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884" w:type="dxa"/>
        <w:tblLayout w:type="fixed"/>
        <w:tblLook w:val="04A0" w:firstRow="1" w:lastRow="0" w:firstColumn="1" w:lastColumn="0" w:noHBand="0" w:noVBand="1"/>
      </w:tblPr>
      <w:tblGrid>
        <w:gridCol w:w="426"/>
        <w:gridCol w:w="279"/>
        <w:gridCol w:w="622"/>
        <w:gridCol w:w="238"/>
        <w:gridCol w:w="330"/>
        <w:gridCol w:w="90"/>
        <w:gridCol w:w="602"/>
        <w:gridCol w:w="603"/>
        <w:gridCol w:w="638"/>
        <w:gridCol w:w="567"/>
        <w:gridCol w:w="425"/>
        <w:gridCol w:w="425"/>
        <w:gridCol w:w="709"/>
        <w:gridCol w:w="850"/>
        <w:gridCol w:w="661"/>
        <w:gridCol w:w="662"/>
        <w:gridCol w:w="95"/>
        <w:gridCol w:w="567"/>
        <w:gridCol w:w="850"/>
        <w:gridCol w:w="567"/>
        <w:gridCol w:w="284"/>
        <w:gridCol w:w="992"/>
        <w:gridCol w:w="425"/>
        <w:gridCol w:w="426"/>
        <w:gridCol w:w="140"/>
        <w:gridCol w:w="710"/>
        <w:gridCol w:w="425"/>
        <w:gridCol w:w="142"/>
        <w:gridCol w:w="567"/>
        <w:gridCol w:w="567"/>
      </w:tblGrid>
      <w:tr w:rsidR="00430E03" w:rsidRPr="00DD7125" w14:paraId="471021BA" w14:textId="77777777" w:rsidTr="00F1220F">
        <w:trPr>
          <w:gridAfter w:val="5"/>
          <w:wAfter w:w="2411" w:type="dxa"/>
          <w:trHeight w:val="263"/>
        </w:trPr>
        <w:tc>
          <w:tcPr>
            <w:tcW w:w="1327" w:type="dxa"/>
            <w:gridSpan w:val="3"/>
            <w:shd w:val="clear" w:color="auto" w:fill="auto"/>
          </w:tcPr>
          <w:p w14:paraId="29890104" w14:textId="7C791FBC" w:rsidR="00430E03" w:rsidRPr="00C51981" w:rsidRDefault="00430E03" w:rsidP="009F7093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51981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1</w:t>
            </w:r>
            <w:r w:rsidRPr="00C51981">
              <w:rPr>
                <w:rFonts w:ascii="Times New Roman" w:hAnsi="Times New Roman" w:hint="eastAsia"/>
                <w:b/>
                <w:sz w:val="24"/>
                <w:szCs w:val="24"/>
              </w:rPr>
              <w:t>.</w:t>
            </w:r>
          </w:p>
        </w:tc>
        <w:tc>
          <w:tcPr>
            <w:tcW w:w="238" w:type="dxa"/>
          </w:tcPr>
          <w:p w14:paraId="07F8B180" w14:textId="77777777" w:rsidR="00430E03" w:rsidRPr="00C51981" w:rsidRDefault="00430E03" w:rsidP="009F7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08" w:type="dxa"/>
            <w:gridSpan w:val="21"/>
            <w:shd w:val="clear" w:color="auto" w:fill="auto"/>
          </w:tcPr>
          <w:p w14:paraId="5A63383C" w14:textId="77777777" w:rsidR="00430E03" w:rsidRDefault="00430E03" w:rsidP="00430E03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hysicochemical parameters of lake water.</w:t>
            </w:r>
          </w:p>
          <w:p w14:paraId="1DE075B3" w14:textId="77777777" w:rsidR="00430E03" w:rsidRPr="00430E03" w:rsidRDefault="00430E03" w:rsidP="009F7093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1220F" w:rsidRPr="002A3333" w14:paraId="20E23BE4" w14:textId="0D3D3796" w:rsidTr="00F1220F">
        <w:trPr>
          <w:trHeight w:val="364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99FF"/>
          </w:tcPr>
          <w:p w14:paraId="50EAC445" w14:textId="5EA62840" w:rsidR="00F1220F" w:rsidRPr="008110A8" w:rsidRDefault="00F1220F" w:rsidP="00F1220F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FFFFFF" w:themeColor="background1"/>
                <w:kern w:val="0"/>
                <w:sz w:val="15"/>
                <w:szCs w:val="15"/>
              </w:rPr>
            </w:pPr>
            <w:r w:rsidRPr="008110A8">
              <w:rPr>
                <w:rFonts w:ascii="Arial" w:eastAsia="宋体" w:hAnsi="Arial" w:cs="Arial"/>
                <w:b/>
                <w:bCs/>
                <w:color w:val="FFFFFF" w:themeColor="background1"/>
                <w:kern w:val="0"/>
                <w:sz w:val="15"/>
                <w:szCs w:val="15"/>
              </w:rPr>
              <w:t>pH</w:t>
            </w:r>
          </w:p>
        </w:tc>
        <w:tc>
          <w:tcPr>
            <w:tcW w:w="15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99FF"/>
            <w:hideMark/>
          </w:tcPr>
          <w:p w14:paraId="597873E4" w14:textId="2CC763B3" w:rsidR="00F1220F" w:rsidRPr="008110A8" w:rsidRDefault="00967ADB" w:rsidP="00F1220F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FFFFFF" w:themeColor="background1"/>
                <w:kern w:val="0"/>
                <w:sz w:val="15"/>
                <w:szCs w:val="15"/>
              </w:rPr>
            </w:pPr>
            <w:r>
              <w:rPr>
                <w:rFonts w:ascii="Arial" w:eastAsia="宋体" w:hAnsi="Arial" w:cs="Arial"/>
                <w:b/>
                <w:bCs/>
                <w:color w:val="FFFFFF" w:themeColor="background1"/>
                <w:kern w:val="0"/>
                <w:sz w:val="15"/>
                <w:szCs w:val="15"/>
              </w:rPr>
              <w:t>NH</w:t>
            </w:r>
            <w:r w:rsidRPr="00967ADB">
              <w:rPr>
                <w:rFonts w:ascii="Arial" w:eastAsia="宋体" w:hAnsi="Arial" w:cs="Arial"/>
                <w:b/>
                <w:bCs/>
                <w:color w:val="FFFFFF" w:themeColor="background1"/>
                <w:kern w:val="0"/>
                <w:sz w:val="15"/>
                <w:szCs w:val="15"/>
                <w:vertAlign w:val="subscript"/>
              </w:rPr>
              <w:t>3</w:t>
            </w:r>
            <w:r>
              <w:rPr>
                <w:rFonts w:ascii="Arial" w:eastAsia="宋体" w:hAnsi="Arial" w:cs="Arial"/>
                <w:b/>
                <w:bCs/>
                <w:color w:val="FFFFFF" w:themeColor="background1"/>
                <w:kern w:val="0"/>
                <w:sz w:val="15"/>
                <w:szCs w:val="15"/>
              </w:rPr>
              <w:t>-N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99FF"/>
            <w:hideMark/>
          </w:tcPr>
          <w:p w14:paraId="7D02D016" w14:textId="1846C574" w:rsidR="00F1220F" w:rsidRPr="008110A8" w:rsidRDefault="00F1220F" w:rsidP="00F1220F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kern w:val="0"/>
                <w:sz w:val="15"/>
                <w:szCs w:val="15"/>
              </w:rPr>
            </w:pPr>
            <w:r w:rsidRPr="008110A8">
              <w:rPr>
                <w:rFonts w:ascii="Times New Roman" w:eastAsia="宋体" w:hAnsi="Times New Roman" w:cs="Times New Roman" w:hint="eastAsia"/>
                <w:b/>
                <w:bCs/>
                <w:color w:val="FFFFFF" w:themeColor="background1"/>
                <w:kern w:val="0"/>
                <w:sz w:val="15"/>
                <w:szCs w:val="15"/>
              </w:rPr>
              <w:t>T</w:t>
            </w:r>
            <w:r w:rsidRPr="008110A8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kern w:val="0"/>
                <w:sz w:val="15"/>
                <w:szCs w:val="15"/>
              </w:rPr>
              <w:t>P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99FF"/>
          </w:tcPr>
          <w:p w14:paraId="6FF5C929" w14:textId="4E078744" w:rsidR="00F1220F" w:rsidRPr="008110A8" w:rsidRDefault="00F1220F" w:rsidP="00F1220F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FFFFFF" w:themeColor="background1"/>
                <w:kern w:val="0"/>
                <w:sz w:val="15"/>
                <w:szCs w:val="15"/>
              </w:rPr>
            </w:pPr>
            <w:r w:rsidRPr="008110A8">
              <w:rPr>
                <w:rFonts w:ascii="Arial" w:eastAsia="宋体" w:hAnsi="Arial" w:cs="Arial" w:hint="eastAsia"/>
                <w:b/>
                <w:bCs/>
                <w:color w:val="FFFFFF" w:themeColor="background1"/>
                <w:kern w:val="0"/>
                <w:sz w:val="15"/>
                <w:szCs w:val="15"/>
              </w:rPr>
              <w:t>C</w:t>
            </w:r>
            <w:r w:rsidRPr="008110A8">
              <w:rPr>
                <w:rFonts w:ascii="Arial" w:eastAsia="宋体" w:hAnsi="Arial" w:cs="Arial"/>
                <w:b/>
                <w:bCs/>
                <w:color w:val="FFFFFF" w:themeColor="background1"/>
                <w:kern w:val="0"/>
                <w:sz w:val="15"/>
                <w:szCs w:val="15"/>
              </w:rPr>
              <w:t>OD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99FF"/>
          </w:tcPr>
          <w:p w14:paraId="43331CC2" w14:textId="42EE9059" w:rsidR="00F1220F" w:rsidRPr="008110A8" w:rsidRDefault="00F1220F" w:rsidP="00F1220F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FFFFFF" w:themeColor="background1"/>
                <w:kern w:val="0"/>
                <w:sz w:val="15"/>
                <w:szCs w:val="15"/>
              </w:rPr>
            </w:pPr>
            <w:r w:rsidRPr="008110A8">
              <w:rPr>
                <w:rFonts w:ascii="Arial" w:eastAsia="宋体" w:hAnsi="Arial" w:cs="Arial" w:hint="eastAsia"/>
                <w:b/>
                <w:bCs/>
                <w:color w:val="FFFFFF" w:themeColor="background1"/>
                <w:kern w:val="0"/>
                <w:sz w:val="15"/>
                <w:szCs w:val="15"/>
              </w:rPr>
              <w:t>B</w:t>
            </w:r>
            <w:r w:rsidRPr="008110A8">
              <w:rPr>
                <w:rFonts w:ascii="Arial" w:eastAsia="宋体" w:hAnsi="Arial" w:cs="Arial"/>
                <w:b/>
                <w:bCs/>
                <w:color w:val="FFFFFF" w:themeColor="background1"/>
                <w:kern w:val="0"/>
                <w:sz w:val="15"/>
                <w:szCs w:val="15"/>
              </w:rPr>
              <w:t>OD</w:t>
            </w:r>
            <w:r w:rsidRPr="008110A8">
              <w:rPr>
                <w:rFonts w:ascii="Arial" w:eastAsia="宋体" w:hAnsi="Arial" w:cs="Arial"/>
                <w:b/>
                <w:bCs/>
                <w:color w:val="FFFFFF" w:themeColor="background1"/>
                <w:kern w:val="0"/>
                <w:sz w:val="15"/>
                <w:szCs w:val="15"/>
                <w:vertAlign w:val="subscript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99FF"/>
          </w:tcPr>
          <w:p w14:paraId="1AE329DA" w14:textId="345D946D" w:rsidR="00F1220F" w:rsidRPr="008110A8" w:rsidRDefault="00F1220F" w:rsidP="00F1220F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FFFFFF" w:themeColor="background1"/>
                <w:kern w:val="0"/>
                <w:sz w:val="15"/>
                <w:szCs w:val="15"/>
              </w:rPr>
            </w:pPr>
            <w:r w:rsidRPr="008110A8">
              <w:rPr>
                <w:rFonts w:ascii="Arial" w:eastAsia="宋体" w:hAnsi="Arial" w:cs="Arial"/>
                <w:b/>
                <w:bCs/>
                <w:color w:val="FFFFFF" w:themeColor="background1"/>
                <w:kern w:val="0"/>
                <w:sz w:val="15"/>
                <w:szCs w:val="15"/>
              </w:rPr>
              <w:t>TOC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99FF"/>
          </w:tcPr>
          <w:p w14:paraId="17C94ED7" w14:textId="0FCEFBE7" w:rsidR="00F1220F" w:rsidRPr="008110A8" w:rsidRDefault="00F1220F" w:rsidP="00F1220F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FFFFFF" w:themeColor="background1"/>
                <w:kern w:val="0"/>
                <w:sz w:val="15"/>
                <w:szCs w:val="15"/>
              </w:rPr>
            </w:pPr>
            <w:r w:rsidRPr="008110A8">
              <w:rPr>
                <w:rFonts w:ascii="Arial" w:eastAsia="宋体" w:hAnsi="Arial" w:cs="Arial"/>
                <w:b/>
                <w:bCs/>
                <w:color w:val="FFFFFF" w:themeColor="background1"/>
                <w:kern w:val="0"/>
                <w:sz w:val="15"/>
                <w:szCs w:val="15"/>
              </w:rPr>
              <w:t>nitrate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FF"/>
          </w:tcPr>
          <w:p w14:paraId="4FF80FA5" w14:textId="1E5338F5" w:rsidR="00F1220F" w:rsidRPr="008110A8" w:rsidRDefault="00F1220F" w:rsidP="00F1220F">
            <w:pPr>
              <w:widowControl/>
              <w:jc w:val="center"/>
              <w:rPr>
                <w:b/>
                <w:bCs/>
                <w:color w:val="FFFFFF" w:themeColor="background1"/>
                <w:sz w:val="15"/>
                <w:szCs w:val="15"/>
              </w:rPr>
            </w:pPr>
            <w:r w:rsidRPr="008110A8">
              <w:rPr>
                <w:rFonts w:ascii="Arial" w:eastAsia="宋体" w:hAnsi="Arial" w:cs="Arial"/>
                <w:b/>
                <w:bCs/>
                <w:color w:val="FFFFFF" w:themeColor="background1"/>
                <w:kern w:val="0"/>
                <w:sz w:val="15"/>
                <w:szCs w:val="15"/>
              </w:rPr>
              <w:t>nitrit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FF"/>
          </w:tcPr>
          <w:p w14:paraId="7A7D11DE" w14:textId="1E1CA4A5" w:rsidR="00F1220F" w:rsidRPr="008110A8" w:rsidRDefault="00F1220F" w:rsidP="00F1220F">
            <w:pPr>
              <w:widowControl/>
              <w:jc w:val="center"/>
              <w:rPr>
                <w:b/>
                <w:bCs/>
                <w:color w:val="FFFFFF" w:themeColor="background1"/>
                <w:sz w:val="15"/>
                <w:szCs w:val="15"/>
              </w:rPr>
            </w:pPr>
            <w:r w:rsidRPr="008110A8">
              <w:rPr>
                <w:rFonts w:ascii="Arial" w:eastAsia="宋体" w:hAnsi="Arial" w:cs="Arial"/>
                <w:b/>
                <w:bCs/>
                <w:color w:val="FFFFFF" w:themeColor="background1"/>
                <w:kern w:val="0"/>
                <w:sz w:val="15"/>
                <w:szCs w:val="15"/>
              </w:rPr>
              <w:t>sulfates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FF"/>
          </w:tcPr>
          <w:p w14:paraId="2BBB0096" w14:textId="345305EE" w:rsidR="00F1220F" w:rsidRPr="008110A8" w:rsidRDefault="00F1220F" w:rsidP="00F1220F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FFFFFF" w:themeColor="background1"/>
                <w:kern w:val="0"/>
                <w:sz w:val="15"/>
                <w:szCs w:val="15"/>
              </w:rPr>
            </w:pPr>
            <w:r w:rsidRPr="008110A8">
              <w:rPr>
                <w:rFonts w:ascii="Arial" w:eastAsia="宋体" w:hAnsi="Arial" w:cs="Arial"/>
                <w:b/>
                <w:bCs/>
                <w:color w:val="FFFFFF" w:themeColor="background1"/>
                <w:kern w:val="0"/>
                <w:sz w:val="15"/>
                <w:szCs w:val="15"/>
              </w:rPr>
              <w:t>K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FF"/>
          </w:tcPr>
          <w:p w14:paraId="40124067" w14:textId="404E68C0" w:rsidR="00F1220F" w:rsidRPr="008110A8" w:rsidRDefault="00F1220F" w:rsidP="00F1220F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FFFFFF" w:themeColor="background1"/>
                <w:kern w:val="0"/>
                <w:sz w:val="15"/>
                <w:szCs w:val="15"/>
              </w:rPr>
            </w:pPr>
            <w:r w:rsidRPr="008110A8">
              <w:rPr>
                <w:rFonts w:ascii="Arial" w:eastAsia="宋体" w:hAnsi="Arial" w:cs="Arial" w:hint="eastAsia"/>
                <w:b/>
                <w:bCs/>
                <w:color w:val="FFFFFF" w:themeColor="background1"/>
                <w:kern w:val="0"/>
                <w:sz w:val="15"/>
                <w:szCs w:val="15"/>
              </w:rPr>
              <w:t>F</w:t>
            </w:r>
            <w:r w:rsidRPr="008110A8">
              <w:rPr>
                <w:rFonts w:ascii="Arial" w:eastAsia="宋体" w:hAnsi="Arial" w:cs="Arial"/>
                <w:b/>
                <w:bCs/>
                <w:color w:val="FFFFFF" w:themeColor="background1"/>
                <w:kern w:val="0"/>
                <w:sz w:val="15"/>
                <w:szCs w:val="15"/>
              </w:rPr>
              <w:t>e</w:t>
            </w:r>
          </w:p>
        </w:tc>
        <w:tc>
          <w:tcPr>
            <w:tcW w:w="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FF"/>
          </w:tcPr>
          <w:p w14:paraId="173D74F4" w14:textId="6CACD749" w:rsidR="00F1220F" w:rsidRPr="008110A8" w:rsidRDefault="00F1220F" w:rsidP="00F1220F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FFFFFF" w:themeColor="background1"/>
                <w:kern w:val="0"/>
                <w:sz w:val="15"/>
                <w:szCs w:val="15"/>
              </w:rPr>
            </w:pPr>
            <w:r w:rsidRPr="008110A8">
              <w:rPr>
                <w:rFonts w:ascii="Arial" w:eastAsia="宋体" w:hAnsi="Arial" w:cs="Arial" w:hint="eastAsia"/>
                <w:b/>
                <w:bCs/>
                <w:color w:val="FFFFFF" w:themeColor="background1"/>
                <w:kern w:val="0"/>
                <w:sz w:val="15"/>
                <w:szCs w:val="15"/>
              </w:rPr>
              <w:t>N</w:t>
            </w:r>
            <w:r w:rsidRPr="008110A8">
              <w:rPr>
                <w:rFonts w:ascii="Arial" w:eastAsia="宋体" w:hAnsi="Arial" w:cs="Arial"/>
                <w:b/>
                <w:bCs/>
                <w:color w:val="FFFFFF" w:themeColor="background1"/>
                <w:kern w:val="0"/>
                <w:sz w:val="15"/>
                <w:szCs w:val="15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FF"/>
          </w:tcPr>
          <w:p w14:paraId="2D5E86B2" w14:textId="70ACDF83" w:rsidR="00F1220F" w:rsidRPr="008110A8" w:rsidRDefault="00F1220F" w:rsidP="00F1220F">
            <w:pPr>
              <w:widowControl/>
              <w:jc w:val="center"/>
              <w:rPr>
                <w:b/>
                <w:bCs/>
                <w:color w:val="FFFFFF" w:themeColor="background1"/>
                <w:sz w:val="15"/>
                <w:szCs w:val="15"/>
              </w:rPr>
            </w:pPr>
            <w:r w:rsidRPr="008110A8">
              <w:rPr>
                <w:rFonts w:ascii="Arial" w:eastAsia="宋体" w:hAnsi="Arial" w:cs="Arial"/>
                <w:b/>
                <w:bCs/>
                <w:color w:val="FFFFFF" w:themeColor="background1"/>
                <w:kern w:val="0"/>
                <w:sz w:val="15"/>
                <w:szCs w:val="15"/>
              </w:rPr>
              <w:t>Cd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FF"/>
          </w:tcPr>
          <w:p w14:paraId="1E622E49" w14:textId="352D75DD" w:rsidR="00F1220F" w:rsidRPr="008110A8" w:rsidRDefault="00F1220F" w:rsidP="00F1220F">
            <w:pPr>
              <w:widowControl/>
              <w:jc w:val="center"/>
              <w:rPr>
                <w:b/>
                <w:bCs/>
                <w:color w:val="FFFFFF" w:themeColor="background1"/>
                <w:sz w:val="15"/>
                <w:szCs w:val="15"/>
              </w:rPr>
            </w:pPr>
            <w:r w:rsidRPr="008110A8">
              <w:rPr>
                <w:rFonts w:ascii="Arial" w:eastAsia="宋体" w:hAnsi="Arial" w:cs="Arial"/>
                <w:b/>
                <w:bCs/>
                <w:color w:val="FFFFFF" w:themeColor="background1"/>
                <w:kern w:val="0"/>
                <w:sz w:val="15"/>
                <w:szCs w:val="15"/>
              </w:rPr>
              <w:t>Pb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FF"/>
          </w:tcPr>
          <w:p w14:paraId="37967545" w14:textId="51ABB6BE" w:rsidR="00F1220F" w:rsidRPr="008110A8" w:rsidRDefault="00F1220F" w:rsidP="00F1220F">
            <w:pPr>
              <w:widowControl/>
              <w:jc w:val="center"/>
              <w:rPr>
                <w:b/>
                <w:bCs/>
                <w:color w:val="FFFFFF" w:themeColor="background1"/>
                <w:sz w:val="15"/>
                <w:szCs w:val="15"/>
              </w:rPr>
            </w:pPr>
            <w:r w:rsidRPr="008110A8">
              <w:rPr>
                <w:rFonts w:ascii="Arial" w:eastAsia="宋体" w:hAnsi="Arial" w:cs="Arial"/>
                <w:b/>
                <w:bCs/>
                <w:color w:val="FFFFFF" w:themeColor="background1"/>
                <w:kern w:val="0"/>
                <w:sz w:val="15"/>
                <w:szCs w:val="15"/>
              </w:rPr>
              <w:t>Cr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FF"/>
          </w:tcPr>
          <w:p w14:paraId="221DAE3C" w14:textId="3EDCF51A" w:rsidR="00F1220F" w:rsidRPr="008110A8" w:rsidRDefault="00F1220F" w:rsidP="00F1220F">
            <w:pPr>
              <w:widowControl/>
              <w:jc w:val="center"/>
              <w:rPr>
                <w:b/>
                <w:bCs/>
                <w:color w:val="FFFFFF" w:themeColor="background1"/>
                <w:sz w:val="15"/>
                <w:szCs w:val="15"/>
              </w:rPr>
            </w:pPr>
            <w:r w:rsidRPr="008110A8">
              <w:rPr>
                <w:rFonts w:ascii="Arial" w:eastAsia="宋体" w:hAnsi="Arial" w:cs="Arial"/>
                <w:b/>
                <w:bCs/>
                <w:color w:val="FFFFFF" w:themeColor="background1"/>
                <w:kern w:val="0"/>
                <w:sz w:val="15"/>
                <w:szCs w:val="15"/>
              </w:rPr>
              <w:t>A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FF"/>
          </w:tcPr>
          <w:p w14:paraId="1C1797CC" w14:textId="0C9CF294" w:rsidR="00F1220F" w:rsidRPr="008110A8" w:rsidRDefault="00F1220F" w:rsidP="00F1220F">
            <w:pPr>
              <w:widowControl/>
              <w:jc w:val="center"/>
              <w:rPr>
                <w:b/>
                <w:bCs/>
                <w:color w:val="FFFFFF" w:themeColor="background1"/>
                <w:sz w:val="15"/>
                <w:szCs w:val="15"/>
              </w:rPr>
            </w:pPr>
            <w:r>
              <w:rPr>
                <w:rFonts w:ascii="Arial" w:eastAsia="宋体" w:hAnsi="Arial" w:cs="Arial"/>
                <w:b/>
                <w:bCs/>
                <w:color w:val="FFFFFF" w:themeColor="background1"/>
                <w:kern w:val="0"/>
                <w:sz w:val="15"/>
                <w:szCs w:val="15"/>
              </w:rPr>
              <w:t>Ni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FF"/>
          </w:tcPr>
          <w:p w14:paraId="50272C46" w14:textId="3B4A880A" w:rsidR="00F1220F" w:rsidRPr="008110A8" w:rsidRDefault="00F1220F" w:rsidP="00F1220F">
            <w:pPr>
              <w:widowControl/>
              <w:jc w:val="center"/>
              <w:rPr>
                <w:b/>
                <w:bCs/>
                <w:color w:val="FFFFFF" w:themeColor="background1"/>
                <w:sz w:val="15"/>
                <w:szCs w:val="15"/>
              </w:rPr>
            </w:pPr>
            <w:r w:rsidRPr="008110A8">
              <w:rPr>
                <w:rFonts w:ascii="Arial" w:eastAsia="宋体" w:hAnsi="Arial" w:cs="Arial"/>
                <w:b/>
                <w:bCs/>
                <w:color w:val="FFFFFF" w:themeColor="background1"/>
                <w:kern w:val="0"/>
                <w:sz w:val="15"/>
                <w:szCs w:val="15"/>
              </w:rPr>
              <w:t>C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FF"/>
          </w:tcPr>
          <w:p w14:paraId="09DA57FE" w14:textId="6C8C7B92" w:rsidR="00F1220F" w:rsidRPr="008110A8" w:rsidRDefault="00F1220F" w:rsidP="00F1220F">
            <w:pPr>
              <w:widowControl/>
              <w:jc w:val="center"/>
              <w:rPr>
                <w:b/>
                <w:bCs/>
                <w:color w:val="FFFFFF" w:themeColor="background1"/>
                <w:sz w:val="15"/>
                <w:szCs w:val="15"/>
              </w:rPr>
            </w:pPr>
            <w:r w:rsidRPr="008110A8">
              <w:rPr>
                <w:rFonts w:ascii="Arial" w:eastAsia="宋体" w:hAnsi="Arial" w:cs="Arial"/>
                <w:b/>
                <w:bCs/>
                <w:color w:val="FFFFFF" w:themeColor="background1"/>
                <w:kern w:val="0"/>
                <w:sz w:val="15"/>
                <w:szCs w:val="15"/>
              </w:rPr>
              <w:t>Mg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99FF"/>
          </w:tcPr>
          <w:p w14:paraId="008A2D65" w14:textId="7D8E879F" w:rsidR="00F1220F" w:rsidRPr="002A3333" w:rsidRDefault="00F1220F" w:rsidP="00F1220F">
            <w:pPr>
              <w:widowControl/>
              <w:jc w:val="center"/>
              <w:rPr>
                <w:b/>
                <w:bCs/>
                <w:color w:val="FFFFFF" w:themeColor="background1"/>
              </w:rPr>
            </w:pPr>
            <w:r>
              <w:rPr>
                <w:rFonts w:ascii="Arial" w:eastAsia="宋体" w:hAnsi="Arial" w:cs="Arial"/>
                <w:b/>
                <w:bCs/>
                <w:color w:val="FFFFFF" w:themeColor="background1"/>
                <w:kern w:val="0"/>
                <w:sz w:val="15"/>
                <w:szCs w:val="15"/>
              </w:rPr>
              <w:t>TDS</w:t>
            </w:r>
          </w:p>
        </w:tc>
      </w:tr>
      <w:tr w:rsidR="00F1220F" w:rsidRPr="002B0343" w14:paraId="7C71566D" w14:textId="15D03725" w:rsidTr="00F1220F">
        <w:trPr>
          <w:trHeight w:val="372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04CA2" w14:textId="4DBF7B33" w:rsidR="00F1220F" w:rsidRPr="002B0343" w:rsidRDefault="00F1220F" w:rsidP="00F1220F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4458" w:type="dxa"/>
            <w:gridSpan w:val="2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04FDE" w14:textId="27333461" w:rsidR="00F1220F" w:rsidRPr="002B0343" w:rsidRDefault="00F1220F" w:rsidP="00F1220F">
            <w:pPr>
              <w:widowControl/>
              <w:jc w:val="center"/>
            </w:pPr>
            <w:r w:rsidRPr="007F57FE">
              <w:rPr>
                <w:rFonts w:ascii="Arial" w:hAnsi="Arial" w:cs="Arial"/>
                <w:sz w:val="18"/>
                <w:szCs w:val="20"/>
              </w:rPr>
              <w:t>mg/L</w:t>
            </w:r>
          </w:p>
        </w:tc>
      </w:tr>
      <w:tr w:rsidR="00F1220F" w:rsidRPr="002B0343" w14:paraId="193971F8" w14:textId="1FE1389D" w:rsidTr="00F1220F">
        <w:trPr>
          <w:trHeight w:val="372"/>
        </w:trPr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8F814" w14:textId="00796FB7" w:rsidR="00F1220F" w:rsidRPr="008110A8" w:rsidRDefault="00F1220F" w:rsidP="00F122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A8"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Pr="008110A8">
              <w:rPr>
                <w:rFonts w:ascii="Times New Roman" w:hAnsi="Times New Roman" w:cs="Times New Roman"/>
                <w:sz w:val="16"/>
                <w:szCs w:val="16"/>
              </w:rPr>
              <w:t>.1</w:t>
            </w:r>
          </w:p>
        </w:tc>
        <w:tc>
          <w:tcPr>
            <w:tcW w:w="155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1E86A" w14:textId="4324985E" w:rsidR="00F1220F" w:rsidRPr="008110A8" w:rsidRDefault="00F1220F" w:rsidP="00F1220F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110A8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110A8">
              <w:rPr>
                <w:rFonts w:ascii="Times New Roman" w:hAnsi="Times New Roman" w:cs="Times New Roman"/>
                <w:sz w:val="16"/>
                <w:szCs w:val="16"/>
              </w:rPr>
              <w:t>.142</w:t>
            </w:r>
          </w:p>
        </w:tc>
        <w:tc>
          <w:tcPr>
            <w:tcW w:w="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ADF97B" w14:textId="58215ABD" w:rsidR="00F1220F" w:rsidRPr="008110A8" w:rsidRDefault="00F1220F" w:rsidP="00F122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10A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</w:t>
            </w:r>
            <w:r w:rsidRPr="008110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02</w:t>
            </w:r>
          </w:p>
        </w:tc>
        <w:tc>
          <w:tcPr>
            <w:tcW w:w="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8CEC2" w14:textId="7DF103F9" w:rsidR="00F1220F" w:rsidRPr="008110A8" w:rsidRDefault="00F1220F" w:rsidP="00F122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10A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1</w:t>
            </w:r>
            <w:r w:rsidRPr="008110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6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0B19B" w14:textId="46801F46" w:rsidR="00F1220F" w:rsidRPr="008110A8" w:rsidRDefault="00F1220F" w:rsidP="00F122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10A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2</w:t>
            </w:r>
            <w:r w:rsidRPr="008110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1A6BF0" w14:textId="2196F4D9" w:rsidR="00F1220F" w:rsidRPr="008110A8" w:rsidRDefault="00F1220F" w:rsidP="00F122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10A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7</w:t>
            </w:r>
            <w:r w:rsidRPr="008110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BADDB" w14:textId="012C5ABF" w:rsidR="00F1220F" w:rsidRPr="008110A8" w:rsidRDefault="00F1220F" w:rsidP="00F122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8110A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0</w:t>
            </w:r>
            <w:r w:rsidRPr="008110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.80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5F23E" w14:textId="43FE43F7" w:rsidR="00F1220F" w:rsidRPr="008110A8" w:rsidRDefault="005E395A" w:rsidP="00F1220F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B2299" w14:textId="0D64EA2E" w:rsidR="00F1220F" w:rsidRPr="008110A8" w:rsidRDefault="00F1220F" w:rsidP="00F1220F">
            <w:pPr>
              <w:widowControl/>
              <w:jc w:val="center"/>
              <w:rPr>
                <w:sz w:val="16"/>
                <w:szCs w:val="16"/>
              </w:rPr>
            </w:pPr>
            <w:r w:rsidRPr="008110A8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2</w:t>
            </w:r>
            <w:r w:rsidRPr="008110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9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1A1BC" w14:textId="627D0DF7" w:rsidR="00F1220F" w:rsidRPr="008110A8" w:rsidRDefault="00F1220F" w:rsidP="00F1220F">
            <w:pPr>
              <w:widowControl/>
              <w:jc w:val="center"/>
              <w:rPr>
                <w:sz w:val="16"/>
                <w:szCs w:val="16"/>
              </w:rPr>
            </w:pPr>
            <w:r w:rsidRPr="008110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.15</w:t>
            </w:r>
          </w:p>
        </w:tc>
        <w:tc>
          <w:tcPr>
            <w:tcW w:w="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68C20" w14:textId="5A19C5ED" w:rsidR="00F1220F" w:rsidRPr="008110A8" w:rsidRDefault="00F1220F" w:rsidP="00F1220F">
            <w:pPr>
              <w:widowControl/>
              <w:jc w:val="center"/>
              <w:rPr>
                <w:sz w:val="16"/>
                <w:szCs w:val="16"/>
              </w:rPr>
            </w:pPr>
            <w:r w:rsidRPr="008110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240</w:t>
            </w:r>
          </w:p>
        </w:tc>
        <w:tc>
          <w:tcPr>
            <w:tcW w:w="66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5A97DE" w14:textId="27915D27" w:rsidR="00F1220F" w:rsidRPr="008110A8" w:rsidRDefault="00F1220F" w:rsidP="00F1220F">
            <w:pPr>
              <w:widowControl/>
              <w:jc w:val="center"/>
              <w:rPr>
                <w:sz w:val="16"/>
                <w:szCs w:val="16"/>
              </w:rPr>
            </w:pPr>
            <w:r w:rsidRPr="008110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.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C27156" w14:textId="7C4A124C" w:rsidR="00F1220F" w:rsidRPr="008110A8" w:rsidRDefault="005E395A" w:rsidP="00F1220F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2C881" w14:textId="29E4AF2A" w:rsidR="00F1220F" w:rsidRPr="008110A8" w:rsidRDefault="005E395A" w:rsidP="00F1220F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2FC04" w14:textId="10102D9D" w:rsidR="00F1220F" w:rsidRPr="008110A8" w:rsidRDefault="005E395A" w:rsidP="00F1220F">
            <w:pPr>
              <w:widowControl/>
              <w:jc w:val="center"/>
              <w:rPr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9B08BC" w14:textId="0B69DC57" w:rsidR="00F1220F" w:rsidRPr="008110A8" w:rsidRDefault="00F1220F" w:rsidP="00F1220F">
            <w:pPr>
              <w:widowControl/>
              <w:jc w:val="center"/>
              <w:rPr>
                <w:sz w:val="16"/>
                <w:szCs w:val="16"/>
              </w:rPr>
            </w:pPr>
            <w:r w:rsidRPr="008110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00157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84751" w14:textId="35E618C2" w:rsidR="00F1220F" w:rsidRPr="008110A8" w:rsidRDefault="00F1220F" w:rsidP="00F1220F">
            <w:pPr>
              <w:widowControl/>
              <w:jc w:val="center"/>
              <w:rPr>
                <w:sz w:val="16"/>
                <w:szCs w:val="16"/>
              </w:rPr>
            </w:pPr>
            <w:r w:rsidRPr="008110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00160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4D887" w14:textId="6B088445" w:rsidR="00F1220F" w:rsidRPr="008110A8" w:rsidRDefault="00F1220F" w:rsidP="00F1220F">
            <w:pPr>
              <w:widowControl/>
              <w:jc w:val="center"/>
              <w:rPr>
                <w:sz w:val="16"/>
                <w:szCs w:val="16"/>
              </w:rPr>
            </w:pPr>
            <w:r w:rsidRPr="008110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37.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36E50" w14:textId="2A8479B4" w:rsidR="00F1220F" w:rsidRPr="008110A8" w:rsidRDefault="00F1220F" w:rsidP="00F1220F">
            <w:pPr>
              <w:widowControl/>
              <w:jc w:val="center"/>
              <w:rPr>
                <w:sz w:val="16"/>
                <w:szCs w:val="16"/>
              </w:rPr>
            </w:pPr>
            <w:r w:rsidRPr="008110A8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8.57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5A71E" w14:textId="552414C4" w:rsidR="00F1220F" w:rsidRPr="002B0343" w:rsidRDefault="00F1220F" w:rsidP="00F1220F">
            <w:pPr>
              <w:widowControl/>
              <w:jc w:val="center"/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</w:tr>
      <w:tr w:rsidR="00F1220F" w:rsidRPr="00DD7125" w14:paraId="1B95C065" w14:textId="77777777" w:rsidTr="00F1220F">
        <w:trPr>
          <w:gridAfter w:val="5"/>
          <w:wAfter w:w="2411" w:type="dxa"/>
          <w:trHeight w:val="263"/>
        </w:trPr>
        <w:tc>
          <w:tcPr>
            <w:tcW w:w="1327" w:type="dxa"/>
            <w:gridSpan w:val="3"/>
            <w:shd w:val="clear" w:color="auto" w:fill="auto"/>
          </w:tcPr>
          <w:p w14:paraId="447EF5C8" w14:textId="046E8787" w:rsidR="00F1220F" w:rsidRPr="005E395A" w:rsidRDefault="00F1220F" w:rsidP="00F1220F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38" w:type="dxa"/>
          </w:tcPr>
          <w:p w14:paraId="55A7C1D0" w14:textId="77777777" w:rsidR="00F1220F" w:rsidRPr="00C51981" w:rsidRDefault="00F1220F" w:rsidP="00F1220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08" w:type="dxa"/>
            <w:gridSpan w:val="21"/>
            <w:shd w:val="clear" w:color="auto" w:fill="auto"/>
          </w:tcPr>
          <w:p w14:paraId="1FC31F55" w14:textId="6A926A49" w:rsidR="00F1220F" w:rsidRDefault="005E395A" w:rsidP="00F1220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2"/>
              </w:rPr>
              <w:t xml:space="preserve">-, means under </w:t>
            </w:r>
            <w:r w:rsidRPr="005E395A">
              <w:rPr>
                <w:rFonts w:ascii="Times New Roman" w:hAnsi="Times New Roman"/>
                <w:bCs/>
                <w:sz w:val="22"/>
              </w:rPr>
              <w:t>limit of detection</w:t>
            </w:r>
          </w:p>
        </w:tc>
      </w:tr>
      <w:tr w:rsidR="00F1220F" w:rsidRPr="00DD7125" w14:paraId="14B61D26" w14:textId="77777777" w:rsidTr="00F1220F">
        <w:trPr>
          <w:gridAfter w:val="5"/>
          <w:wAfter w:w="2411" w:type="dxa"/>
          <w:trHeight w:val="263"/>
        </w:trPr>
        <w:tc>
          <w:tcPr>
            <w:tcW w:w="1327" w:type="dxa"/>
            <w:gridSpan w:val="3"/>
            <w:shd w:val="clear" w:color="auto" w:fill="auto"/>
          </w:tcPr>
          <w:p w14:paraId="57B8B627" w14:textId="77777777" w:rsidR="00F1220F" w:rsidRDefault="00F1220F" w:rsidP="00F1220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3F77D099" w14:textId="77777777" w:rsidR="00F1220F" w:rsidRDefault="00F1220F" w:rsidP="00F1220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3F378831" w14:textId="77777777" w:rsidR="00F1220F" w:rsidRDefault="00F1220F" w:rsidP="00F1220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0BE26D52" w14:textId="77777777" w:rsidR="00F1220F" w:rsidRDefault="00F1220F" w:rsidP="00F1220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7C63B014" w14:textId="77777777" w:rsidR="00F1220F" w:rsidRDefault="00F1220F" w:rsidP="00F1220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5FD8C48D" w14:textId="77777777" w:rsidR="00F1220F" w:rsidRDefault="00F1220F" w:rsidP="00F1220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08FC5A10" w14:textId="77777777" w:rsidR="00F1220F" w:rsidRDefault="00F1220F" w:rsidP="00F1220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31DB70AA" w14:textId="77777777" w:rsidR="00F1220F" w:rsidRDefault="00F1220F" w:rsidP="00F1220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5F3777EF" w14:textId="77777777" w:rsidR="00F1220F" w:rsidRDefault="00F1220F" w:rsidP="00F1220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35ADC2F4" w14:textId="2B712B84" w:rsidR="00F1220F" w:rsidRDefault="00F1220F" w:rsidP="00F1220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2F9F3900" w14:textId="0A5A8ADF" w:rsidR="00F1220F" w:rsidRDefault="00F1220F" w:rsidP="00F1220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4E8E46A2" w14:textId="4338827A" w:rsidR="00F1220F" w:rsidRDefault="00F1220F" w:rsidP="00F1220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69F2630D" w14:textId="12CED6AC" w:rsidR="00F1220F" w:rsidRDefault="00F1220F" w:rsidP="00F1220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240E3C02" w14:textId="5120E30E" w:rsidR="00F1220F" w:rsidRDefault="00F1220F" w:rsidP="00F1220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75B3711D" w14:textId="00076E5C" w:rsidR="00F1220F" w:rsidRDefault="00F1220F" w:rsidP="00F1220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3821669C" w14:textId="746A486F" w:rsidR="00F1220F" w:rsidRDefault="00F1220F" w:rsidP="00F1220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2C69C908" w14:textId="7151F160" w:rsidR="00F1220F" w:rsidRDefault="00F1220F" w:rsidP="00F1220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6FA5D5ED" w14:textId="480CCE39" w:rsidR="00F1220F" w:rsidRDefault="00F1220F" w:rsidP="00F1220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2E50348E" w14:textId="55FCE8E0" w:rsidR="00F1220F" w:rsidRDefault="00F1220F" w:rsidP="00F1220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627EC98A" w14:textId="3506B01D" w:rsidR="00F1220F" w:rsidRDefault="00F1220F" w:rsidP="00F1220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5C9F2179" w14:textId="5FD41019" w:rsidR="00F1220F" w:rsidRDefault="00F1220F" w:rsidP="00F1220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657A738F" w14:textId="25B0250B" w:rsidR="00F1220F" w:rsidRDefault="00F1220F" w:rsidP="00F1220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7189E6A4" w14:textId="77777777" w:rsidR="00F1220F" w:rsidRDefault="00F1220F" w:rsidP="00F1220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6AD85ABB" w14:textId="6E00F46C" w:rsidR="00F1220F" w:rsidRPr="00C51981" w:rsidRDefault="00F1220F" w:rsidP="00F1220F">
            <w:pPr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38" w:type="dxa"/>
          </w:tcPr>
          <w:p w14:paraId="091D98AB" w14:textId="77777777" w:rsidR="00F1220F" w:rsidRPr="00C51981" w:rsidRDefault="00F1220F" w:rsidP="00F1220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08" w:type="dxa"/>
            <w:gridSpan w:val="21"/>
            <w:shd w:val="clear" w:color="auto" w:fill="auto"/>
          </w:tcPr>
          <w:p w14:paraId="4F769EC7" w14:textId="77777777" w:rsidR="00F1220F" w:rsidRDefault="00F1220F" w:rsidP="00F1220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1220F" w:rsidRPr="00DD7125" w14:paraId="59DF169D" w14:textId="77777777" w:rsidTr="00F1220F">
        <w:trPr>
          <w:gridAfter w:val="5"/>
          <w:wAfter w:w="2411" w:type="dxa"/>
          <w:trHeight w:val="263"/>
        </w:trPr>
        <w:tc>
          <w:tcPr>
            <w:tcW w:w="1327" w:type="dxa"/>
            <w:gridSpan w:val="3"/>
            <w:shd w:val="clear" w:color="auto" w:fill="auto"/>
          </w:tcPr>
          <w:p w14:paraId="0D52AA62" w14:textId="26D0E640" w:rsidR="00F1220F" w:rsidRPr="00C51981" w:rsidRDefault="00F1220F" w:rsidP="00F1220F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C51981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S2</w:t>
            </w:r>
            <w:r w:rsidRPr="00C51981">
              <w:rPr>
                <w:rFonts w:ascii="Times New Roman" w:hAnsi="Times New Roman" w:hint="eastAsia"/>
                <w:b/>
                <w:sz w:val="24"/>
                <w:szCs w:val="24"/>
              </w:rPr>
              <w:t>.</w:t>
            </w:r>
          </w:p>
        </w:tc>
        <w:tc>
          <w:tcPr>
            <w:tcW w:w="238" w:type="dxa"/>
          </w:tcPr>
          <w:p w14:paraId="375F25AD" w14:textId="77777777" w:rsidR="00F1220F" w:rsidRPr="00C51981" w:rsidRDefault="00F1220F" w:rsidP="00F1220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08" w:type="dxa"/>
            <w:gridSpan w:val="21"/>
            <w:shd w:val="clear" w:color="auto" w:fill="auto"/>
          </w:tcPr>
          <w:p w14:paraId="583540E7" w14:textId="77777777" w:rsidR="00F1220F" w:rsidRDefault="00F1220F" w:rsidP="00F1220F">
            <w:pPr>
              <w:rPr>
                <w:rFonts w:ascii="Times New Roman" w:hAnsi="Times New Roman"/>
                <w:sz w:val="24"/>
                <w:szCs w:val="24"/>
              </w:rPr>
            </w:pPr>
            <w:r w:rsidRPr="00C51981">
              <w:rPr>
                <w:rFonts w:ascii="Times New Roman" w:hAnsi="Times New Roman"/>
                <w:sz w:val="24"/>
                <w:szCs w:val="24"/>
              </w:rPr>
              <w:t xml:space="preserve">Molecular identification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and functional profile </w:t>
            </w:r>
            <w:r w:rsidRPr="00C51981">
              <w:rPr>
                <w:rFonts w:ascii="Times New Roman" w:hAnsi="Times New Roman"/>
                <w:sz w:val="24"/>
                <w:szCs w:val="24"/>
              </w:rPr>
              <w:t xml:space="preserve">of culturable </w:t>
            </w:r>
            <w:r>
              <w:rPr>
                <w:rFonts w:ascii="Times New Roman" w:hAnsi="Times New Roman"/>
                <w:sz w:val="24"/>
                <w:szCs w:val="24"/>
              </w:rPr>
              <w:t>endobacterial</w:t>
            </w:r>
            <w:r w:rsidRPr="00C51981">
              <w:rPr>
                <w:rFonts w:ascii="Times New Roman" w:hAnsi="Times New Roman"/>
                <w:sz w:val="24"/>
                <w:szCs w:val="24"/>
              </w:rPr>
              <w:t xml:space="preserve"> isolate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using 16S rRNA as query sequences.</w:t>
            </w:r>
          </w:p>
          <w:p w14:paraId="0E07BCB5" w14:textId="77777777" w:rsidR="00F1220F" w:rsidRPr="00DD7125" w:rsidRDefault="00F1220F" w:rsidP="00F1220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1220F" w:rsidRPr="000B142E" w14:paraId="449B2FA9" w14:textId="77777777" w:rsidTr="00F1220F">
        <w:trPr>
          <w:gridAfter w:val="3"/>
          <w:wAfter w:w="1276" w:type="dxa"/>
          <w:trHeight w:val="364"/>
        </w:trPr>
        <w:tc>
          <w:tcPr>
            <w:tcW w:w="7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99FF"/>
          </w:tcPr>
          <w:p w14:paraId="0B47F7C2" w14:textId="77777777" w:rsidR="00F1220F" w:rsidRPr="00D82D8C" w:rsidRDefault="00F1220F" w:rsidP="009F7093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FFFFFF"/>
                <w:kern w:val="0"/>
                <w:sz w:val="15"/>
                <w:szCs w:val="15"/>
              </w:rPr>
            </w:pPr>
            <w:r w:rsidRPr="00D82D8C">
              <w:rPr>
                <w:rFonts w:ascii="Arial" w:eastAsia="宋体" w:hAnsi="Arial" w:cs="Arial" w:hint="eastAsia"/>
                <w:b/>
                <w:bCs/>
                <w:color w:val="FFFFFF"/>
                <w:kern w:val="0"/>
                <w:sz w:val="15"/>
                <w:szCs w:val="15"/>
              </w:rPr>
              <w:t>O</w:t>
            </w:r>
            <w:r w:rsidRPr="00D82D8C">
              <w:rPr>
                <w:rFonts w:ascii="Arial" w:eastAsia="宋体" w:hAnsi="Arial" w:cs="Arial"/>
                <w:b/>
                <w:bCs/>
                <w:color w:val="FFFFFF"/>
                <w:kern w:val="0"/>
                <w:sz w:val="15"/>
                <w:szCs w:val="15"/>
              </w:rPr>
              <w:t>rigin</w:t>
            </w:r>
          </w:p>
        </w:tc>
        <w:tc>
          <w:tcPr>
            <w:tcW w:w="11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0099FF"/>
            <w:hideMark/>
          </w:tcPr>
          <w:p w14:paraId="62F880A7" w14:textId="77777777" w:rsidR="00F1220F" w:rsidRPr="00D82D8C" w:rsidRDefault="00F1220F" w:rsidP="009F7093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15"/>
                <w:szCs w:val="15"/>
              </w:rPr>
            </w:pPr>
            <w:r w:rsidRPr="00D82D8C">
              <w:rPr>
                <w:rFonts w:ascii="Arial" w:eastAsia="宋体" w:hAnsi="Arial" w:cs="Arial" w:hint="eastAsia"/>
                <w:b/>
                <w:bCs/>
                <w:color w:val="FFFFFF"/>
                <w:kern w:val="0"/>
                <w:sz w:val="15"/>
                <w:szCs w:val="15"/>
              </w:rPr>
              <w:t>I</w:t>
            </w:r>
            <w:r w:rsidRPr="00D82D8C">
              <w:rPr>
                <w:rFonts w:ascii="Arial" w:eastAsia="宋体" w:hAnsi="Arial" w:cs="Arial"/>
                <w:b/>
                <w:bCs/>
                <w:color w:val="FFFFFF"/>
                <w:kern w:val="0"/>
                <w:sz w:val="15"/>
                <w:szCs w:val="15"/>
              </w:rPr>
              <w:t>solate name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99FF"/>
            <w:hideMark/>
          </w:tcPr>
          <w:p w14:paraId="726C62D4" w14:textId="77777777" w:rsidR="00F1220F" w:rsidRPr="00D82D8C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</w:rPr>
            </w:pPr>
            <w:r w:rsidRPr="00D82D8C">
              <w:rPr>
                <w:rFonts w:ascii="Arial" w:eastAsia="宋体" w:hAnsi="Arial" w:cs="Arial"/>
                <w:b/>
                <w:bCs/>
                <w:color w:val="FFFFFF"/>
                <w:kern w:val="0"/>
                <w:sz w:val="15"/>
                <w:szCs w:val="15"/>
              </w:rPr>
              <w:t>Closet relative (NCBI)</w:t>
            </w:r>
          </w:p>
        </w:tc>
        <w:tc>
          <w:tcPr>
            <w:tcW w:w="3402" w:type="dxa"/>
            <w:gridSpan w:val="6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000000" w:fill="0099FF"/>
          </w:tcPr>
          <w:p w14:paraId="431848E4" w14:textId="77777777" w:rsidR="00F1220F" w:rsidRPr="00D82D8C" w:rsidRDefault="00F1220F" w:rsidP="009F7093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FFFFFF"/>
                <w:kern w:val="0"/>
                <w:sz w:val="15"/>
                <w:szCs w:val="15"/>
              </w:rPr>
            </w:pPr>
            <w:r w:rsidRPr="00D82D8C">
              <w:rPr>
                <w:rFonts w:ascii="Arial" w:eastAsia="宋体" w:hAnsi="Arial" w:cs="Arial" w:hint="eastAsia"/>
                <w:b/>
                <w:bCs/>
                <w:color w:val="FFFFFF"/>
                <w:kern w:val="0"/>
                <w:sz w:val="15"/>
                <w:szCs w:val="15"/>
              </w:rPr>
              <w:t>C</w:t>
            </w:r>
            <w:r w:rsidRPr="00D82D8C">
              <w:rPr>
                <w:rFonts w:ascii="Arial" w:eastAsia="宋体" w:hAnsi="Arial" w:cs="Arial"/>
                <w:b/>
                <w:bCs/>
                <w:color w:val="FFFFFF"/>
                <w:kern w:val="0"/>
                <w:sz w:val="15"/>
                <w:szCs w:val="15"/>
              </w:rPr>
              <w:t>losest type strain (accession number)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0099FF"/>
          </w:tcPr>
          <w:p w14:paraId="15B11FA2" w14:textId="77777777" w:rsidR="00F1220F" w:rsidRPr="00D82D8C" w:rsidRDefault="00F1220F" w:rsidP="009F7093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FFFFFF"/>
                <w:kern w:val="0"/>
                <w:sz w:val="15"/>
                <w:szCs w:val="15"/>
              </w:rPr>
            </w:pPr>
            <w:r w:rsidRPr="00D82D8C">
              <w:rPr>
                <w:rFonts w:ascii="Arial" w:eastAsia="宋体" w:hAnsi="Arial" w:cs="Arial"/>
                <w:b/>
                <w:bCs/>
                <w:color w:val="FFFFFF"/>
                <w:kern w:val="0"/>
                <w:sz w:val="15"/>
                <w:szCs w:val="15"/>
              </w:rPr>
              <w:t>%Similarity (</w:t>
            </w:r>
            <w:proofErr w:type="spellStart"/>
            <w:r w:rsidRPr="00D82D8C">
              <w:rPr>
                <w:rFonts w:ascii="Arial" w:eastAsia="宋体" w:hAnsi="Arial" w:cs="Arial"/>
                <w:b/>
                <w:bCs/>
                <w:color w:val="FFFFFF"/>
                <w:kern w:val="0"/>
                <w:sz w:val="15"/>
                <w:szCs w:val="15"/>
              </w:rPr>
              <w:t>EzTaxon</w:t>
            </w:r>
            <w:proofErr w:type="spellEnd"/>
            <w:r w:rsidRPr="00D82D8C">
              <w:rPr>
                <w:rFonts w:ascii="Arial" w:eastAsia="宋体" w:hAnsi="Arial" w:cs="Arial"/>
                <w:b/>
                <w:bCs/>
                <w:color w:val="FFFFFF"/>
                <w:kern w:val="0"/>
                <w:sz w:val="15"/>
                <w:szCs w:val="15"/>
              </w:rPr>
              <w:t>)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99FF"/>
          </w:tcPr>
          <w:p w14:paraId="4717444C" w14:textId="77777777" w:rsidR="00F1220F" w:rsidRPr="00D82D8C" w:rsidRDefault="00F1220F" w:rsidP="009F7093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FFFFFF"/>
                <w:kern w:val="0"/>
                <w:sz w:val="15"/>
                <w:szCs w:val="15"/>
              </w:rPr>
            </w:pPr>
            <w:r w:rsidRPr="00D82D8C">
              <w:rPr>
                <w:rFonts w:ascii="Arial" w:eastAsia="宋体" w:hAnsi="Arial" w:cs="Arial" w:hint="eastAsia"/>
                <w:b/>
                <w:bCs/>
                <w:color w:val="FFFFFF"/>
                <w:kern w:val="0"/>
                <w:sz w:val="15"/>
                <w:szCs w:val="15"/>
              </w:rPr>
              <w:t>P</w:t>
            </w:r>
            <w:r w:rsidRPr="00D82D8C">
              <w:rPr>
                <w:rFonts w:ascii="Arial" w:eastAsia="宋体" w:hAnsi="Arial" w:cs="Arial"/>
                <w:b/>
                <w:bCs/>
                <w:color w:val="FFFFFF"/>
                <w:kern w:val="0"/>
                <w:sz w:val="15"/>
                <w:szCs w:val="15"/>
              </w:rPr>
              <w:t>hylum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99FF"/>
          </w:tcPr>
          <w:p w14:paraId="62A3E529" w14:textId="77777777" w:rsidR="00F1220F" w:rsidRPr="00D82D8C" w:rsidRDefault="00F1220F" w:rsidP="009F7093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FFFFFF"/>
                <w:kern w:val="0"/>
                <w:sz w:val="15"/>
                <w:szCs w:val="15"/>
              </w:rPr>
            </w:pPr>
            <w:r w:rsidRPr="00D82D8C">
              <w:rPr>
                <w:rFonts w:ascii="Arial" w:eastAsia="宋体" w:hAnsi="Arial" w:cs="Arial" w:hint="eastAsia"/>
                <w:b/>
                <w:bCs/>
                <w:color w:val="FFFFFF"/>
                <w:kern w:val="0"/>
                <w:sz w:val="15"/>
                <w:szCs w:val="15"/>
              </w:rPr>
              <w:t>F</w:t>
            </w:r>
            <w:r w:rsidRPr="00D82D8C">
              <w:rPr>
                <w:rFonts w:ascii="Arial" w:eastAsia="宋体" w:hAnsi="Arial" w:cs="Arial"/>
                <w:b/>
                <w:bCs/>
                <w:color w:val="FFFFFF"/>
                <w:kern w:val="0"/>
                <w:sz w:val="15"/>
                <w:szCs w:val="15"/>
              </w:rPr>
              <w:t>amily</w:t>
            </w:r>
          </w:p>
        </w:tc>
      </w:tr>
      <w:tr w:rsidR="00F1220F" w:rsidRPr="002B0343" w14:paraId="4B5BFC28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 w:val="restart"/>
            <w:tcBorders>
              <w:top w:val="nil"/>
              <w:left w:val="single" w:sz="4" w:space="0" w:color="000000"/>
              <w:right w:val="single" w:sz="4" w:space="0" w:color="000000"/>
            </w:tcBorders>
          </w:tcPr>
          <w:p w14:paraId="1080311A" w14:textId="77777777" w:rsidR="00F1220F" w:rsidRPr="002B0343" w:rsidRDefault="00F1220F" w:rsidP="009F7093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leaf</w:t>
            </w: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0E86998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53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F27BA13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cillus subtilis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1A13D1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equilens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AYTO01000043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D76F325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58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75AB175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D5685E9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illaceae</w:t>
            </w:r>
            <w:proofErr w:type="spellEnd"/>
          </w:p>
        </w:tc>
      </w:tr>
      <w:tr w:rsidR="00F1220F" w:rsidRPr="002B0343" w14:paraId="58B166E9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2E5736F" w14:textId="77777777" w:rsidR="00F1220F" w:rsidRPr="002B0343" w:rsidRDefault="00F1220F" w:rsidP="009F7093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78A2830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54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A34A27C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cillus subtilis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4A6237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equilens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AYTO01000043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40A6926D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86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14C2D26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26CF2F4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illaceae</w:t>
            </w:r>
            <w:proofErr w:type="spellEnd"/>
          </w:p>
        </w:tc>
      </w:tr>
      <w:tr w:rsidR="00F1220F" w:rsidRPr="002B0343" w14:paraId="4CF02CF8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8C5E49E" w14:textId="77777777" w:rsidR="00F1220F" w:rsidRPr="002B0343" w:rsidRDefault="00F1220F" w:rsidP="009F7093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AE0516C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55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A075C7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cillus subtilis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D30918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equilens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AYTO01000043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310A13A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86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0062129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632FBBB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illaceae</w:t>
            </w:r>
            <w:proofErr w:type="spellEnd"/>
          </w:p>
        </w:tc>
      </w:tr>
      <w:tr w:rsidR="00F1220F" w:rsidRPr="002B0343" w14:paraId="5B2FB6D7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4F9FF7C" w14:textId="77777777" w:rsidR="00F1220F" w:rsidRPr="002B0343" w:rsidRDefault="00F1220F" w:rsidP="009F7093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CB0645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56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BC7730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cillus subtilis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351220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equilens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AYTO01000043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C053D7A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51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01441B7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42A05DE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illaceae</w:t>
            </w:r>
            <w:proofErr w:type="spellEnd"/>
          </w:p>
        </w:tc>
      </w:tr>
      <w:tr w:rsidR="00F1220F" w:rsidRPr="002B0343" w14:paraId="2C603AE1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08641DA" w14:textId="77777777" w:rsidR="00F1220F" w:rsidRPr="002B0343" w:rsidRDefault="00F1220F" w:rsidP="009F7093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9929AD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57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3E0B7C1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ytophaga</w:t>
            </w:r>
            <w:proofErr w:type="spellEnd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p. VM1T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F61BCA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ytophaga</w:t>
            </w:r>
            <w:proofErr w:type="spellEnd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massiliens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EF394924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294E276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21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4C086B0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8FBBBCB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ytophagaceae</w:t>
            </w:r>
            <w:proofErr w:type="spellEnd"/>
          </w:p>
        </w:tc>
      </w:tr>
      <w:tr w:rsidR="00F1220F" w:rsidRPr="002B0343" w14:paraId="145D5B11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2BFA54E" w14:textId="77777777" w:rsidR="00F1220F" w:rsidRPr="002B0343" w:rsidRDefault="00F1220F" w:rsidP="009F7093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D355377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58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1CFC390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Roseateles</w:t>
            </w:r>
            <w:proofErr w:type="spellEnd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depolymerans</w:t>
            </w:r>
            <w:proofErr w:type="spellEnd"/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8E5926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bookmarkStart w:id="0" w:name="_Hlk126965316"/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Roseateles</w:t>
            </w:r>
            <w:proofErr w:type="spellEnd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depolymerans</w:t>
            </w:r>
            <w:bookmarkEnd w:id="0"/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CP013729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1FEDC4D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72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956331E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AF3C1C5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rank</w:t>
            </w:r>
            <w:proofErr w:type="spellEnd"/>
          </w:p>
        </w:tc>
      </w:tr>
      <w:tr w:rsidR="00F1220F" w:rsidRPr="002B0343" w14:paraId="18684CC4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C7B4D00" w14:textId="77777777" w:rsidR="00F1220F" w:rsidRPr="002B0343" w:rsidRDefault="00F1220F" w:rsidP="009F7093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145F130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59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3427F66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Herbaspirillum</w:t>
            </w:r>
            <w:proofErr w:type="spellEnd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huttiense</w:t>
            </w:r>
            <w:proofErr w:type="spellEnd"/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1E5867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Herbaspirillum</w:t>
            </w:r>
            <w:proofErr w:type="spellEnd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aquaticum</w:t>
            </w: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NJGV01000018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C323F75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93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EB955C1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71B9679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xalobacteraceae</w:t>
            </w:r>
            <w:proofErr w:type="spellEnd"/>
          </w:p>
        </w:tc>
      </w:tr>
      <w:tr w:rsidR="00F1220F" w:rsidRPr="002B0343" w14:paraId="4858013A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455C681" w14:textId="77777777" w:rsidR="00F1220F" w:rsidRPr="002B0343" w:rsidRDefault="00F1220F" w:rsidP="009F7093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9AD31C3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60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5AB2B9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cillus subtilis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87357A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equilens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AYTO01000043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4C1B7418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58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4419056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24B285A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illaceae</w:t>
            </w:r>
            <w:proofErr w:type="spellEnd"/>
          </w:p>
        </w:tc>
      </w:tr>
      <w:tr w:rsidR="00F1220F" w:rsidRPr="002B0343" w14:paraId="2AE83688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333E3B6" w14:textId="77777777" w:rsidR="00F1220F" w:rsidRPr="002B0343" w:rsidRDefault="00F1220F" w:rsidP="009F7093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8B3AE8F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61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03C7E17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cinetobacter soli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BDFF89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Acinetobacter soli </w:t>
            </w: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APPU01000012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43011A0A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30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C50C16F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11983F5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raxellaceae</w:t>
            </w:r>
            <w:proofErr w:type="spellEnd"/>
          </w:p>
        </w:tc>
      </w:tr>
      <w:tr w:rsidR="00F1220F" w:rsidRPr="002B0343" w14:paraId="74E4E383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980C1CB" w14:textId="77777777" w:rsidR="00F1220F" w:rsidRPr="002B0343" w:rsidRDefault="00F1220F" w:rsidP="009F7093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B97600A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63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94C2A91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cinetobacter</w:t>
            </w: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sp.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09A25D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Acinetobacter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eifertii</w:t>
            </w:r>
            <w:proofErr w:type="spellEnd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(KB851199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EA6B1A2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15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BF98A9E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F477F20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raxellaceae</w:t>
            </w:r>
            <w:proofErr w:type="spellEnd"/>
          </w:p>
        </w:tc>
      </w:tr>
      <w:tr w:rsidR="00F1220F" w:rsidRPr="002B0343" w14:paraId="6B850C6F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BF90038" w14:textId="77777777" w:rsidR="00F1220F" w:rsidRPr="002B0343" w:rsidRDefault="00F1220F" w:rsidP="009F7093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A8A1FE9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64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F716FE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Acinetobacter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eifertii</w:t>
            </w:r>
            <w:proofErr w:type="spellEnd"/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39F6F3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Acinetobacter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eifertii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KB851199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BC3989A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21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9C21B00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6927450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raxellaceae</w:t>
            </w:r>
            <w:proofErr w:type="spellEnd"/>
          </w:p>
        </w:tc>
      </w:tr>
      <w:tr w:rsidR="00F1220F" w:rsidRPr="002B0343" w14:paraId="7EBFD16A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A3AE366" w14:textId="77777777" w:rsidR="00F1220F" w:rsidRPr="002B0343" w:rsidRDefault="00F1220F" w:rsidP="009F7093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32C19A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65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63A3352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Agrobacterium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vitis</w:t>
            </w:r>
            <w:proofErr w:type="spellEnd"/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CFACB9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CP000633_s (CP000633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7223089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8.90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5ACF738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7951E80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hizobiaceae</w:t>
            </w:r>
            <w:proofErr w:type="spellEnd"/>
          </w:p>
        </w:tc>
      </w:tr>
      <w:tr w:rsidR="00F1220F" w:rsidRPr="002B0343" w14:paraId="3F05932D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FD1C333" w14:textId="77777777" w:rsidR="00F1220F" w:rsidRPr="002B0343" w:rsidRDefault="00F1220F" w:rsidP="009F7093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D3A4063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66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C4ED08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phingomonas</w:t>
            </w:r>
            <w:proofErr w:type="spellEnd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zotifigens</w:t>
            </w:r>
            <w:proofErr w:type="spellEnd"/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C6284A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phingomonas</w:t>
            </w:r>
            <w:proofErr w:type="spellEnd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zotifigen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BCTR01000108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4049DAA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49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0214320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718D739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phingomonadaceae</w:t>
            </w:r>
            <w:proofErr w:type="spellEnd"/>
          </w:p>
        </w:tc>
      </w:tr>
      <w:tr w:rsidR="00F1220F" w:rsidRPr="002B0343" w14:paraId="72299AB4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3EC0DA6" w14:textId="77777777" w:rsidR="00F1220F" w:rsidRPr="002B0343" w:rsidRDefault="00F1220F" w:rsidP="009F7093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1D46D27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67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D6C2E75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cillus subtilis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3F2EAB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equilens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AYTO01000043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4EE532E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44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5F9C542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A113BA3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illaceae</w:t>
            </w:r>
            <w:proofErr w:type="spellEnd"/>
          </w:p>
        </w:tc>
      </w:tr>
      <w:tr w:rsidR="00F1220F" w:rsidRPr="002B0343" w14:paraId="27612F2E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120D7F6" w14:textId="77777777" w:rsidR="00F1220F" w:rsidRPr="002B0343" w:rsidRDefault="00F1220F" w:rsidP="009F7093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409D9DA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68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8F73FBC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phingomonas</w:t>
            </w:r>
            <w:proofErr w:type="spellEnd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rueperi</w:t>
            </w:r>
            <w:proofErr w:type="spellEnd"/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54EA56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phingomonas</w:t>
            </w:r>
            <w:proofErr w:type="spellEnd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rueperi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X97776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44AEB351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56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D220E9A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E972488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phingomonadaceae</w:t>
            </w:r>
            <w:proofErr w:type="spellEnd"/>
          </w:p>
        </w:tc>
      </w:tr>
      <w:tr w:rsidR="00F1220F" w:rsidRPr="002B0343" w14:paraId="3FB19193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565BACE9" w14:textId="77777777" w:rsidR="00F1220F" w:rsidRPr="002B0343" w:rsidRDefault="00F1220F" w:rsidP="009F7093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hideMark/>
          </w:tcPr>
          <w:p w14:paraId="16053F23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69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hideMark/>
          </w:tcPr>
          <w:p w14:paraId="6253E90B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Microbacterium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p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HBUM179310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48204833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Microbacterium</w:t>
            </w:r>
            <w:proofErr w:type="spellEnd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hydrothermale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HM222660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000000"/>
            </w:tcBorders>
          </w:tcPr>
          <w:p w14:paraId="197EBA60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8.71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</w:tcPr>
          <w:p w14:paraId="2DC0B34B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tinobacteria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</w:tcPr>
          <w:p w14:paraId="54AB037C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crobacteriaceae</w:t>
            </w:r>
            <w:proofErr w:type="spellEnd"/>
          </w:p>
        </w:tc>
      </w:tr>
      <w:tr w:rsidR="00F1220F" w:rsidRPr="002B0343" w14:paraId="27316885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 w:val="restar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</w:tcPr>
          <w:p w14:paraId="1A2A92F7" w14:textId="77777777" w:rsidR="00F1220F" w:rsidRPr="002B0343" w:rsidRDefault="00F1220F" w:rsidP="009F7093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stem</w:t>
            </w:r>
          </w:p>
        </w:tc>
        <w:tc>
          <w:tcPr>
            <w:tcW w:w="1190" w:type="dxa"/>
            <w:gridSpan w:val="3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E54CA0C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70</w:t>
            </w:r>
          </w:p>
        </w:tc>
        <w:tc>
          <w:tcPr>
            <w:tcW w:w="2925" w:type="dxa"/>
            <w:gridSpan w:val="6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D810AA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cillus subtilis</w:t>
            </w:r>
          </w:p>
        </w:tc>
        <w:tc>
          <w:tcPr>
            <w:tcW w:w="3402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D042F97" w14:textId="77777777" w:rsidR="00F1220F" w:rsidRPr="002B0343" w:rsidRDefault="00F1220F" w:rsidP="009F7093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equilens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AYTO01000043)</w:t>
            </w:r>
          </w:p>
        </w:tc>
        <w:tc>
          <w:tcPr>
            <w:tcW w:w="1984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4A2618F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58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14:paraId="1485A383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701" w:type="dxa"/>
            <w:gridSpan w:val="4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14:paraId="65DE961B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illaceae</w:t>
            </w:r>
            <w:proofErr w:type="spellEnd"/>
          </w:p>
        </w:tc>
      </w:tr>
      <w:tr w:rsidR="00F1220F" w:rsidRPr="002B0343" w14:paraId="2E7AD8C2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D838092" w14:textId="77777777" w:rsidR="00F1220F" w:rsidRPr="002B0343" w:rsidRDefault="00F1220F" w:rsidP="009F7093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8E83B1B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71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0303B05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cillus subtilis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552236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equilens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AYTO01000043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E0E1A9B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93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E1F6D7E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6B87C06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illaceae</w:t>
            </w:r>
            <w:proofErr w:type="spellEnd"/>
          </w:p>
        </w:tc>
      </w:tr>
      <w:tr w:rsidR="00F1220F" w:rsidRPr="002B0343" w14:paraId="7BD6E532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9DA5781" w14:textId="77777777" w:rsidR="00F1220F" w:rsidRPr="002B0343" w:rsidRDefault="00F1220F" w:rsidP="009F7093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85BBF37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72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C3622B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cillus subtilis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99E682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equilens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AYTO01000043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72CEFBB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51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1F59EFE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6E149BF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illaceae</w:t>
            </w:r>
            <w:proofErr w:type="spellEnd"/>
          </w:p>
        </w:tc>
      </w:tr>
      <w:tr w:rsidR="00F1220F" w:rsidRPr="002B0343" w14:paraId="1E1E0956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E23B3EF" w14:textId="77777777" w:rsidR="00F1220F" w:rsidRPr="002B0343" w:rsidRDefault="00F1220F" w:rsidP="009F7093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BAD2EF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73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C3ADF16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cillus subtilis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8D14AC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equilens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AYTO01000043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45F07D6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58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CBC9886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A342937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illaceae</w:t>
            </w:r>
            <w:proofErr w:type="spellEnd"/>
          </w:p>
        </w:tc>
      </w:tr>
      <w:tr w:rsidR="00F1220F" w:rsidRPr="002B0343" w14:paraId="59F49430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158E05E" w14:textId="77777777" w:rsidR="00F1220F" w:rsidRPr="002B0343" w:rsidRDefault="00F1220F" w:rsidP="009F7093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9A42B7F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74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A258D91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Zavarzinia</w:t>
            </w:r>
            <w:proofErr w:type="spellEnd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ompransoris</w:t>
            </w:r>
            <w:proofErr w:type="spellEnd"/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B4BE3B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Zavarzinia</w:t>
            </w:r>
            <w:proofErr w:type="spellEnd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ompransor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JX986958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9F2AD02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4.65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DE3FBD1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E4075D1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etobacteraceae</w:t>
            </w:r>
            <w:proofErr w:type="spellEnd"/>
          </w:p>
        </w:tc>
      </w:tr>
      <w:tr w:rsidR="00F1220F" w:rsidRPr="002B0343" w14:paraId="07CE5E02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6E5D74C" w14:textId="77777777" w:rsidR="00F1220F" w:rsidRPr="002B0343" w:rsidRDefault="00F1220F" w:rsidP="009F7093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A813AA1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75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B2F8EC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cillus subtilis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0445AE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equilens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AYTO01000043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41F21D25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93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54F4BA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63D46B4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illaceae</w:t>
            </w:r>
            <w:proofErr w:type="spellEnd"/>
          </w:p>
        </w:tc>
      </w:tr>
      <w:tr w:rsidR="00F1220F" w:rsidRPr="002B0343" w14:paraId="076BD602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2F922D5" w14:textId="77777777" w:rsidR="00F1220F" w:rsidRPr="002B0343" w:rsidRDefault="00F1220F" w:rsidP="009F7093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ABA1061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76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13529F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cillus subtilis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55817E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equilens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AYTO01000043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2558F8B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72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770C05B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B903C73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illaceae</w:t>
            </w:r>
            <w:proofErr w:type="spellEnd"/>
          </w:p>
        </w:tc>
      </w:tr>
      <w:tr w:rsidR="00F1220F" w:rsidRPr="002B0343" w14:paraId="7790AD7E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bottom w:val="single" w:sz="12" w:space="0" w:color="auto"/>
              <w:right w:val="single" w:sz="4" w:space="0" w:color="000000"/>
            </w:tcBorders>
          </w:tcPr>
          <w:p w14:paraId="4EFDB01D" w14:textId="77777777" w:rsidR="00F1220F" w:rsidRPr="002B0343" w:rsidRDefault="00F1220F" w:rsidP="009F7093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12" w:space="0" w:color="auto"/>
              <w:right w:val="single" w:sz="4" w:space="0" w:color="000000"/>
            </w:tcBorders>
            <w:shd w:val="clear" w:color="auto" w:fill="auto"/>
            <w:hideMark/>
          </w:tcPr>
          <w:p w14:paraId="755A3ADF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77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  <w:shd w:val="clear" w:color="auto" w:fill="auto"/>
            <w:hideMark/>
          </w:tcPr>
          <w:p w14:paraId="21918442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tenotrophomonas</w:t>
            </w: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sp.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668BAC92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P026001_s (CP026001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000000"/>
            </w:tcBorders>
          </w:tcPr>
          <w:p w14:paraId="176839A7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44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</w:tcPr>
          <w:p w14:paraId="147882A1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12" w:space="0" w:color="auto"/>
              <w:right w:val="single" w:sz="4" w:space="0" w:color="000000"/>
            </w:tcBorders>
          </w:tcPr>
          <w:p w14:paraId="6E380E7C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anthomonadaceae</w:t>
            </w:r>
            <w:proofErr w:type="spellEnd"/>
          </w:p>
        </w:tc>
      </w:tr>
      <w:tr w:rsidR="00F1220F" w:rsidRPr="002B0343" w14:paraId="1ACEB28F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 w:val="restart"/>
            <w:tcBorders>
              <w:top w:val="single" w:sz="12" w:space="0" w:color="auto"/>
              <w:left w:val="single" w:sz="4" w:space="0" w:color="000000"/>
              <w:right w:val="single" w:sz="4" w:space="0" w:color="000000"/>
            </w:tcBorders>
          </w:tcPr>
          <w:p w14:paraId="045CC41F" w14:textId="77777777" w:rsidR="00F1220F" w:rsidRPr="002B0343" w:rsidRDefault="00F1220F" w:rsidP="009F7093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root</w:t>
            </w:r>
          </w:p>
        </w:tc>
        <w:tc>
          <w:tcPr>
            <w:tcW w:w="1190" w:type="dxa"/>
            <w:gridSpan w:val="3"/>
            <w:tcBorders>
              <w:top w:val="single" w:sz="12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5DC8AC9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78</w:t>
            </w:r>
          </w:p>
        </w:tc>
        <w:tc>
          <w:tcPr>
            <w:tcW w:w="2925" w:type="dxa"/>
            <w:gridSpan w:val="6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8C543B2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hycicoccus</w:t>
            </w:r>
            <w:proofErr w:type="spellEnd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jejuensis</w:t>
            </w:r>
            <w:proofErr w:type="spellEnd"/>
          </w:p>
        </w:tc>
        <w:tc>
          <w:tcPr>
            <w:tcW w:w="3402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C2D51D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hycicoccus</w:t>
            </w:r>
            <w:proofErr w:type="spellEnd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jejuens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JOEE01000020)</w:t>
            </w:r>
          </w:p>
        </w:tc>
        <w:tc>
          <w:tcPr>
            <w:tcW w:w="1984" w:type="dxa"/>
            <w:gridSpan w:val="3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7767E04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72</w:t>
            </w:r>
          </w:p>
        </w:tc>
        <w:tc>
          <w:tcPr>
            <w:tcW w:w="1701" w:type="dxa"/>
            <w:gridSpan w:val="3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14:paraId="17CD6068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tinobacteria</w:t>
            </w:r>
          </w:p>
        </w:tc>
        <w:tc>
          <w:tcPr>
            <w:tcW w:w="1701" w:type="dxa"/>
            <w:gridSpan w:val="4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000000"/>
            </w:tcBorders>
          </w:tcPr>
          <w:p w14:paraId="3CF8407C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ntrasporangiaceae</w:t>
            </w:r>
            <w:proofErr w:type="spellEnd"/>
          </w:p>
        </w:tc>
      </w:tr>
      <w:tr w:rsidR="00F1220F" w:rsidRPr="002B0343" w14:paraId="27EA1CCD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6A4E5CE" w14:textId="77777777" w:rsidR="00F1220F" w:rsidRPr="002B0343" w:rsidRDefault="00F1220F" w:rsidP="009F7093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10B8BE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79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8C57F8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cillus subtilis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617A42E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equilens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AYTO01000043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4023F71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79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548BDDF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2A8FC77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illaceae</w:t>
            </w:r>
            <w:proofErr w:type="spellEnd"/>
          </w:p>
        </w:tc>
      </w:tr>
      <w:tr w:rsidR="00F1220F" w:rsidRPr="002B0343" w14:paraId="12A80B6A" w14:textId="77777777" w:rsidTr="00F1220F">
        <w:trPr>
          <w:gridAfter w:val="3"/>
          <w:wAfter w:w="1276" w:type="dxa"/>
          <w:trHeight w:val="364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B5FA776" w14:textId="77777777" w:rsidR="00F1220F" w:rsidRPr="002B0343" w:rsidRDefault="00F1220F" w:rsidP="009F7093">
            <w:pPr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A8332E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80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2C05954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cillus subtilis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2FE1D4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equilens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AYTO01000043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FF754A9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58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E77BEA6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2D9A552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illaceae</w:t>
            </w:r>
            <w:proofErr w:type="spellEnd"/>
          </w:p>
        </w:tc>
      </w:tr>
      <w:tr w:rsidR="00F1220F" w:rsidRPr="002B0343" w14:paraId="717E2C9E" w14:textId="77777777" w:rsidTr="00F1220F">
        <w:trPr>
          <w:gridAfter w:val="3"/>
          <w:wAfter w:w="1276" w:type="dxa"/>
          <w:trHeight w:val="364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3CAA611" w14:textId="77777777" w:rsidR="00F1220F" w:rsidRPr="002B0343" w:rsidRDefault="00F1220F" w:rsidP="009F7093">
            <w:pPr>
              <w:widowControl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051BBBC" w14:textId="77777777" w:rsidR="00F1220F" w:rsidRPr="002B0343" w:rsidRDefault="00F1220F" w:rsidP="009F7093">
            <w:pPr>
              <w:widowControl/>
              <w:ind w:firstLineChars="100" w:firstLine="15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81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A9BE1CD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cillus subtilis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93272C1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equilens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AYTO01000043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F692491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65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FAC88F8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90F7812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illaceae</w:t>
            </w:r>
            <w:proofErr w:type="spellEnd"/>
          </w:p>
        </w:tc>
      </w:tr>
      <w:tr w:rsidR="00F1220F" w:rsidRPr="002B0343" w14:paraId="26F6E9EE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082A0B0" w14:textId="77777777" w:rsidR="00F1220F" w:rsidRPr="002B0343" w:rsidRDefault="00F1220F" w:rsidP="009F7093">
            <w:pPr>
              <w:widowControl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E5B3A01" w14:textId="77777777" w:rsidR="00F1220F" w:rsidRPr="002B0343" w:rsidRDefault="00F1220F" w:rsidP="009F7093">
            <w:pPr>
              <w:widowControl/>
              <w:ind w:firstLineChars="100" w:firstLine="15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82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CCD2FCD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Rhizobium sp.</w:t>
            </w: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strain MERSZ-6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AF93A1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Rhizobium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wuzhouense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MG857114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08BF5E42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78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08FCA7E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7580650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hizobiaceae</w:t>
            </w:r>
            <w:proofErr w:type="spellEnd"/>
          </w:p>
        </w:tc>
      </w:tr>
      <w:tr w:rsidR="00F1220F" w:rsidRPr="002B0343" w14:paraId="46339A7C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9791225" w14:textId="77777777" w:rsidR="00F1220F" w:rsidRPr="002B0343" w:rsidRDefault="00F1220F" w:rsidP="009F7093">
            <w:pPr>
              <w:widowControl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4BA089B" w14:textId="77777777" w:rsidR="00F1220F" w:rsidRPr="002B0343" w:rsidRDefault="00F1220F" w:rsidP="009F7093">
            <w:pPr>
              <w:widowControl/>
              <w:ind w:firstLineChars="100" w:firstLine="15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83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FE9031E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cillus</w:t>
            </w: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sp. S2(2014)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296373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equilens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AYTO01000043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03D90C8C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72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8C2FB33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B2BB10A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illaceae</w:t>
            </w:r>
            <w:proofErr w:type="spellEnd"/>
          </w:p>
        </w:tc>
      </w:tr>
      <w:tr w:rsidR="00F1220F" w:rsidRPr="002B0343" w14:paraId="528AC2CD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4BA5652" w14:textId="77777777" w:rsidR="00F1220F" w:rsidRPr="002B0343" w:rsidRDefault="00F1220F" w:rsidP="009F7093">
            <w:pPr>
              <w:widowControl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B8E685F" w14:textId="77777777" w:rsidR="00F1220F" w:rsidRPr="002B0343" w:rsidRDefault="00F1220F" w:rsidP="009F7093">
            <w:pPr>
              <w:widowControl/>
              <w:ind w:firstLineChars="100" w:firstLine="15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84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146E385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cillus subtilis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7934B71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equilens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AYTO01000043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8C21DFE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58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A05817F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045D860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illaceae</w:t>
            </w:r>
            <w:proofErr w:type="spellEnd"/>
          </w:p>
        </w:tc>
      </w:tr>
      <w:tr w:rsidR="00F1220F" w:rsidRPr="002B0343" w14:paraId="40989582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06009D7" w14:textId="77777777" w:rsidR="00F1220F" w:rsidRPr="002B0343" w:rsidRDefault="00F1220F" w:rsidP="009F7093">
            <w:pPr>
              <w:widowControl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F664F00" w14:textId="77777777" w:rsidR="00F1220F" w:rsidRPr="002B0343" w:rsidRDefault="00F1220F" w:rsidP="009F7093">
            <w:pPr>
              <w:widowControl/>
              <w:ind w:firstLineChars="100" w:firstLine="15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86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2F1A14B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cillus subtilis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C5A279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equilens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AYTO01000043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AF6C8D6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70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8837B29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71876F6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illaceae</w:t>
            </w:r>
            <w:proofErr w:type="spellEnd"/>
          </w:p>
        </w:tc>
      </w:tr>
      <w:tr w:rsidR="00F1220F" w:rsidRPr="002B0343" w14:paraId="77C5E9F2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8AC6369" w14:textId="77777777" w:rsidR="00F1220F" w:rsidRPr="002B0343" w:rsidRDefault="00F1220F" w:rsidP="009F7093">
            <w:pPr>
              <w:widowControl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6" w:space="0" w:color="auto"/>
              <w:right w:val="single" w:sz="4" w:space="0" w:color="000000"/>
            </w:tcBorders>
            <w:shd w:val="clear" w:color="auto" w:fill="auto"/>
            <w:hideMark/>
          </w:tcPr>
          <w:p w14:paraId="486E7C0D" w14:textId="77777777" w:rsidR="00F1220F" w:rsidRPr="002B0343" w:rsidRDefault="00F1220F" w:rsidP="009F7093">
            <w:pPr>
              <w:widowControl/>
              <w:ind w:firstLineChars="100" w:firstLine="15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87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6" w:space="0" w:color="auto"/>
              <w:right w:val="single" w:sz="4" w:space="0" w:color="000000"/>
            </w:tcBorders>
            <w:shd w:val="clear" w:color="auto" w:fill="auto"/>
            <w:hideMark/>
          </w:tcPr>
          <w:p w14:paraId="5199CE72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cillus subtilis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91CF72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equilens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AYTO01000043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8D00EB3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86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0D0AB0B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3E7973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illaceae</w:t>
            </w:r>
            <w:proofErr w:type="spellEnd"/>
          </w:p>
        </w:tc>
      </w:tr>
      <w:tr w:rsidR="00F1220F" w:rsidRPr="002B0343" w14:paraId="35802C64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EACD974" w14:textId="77777777" w:rsidR="00F1220F" w:rsidRPr="002B0343" w:rsidRDefault="00F1220F" w:rsidP="009F7093">
            <w:pPr>
              <w:widowControl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single" w:sz="6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481F3EFC" w14:textId="77777777" w:rsidR="00F1220F" w:rsidRPr="002B0343" w:rsidRDefault="00F1220F" w:rsidP="009F7093">
            <w:pPr>
              <w:widowControl/>
              <w:ind w:firstLineChars="100" w:firstLine="15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88</w:t>
            </w:r>
          </w:p>
        </w:tc>
        <w:tc>
          <w:tcPr>
            <w:tcW w:w="2925" w:type="dxa"/>
            <w:gridSpan w:val="6"/>
            <w:tcBorders>
              <w:top w:val="single" w:sz="6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1C02F86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cillus subtilis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EC09AF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equilens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AYTO01000043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E3C6EE5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51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F770576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419312B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illaceae</w:t>
            </w:r>
            <w:proofErr w:type="spellEnd"/>
          </w:p>
        </w:tc>
      </w:tr>
      <w:tr w:rsidR="00F1220F" w:rsidRPr="002B0343" w14:paraId="43CA7CDC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133D624" w14:textId="77777777" w:rsidR="00F1220F" w:rsidRPr="002B0343" w:rsidRDefault="00F1220F" w:rsidP="009F7093">
            <w:pPr>
              <w:widowControl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0CAAE671" w14:textId="77777777" w:rsidR="00F1220F" w:rsidRPr="002B0343" w:rsidRDefault="00F1220F" w:rsidP="009F7093">
            <w:pPr>
              <w:widowControl/>
              <w:ind w:firstLineChars="100" w:firstLine="15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89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3573BD8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cillus subtilis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9F8931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equilens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AYTO01000043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475EC75C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51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A12F4DB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44846A1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illaceae</w:t>
            </w:r>
            <w:proofErr w:type="spellEnd"/>
          </w:p>
        </w:tc>
      </w:tr>
      <w:tr w:rsidR="00F1220F" w:rsidRPr="002B0343" w14:paraId="559B24E1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A24CCC0" w14:textId="77777777" w:rsidR="00F1220F" w:rsidRPr="002B0343" w:rsidRDefault="00F1220F" w:rsidP="009F7093">
            <w:pPr>
              <w:widowControl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0CFD0DF" w14:textId="77777777" w:rsidR="00F1220F" w:rsidRPr="002B0343" w:rsidRDefault="00F1220F" w:rsidP="009F7093">
            <w:pPr>
              <w:widowControl/>
              <w:ind w:firstLineChars="100" w:firstLine="15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90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8CBCCD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myloliquefaciens</w:t>
            </w:r>
            <w:proofErr w:type="spellEnd"/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533CA63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equilens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AYTO01000043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EE7E298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93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0ECEEFC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C990680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illaceae</w:t>
            </w:r>
            <w:proofErr w:type="spellEnd"/>
          </w:p>
        </w:tc>
      </w:tr>
      <w:tr w:rsidR="00F1220F" w:rsidRPr="002B0343" w14:paraId="7B33323E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BE2B769" w14:textId="77777777" w:rsidR="00F1220F" w:rsidRPr="002B0343" w:rsidRDefault="00F1220F" w:rsidP="009F7093">
            <w:pPr>
              <w:widowControl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A311A9" w14:textId="77777777" w:rsidR="00F1220F" w:rsidRPr="002B0343" w:rsidRDefault="00F1220F" w:rsidP="009F7093">
            <w:pPr>
              <w:widowControl/>
              <w:ind w:firstLineChars="100" w:firstLine="15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91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1E9440F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Microbacterium</w:t>
            </w:r>
            <w:proofErr w:type="spellEnd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p. HBUM179310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E4A7C1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Microbacterium</w:t>
            </w:r>
            <w:proofErr w:type="spellEnd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hydrothermale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HM222660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B044259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8.63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D7222C1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tinobacteria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EAC1876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icrobacteriaceae</w:t>
            </w:r>
            <w:proofErr w:type="spellEnd"/>
          </w:p>
        </w:tc>
      </w:tr>
      <w:tr w:rsidR="00F1220F" w:rsidRPr="002B0343" w14:paraId="773DF268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61B6A62" w14:textId="77777777" w:rsidR="00F1220F" w:rsidRPr="002B0343" w:rsidRDefault="00F1220F" w:rsidP="009F7093">
            <w:pPr>
              <w:widowControl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4CD272B" w14:textId="77777777" w:rsidR="00F1220F" w:rsidRPr="002B0343" w:rsidRDefault="00F1220F" w:rsidP="009F7093">
            <w:pPr>
              <w:widowControl/>
              <w:ind w:firstLineChars="100" w:firstLine="150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93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644FF3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cillus subtilis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5BE104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equilens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AYTO01000043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BD411B8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72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1B8B3AE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5D2135E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illaceae</w:t>
            </w:r>
            <w:proofErr w:type="spellEnd"/>
          </w:p>
        </w:tc>
      </w:tr>
      <w:tr w:rsidR="00F1220F" w:rsidRPr="002B0343" w14:paraId="4F19FB8B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E898A40" w14:textId="77777777" w:rsidR="00F1220F" w:rsidRPr="002B0343" w:rsidRDefault="00F1220F" w:rsidP="009F7093">
            <w:pPr>
              <w:widowControl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D898681" w14:textId="77777777" w:rsidR="00F1220F" w:rsidRPr="002B0343" w:rsidRDefault="00F1220F" w:rsidP="009F7093">
            <w:pPr>
              <w:widowControl/>
              <w:ind w:firstLineChars="100" w:firstLine="15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94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FF9C0C1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Rhizobium</w:t>
            </w: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sp. HBU08115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64874C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Rhizobium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oryzicola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</w:t>
            </w:r>
            <w:hyperlink r:id="rId4" w:history="1">
              <w:r w:rsidRPr="002B0343">
                <w:rPr>
                  <w:rFonts w:ascii="Times New Roman" w:eastAsia="宋体" w:hAnsi="Times New Roman" w:cs="Times New Roman"/>
                  <w:kern w:val="0"/>
                  <w:sz w:val="15"/>
                  <w:szCs w:val="15"/>
                </w:rPr>
                <w:t>JX446583</w:t>
              </w:r>
            </w:hyperlink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0AA770FD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45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4A64F7C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B441D05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hizobiaceae</w:t>
            </w:r>
            <w:proofErr w:type="spellEnd"/>
          </w:p>
        </w:tc>
      </w:tr>
      <w:tr w:rsidR="00F1220F" w:rsidRPr="002B0343" w14:paraId="71B3BD9C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2D3DC36" w14:textId="77777777" w:rsidR="00F1220F" w:rsidRPr="002B0343" w:rsidRDefault="00F1220F" w:rsidP="009F7093">
            <w:pPr>
              <w:widowControl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4B3DFDC" w14:textId="77777777" w:rsidR="00F1220F" w:rsidRPr="002B0343" w:rsidRDefault="00F1220F" w:rsidP="009F7093">
            <w:pPr>
              <w:widowControl/>
              <w:ind w:firstLineChars="100" w:firstLine="15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95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039F9F0B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Mycobacterium</w:t>
            </w: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sp. M26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DA50B3E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N929908_s (LN929908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FACFD5F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36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A811A07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tinobacteria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5D04354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ycobacteriaceae</w:t>
            </w:r>
            <w:proofErr w:type="spellEnd"/>
          </w:p>
        </w:tc>
      </w:tr>
      <w:tr w:rsidR="00F1220F" w:rsidRPr="002B0343" w14:paraId="14C91AE3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77E108C" w14:textId="77777777" w:rsidR="00F1220F" w:rsidRPr="002B0343" w:rsidRDefault="00F1220F" w:rsidP="009F7093">
            <w:pPr>
              <w:widowControl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4D7C89" w14:textId="77777777" w:rsidR="00F1220F" w:rsidRPr="002B0343" w:rsidRDefault="00F1220F" w:rsidP="009F7093">
            <w:pPr>
              <w:widowControl/>
              <w:ind w:firstLineChars="100" w:firstLine="15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96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9AF7E04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Rhizobium</w:t>
            </w: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sp.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824F06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Rhizobium aquaticum</w:t>
            </w: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KM083136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E1E5E69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61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E18DC0D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ABECCF1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hizobiaceae</w:t>
            </w:r>
            <w:proofErr w:type="spellEnd"/>
          </w:p>
        </w:tc>
      </w:tr>
      <w:tr w:rsidR="00F1220F" w:rsidRPr="002B0343" w14:paraId="79CC6060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2192812" w14:textId="77777777" w:rsidR="00F1220F" w:rsidRPr="002B0343" w:rsidRDefault="00F1220F" w:rsidP="009F7093">
            <w:pPr>
              <w:widowControl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A22F775" w14:textId="77777777" w:rsidR="00F1220F" w:rsidRPr="002B0343" w:rsidRDefault="00F1220F" w:rsidP="009F7093">
            <w:pPr>
              <w:widowControl/>
              <w:ind w:firstLineChars="100" w:firstLine="15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97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A7C10D5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cillus subtilis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49E973E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equilens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AYTO01000043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31CF387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44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8B738E4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80E5B2C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illaceae</w:t>
            </w:r>
            <w:proofErr w:type="spellEnd"/>
          </w:p>
        </w:tc>
      </w:tr>
      <w:tr w:rsidR="00F1220F" w:rsidRPr="002B0343" w14:paraId="33FAF2C3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09A4853" w14:textId="77777777" w:rsidR="00F1220F" w:rsidRPr="002B0343" w:rsidRDefault="00F1220F" w:rsidP="009F7093">
            <w:pPr>
              <w:widowControl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9D55EF6" w14:textId="77777777" w:rsidR="00F1220F" w:rsidRPr="002B0343" w:rsidRDefault="00F1220F" w:rsidP="009F7093">
            <w:pPr>
              <w:widowControl/>
              <w:ind w:firstLineChars="100" w:firstLine="15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98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9A8CFCA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velezensis</w:t>
            </w:r>
            <w:proofErr w:type="spellEnd"/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C388313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iamens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</w:t>
            </w:r>
            <w:hyperlink r:id="rId5" w:history="1">
              <w:r w:rsidRPr="002B0343">
                <w:rPr>
                  <w:rFonts w:ascii="Times New Roman" w:eastAsia="宋体" w:hAnsi="Times New Roman" w:cs="Times New Roman"/>
                  <w:kern w:val="0"/>
                  <w:sz w:val="15"/>
                  <w:szCs w:val="15"/>
                </w:rPr>
                <w:t>AJVF01000043</w:t>
              </w:r>
            </w:hyperlink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F095221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86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3A0C136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9210CF5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illaceae</w:t>
            </w:r>
            <w:proofErr w:type="spellEnd"/>
          </w:p>
        </w:tc>
      </w:tr>
      <w:tr w:rsidR="00F1220F" w:rsidRPr="002B0343" w14:paraId="5A72E24C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D4001ED" w14:textId="77777777" w:rsidR="00F1220F" w:rsidRPr="002B0343" w:rsidRDefault="00F1220F" w:rsidP="009F7093">
            <w:pPr>
              <w:widowControl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B96A7D4" w14:textId="77777777" w:rsidR="00F1220F" w:rsidRPr="002B0343" w:rsidRDefault="00F1220F" w:rsidP="009F7093">
            <w:pPr>
              <w:widowControl/>
              <w:ind w:firstLineChars="100" w:firstLine="15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399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DB15BD7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cillus subtilis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81D0931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equilens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AYTO01000043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CF67E94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93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762F58B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A72A00D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illaceae</w:t>
            </w:r>
            <w:proofErr w:type="spellEnd"/>
          </w:p>
        </w:tc>
      </w:tr>
      <w:tr w:rsidR="00F1220F" w:rsidRPr="002B0343" w14:paraId="76576059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46053B5" w14:textId="77777777" w:rsidR="00F1220F" w:rsidRPr="002B0343" w:rsidRDefault="00F1220F" w:rsidP="009F7093">
            <w:pPr>
              <w:widowControl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E77EEE9" w14:textId="77777777" w:rsidR="00F1220F" w:rsidRPr="002B0343" w:rsidRDefault="00F1220F" w:rsidP="009F7093">
            <w:pPr>
              <w:widowControl/>
              <w:ind w:firstLineChars="100" w:firstLine="15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400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A156EA2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riestia</w:t>
            </w:r>
            <w:proofErr w:type="spellEnd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megaterium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421EC9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Priestia</w:t>
            </w:r>
            <w:proofErr w:type="spellEnd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ryabhattai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EF114313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1AA3C802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86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83CB70B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C46E1F5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illaceae</w:t>
            </w:r>
            <w:proofErr w:type="spellEnd"/>
          </w:p>
        </w:tc>
      </w:tr>
      <w:tr w:rsidR="00F1220F" w:rsidRPr="002B0343" w14:paraId="4F8ECB55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118295A" w14:textId="77777777" w:rsidR="00F1220F" w:rsidRPr="002B0343" w:rsidRDefault="00F1220F" w:rsidP="009F7093">
            <w:pPr>
              <w:widowControl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6F70E47" w14:textId="77777777" w:rsidR="00F1220F" w:rsidRPr="002B0343" w:rsidRDefault="00F1220F" w:rsidP="009F7093">
            <w:pPr>
              <w:widowControl/>
              <w:ind w:firstLineChars="100" w:firstLine="15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401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EEB968E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hryseobacterium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sp. zd2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FB9A7B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Chryseobacterium</w:t>
            </w:r>
            <w:proofErr w:type="spellEnd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massiliae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AF531766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56232CE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40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343E5AD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teroidetes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ECED359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Weeksellaceae</w:t>
            </w:r>
            <w:proofErr w:type="spellEnd"/>
          </w:p>
        </w:tc>
      </w:tr>
      <w:tr w:rsidR="00F1220F" w:rsidRPr="002B0343" w14:paraId="1563630B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41B5917" w14:textId="77777777" w:rsidR="00F1220F" w:rsidRPr="002B0343" w:rsidRDefault="00F1220F" w:rsidP="009F7093">
            <w:pPr>
              <w:widowControl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359FB3" w14:textId="77777777" w:rsidR="00F1220F" w:rsidRPr="002B0343" w:rsidRDefault="00F1220F" w:rsidP="009F7093">
            <w:pPr>
              <w:widowControl/>
              <w:ind w:firstLineChars="100" w:firstLine="15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402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C3C4F6C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Uncultured </w:t>
            </w: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Xanthobacter </w:t>
            </w: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p.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0BFC152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Aquabacter</w:t>
            </w:r>
            <w:proofErr w:type="spellEnd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spiritens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FR733686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27682D86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8.25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2A73323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361AE2A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Xanthobacteraceae</w:t>
            </w:r>
            <w:proofErr w:type="spellEnd"/>
          </w:p>
        </w:tc>
      </w:tr>
      <w:tr w:rsidR="00F1220F" w:rsidRPr="002B0343" w14:paraId="02D89DEC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0DB520C" w14:textId="77777777" w:rsidR="00F1220F" w:rsidRPr="002B0343" w:rsidRDefault="00F1220F" w:rsidP="009F7093">
            <w:pPr>
              <w:widowControl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8E760EA" w14:textId="77777777" w:rsidR="00F1220F" w:rsidRPr="002B0343" w:rsidRDefault="00F1220F" w:rsidP="009F7093">
            <w:pPr>
              <w:widowControl/>
              <w:ind w:firstLineChars="100" w:firstLine="15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403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F7DC094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Aeromona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veronii</w:t>
            </w:r>
            <w:proofErr w:type="spellEnd"/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51EA39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Aeromona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veronii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CDDK01000015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F935B4E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02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322ADEE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4776132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eromonadaceae</w:t>
            </w:r>
            <w:proofErr w:type="spellEnd"/>
          </w:p>
        </w:tc>
      </w:tr>
      <w:tr w:rsidR="00F1220F" w:rsidRPr="002B0343" w14:paraId="18B71EF5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B2F29A5" w14:textId="77777777" w:rsidR="00F1220F" w:rsidRPr="002B0343" w:rsidRDefault="00F1220F" w:rsidP="009F7093">
            <w:pPr>
              <w:widowControl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B5D80A6" w14:textId="77777777" w:rsidR="00F1220F" w:rsidRPr="002B0343" w:rsidRDefault="00F1220F" w:rsidP="009F7093">
            <w:pPr>
              <w:widowControl/>
              <w:ind w:firstLineChars="100" w:firstLine="15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404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D1D4BC0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Pseudomona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oryzihabitans</w:t>
            </w:r>
            <w:proofErr w:type="spellEnd"/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7EFF0DF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Pseudomona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oryzihabitan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BBIT01000012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AF8790B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02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94899A0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13A6810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seudomonadaceae</w:t>
            </w:r>
          </w:p>
        </w:tc>
      </w:tr>
      <w:tr w:rsidR="00F1220F" w:rsidRPr="002B0343" w14:paraId="5764B1DF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42B5B1F" w14:textId="77777777" w:rsidR="00F1220F" w:rsidRPr="002B0343" w:rsidRDefault="00F1220F" w:rsidP="009F7093">
            <w:pPr>
              <w:widowControl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E537DFE" w14:textId="77777777" w:rsidR="00F1220F" w:rsidRPr="002B0343" w:rsidRDefault="00F1220F" w:rsidP="009F7093">
            <w:pPr>
              <w:widowControl/>
              <w:ind w:firstLineChars="100" w:firstLine="15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405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41548EB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cillus subtilis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9B62CB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equilens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AYTO01000043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3729F6AA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37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FE8A768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B6B1DD7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illaceae</w:t>
            </w:r>
            <w:proofErr w:type="spellEnd"/>
          </w:p>
        </w:tc>
      </w:tr>
      <w:tr w:rsidR="00F1220F" w:rsidRPr="002B0343" w14:paraId="5D48C1AD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D08A016" w14:textId="77777777" w:rsidR="00F1220F" w:rsidRPr="002B0343" w:rsidRDefault="00F1220F" w:rsidP="009F7093">
            <w:pPr>
              <w:widowControl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5EF2514B" w14:textId="77777777" w:rsidR="00F1220F" w:rsidRPr="002B0343" w:rsidRDefault="00F1220F" w:rsidP="009F7093">
            <w:pPr>
              <w:widowControl/>
              <w:ind w:firstLineChars="100" w:firstLine="15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406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11259A44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Fictibacillu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sp.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A9BEB62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ctibacillu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alophilu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KP265300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7AA1EFC8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93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3178BC0D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FD303E1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illaceae</w:t>
            </w:r>
            <w:proofErr w:type="spellEnd"/>
          </w:p>
        </w:tc>
      </w:tr>
      <w:tr w:rsidR="00F1220F" w:rsidRPr="002B0343" w14:paraId="546423A9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B3AFC43" w14:textId="77777777" w:rsidR="00F1220F" w:rsidRPr="002B0343" w:rsidRDefault="00F1220F" w:rsidP="009F7093">
            <w:pPr>
              <w:widowControl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30EC7E31" w14:textId="77777777" w:rsidR="00F1220F" w:rsidRPr="002B0343" w:rsidRDefault="00F1220F" w:rsidP="009F7093">
            <w:pPr>
              <w:widowControl/>
              <w:ind w:firstLineChars="100" w:firstLine="15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407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BB1EE32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cillus</w:t>
            </w: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sp. (in: Bacteria)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0BF08B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equilens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AYTO01000043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0917F26B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65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6BBB854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A9B56F8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illaceae</w:t>
            </w:r>
            <w:proofErr w:type="spellEnd"/>
          </w:p>
        </w:tc>
      </w:tr>
      <w:tr w:rsidR="00F1220F" w:rsidRPr="002B0343" w14:paraId="03363D6A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0B8F3BF" w14:textId="77777777" w:rsidR="00F1220F" w:rsidRPr="002B0343" w:rsidRDefault="00F1220F" w:rsidP="009F7093">
            <w:pPr>
              <w:widowControl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726BA8B2" w14:textId="77777777" w:rsidR="00F1220F" w:rsidRPr="002B0343" w:rsidRDefault="00F1220F" w:rsidP="009F7093">
            <w:pPr>
              <w:widowControl/>
              <w:ind w:firstLineChars="100" w:firstLine="15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408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2733AB5A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Roseomonas</w:t>
            </w:r>
            <w:proofErr w:type="spellEnd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p.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416AC0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Roseomonas</w:t>
            </w:r>
            <w:proofErr w:type="spellEnd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lacu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AJ786000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5CA8ED10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6.27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79B6A2F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teobacteria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0457215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cetobacteraceae</w:t>
            </w:r>
            <w:proofErr w:type="spellEnd"/>
          </w:p>
        </w:tc>
      </w:tr>
      <w:tr w:rsidR="00F1220F" w:rsidRPr="002B0343" w14:paraId="4BFD780A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2DEBE4F" w14:textId="77777777" w:rsidR="00F1220F" w:rsidRPr="002B0343" w:rsidRDefault="00F1220F" w:rsidP="009F7093">
            <w:pPr>
              <w:widowControl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637CAC2" w14:textId="77777777" w:rsidR="00F1220F" w:rsidRPr="002B0343" w:rsidRDefault="00F1220F" w:rsidP="009F7093">
            <w:pPr>
              <w:widowControl/>
              <w:ind w:firstLineChars="100" w:firstLine="15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409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656A47DF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Bacillus subtilis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541638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equilens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AYTO01000043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14:paraId="69E544DF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51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1B9019BF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2387C19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illaceae</w:t>
            </w:r>
            <w:proofErr w:type="spellEnd"/>
          </w:p>
        </w:tc>
      </w:tr>
      <w:tr w:rsidR="00F1220F" w:rsidRPr="002B0343" w14:paraId="3E475B5E" w14:textId="77777777" w:rsidTr="00F1220F">
        <w:trPr>
          <w:gridAfter w:val="3"/>
          <w:wAfter w:w="1276" w:type="dxa"/>
          <w:trHeight w:val="372"/>
        </w:trPr>
        <w:tc>
          <w:tcPr>
            <w:tcW w:w="705" w:type="dxa"/>
            <w:gridSpan w:val="2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F2F0E0" w14:textId="77777777" w:rsidR="00F1220F" w:rsidRPr="002B0343" w:rsidRDefault="00F1220F" w:rsidP="009F7093">
            <w:pPr>
              <w:widowControl/>
              <w:ind w:firstLineChars="100" w:firstLine="150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19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0F98AA" w14:textId="77777777" w:rsidR="00F1220F" w:rsidRPr="002B0343" w:rsidRDefault="00F1220F" w:rsidP="009F7093">
            <w:pPr>
              <w:widowControl/>
              <w:ind w:firstLineChars="100" w:firstLine="150"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hAnsi="Times New Roman" w:cs="Times New Roman"/>
                <w:sz w:val="15"/>
                <w:szCs w:val="15"/>
              </w:rPr>
              <w:t>EGA240410</w:t>
            </w:r>
          </w:p>
        </w:tc>
        <w:tc>
          <w:tcPr>
            <w:tcW w:w="2925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14:paraId="4560A30D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p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MN13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</w:tcPr>
          <w:p w14:paraId="275BF5C7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 xml:space="preserve">Bacillus </w:t>
            </w:r>
            <w:proofErr w:type="spellStart"/>
            <w:r w:rsidRPr="002B0343">
              <w:rPr>
                <w:rFonts w:ascii="Times New Roman" w:eastAsia="宋体" w:hAnsi="Times New Roman" w:cs="Times New Roman"/>
                <w:i/>
                <w:iCs/>
                <w:kern w:val="0"/>
                <w:sz w:val="15"/>
                <w:szCs w:val="15"/>
              </w:rPr>
              <w:t>tequilensis</w:t>
            </w:r>
            <w:proofErr w:type="spellEnd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(AYTO01000043)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</w:tcPr>
          <w:p w14:paraId="0DF094C9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.37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61888D0D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rmicutes</w:t>
            </w:r>
          </w:p>
        </w:tc>
        <w:tc>
          <w:tcPr>
            <w:tcW w:w="1701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E98281A" w14:textId="77777777" w:rsidR="00F1220F" w:rsidRPr="002B0343" w:rsidRDefault="00F1220F" w:rsidP="009F709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proofErr w:type="spellStart"/>
            <w:r w:rsidRPr="002B0343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cillaceae</w:t>
            </w:r>
            <w:proofErr w:type="spellEnd"/>
          </w:p>
        </w:tc>
      </w:tr>
    </w:tbl>
    <w:p w14:paraId="5288EA88" w14:textId="77777777" w:rsidR="00F1220F" w:rsidRPr="002B0343" w:rsidRDefault="00F1220F" w:rsidP="00F1220F">
      <w:pPr>
        <w:rPr>
          <w:rFonts w:ascii="Times New Roman" w:hAnsi="Times New Roman" w:cs="Times New Roman"/>
        </w:rPr>
      </w:pPr>
    </w:p>
    <w:p w14:paraId="699A44E3" w14:textId="77777777" w:rsidR="00F1220F" w:rsidRPr="002B0343" w:rsidRDefault="00F1220F" w:rsidP="00F1220F">
      <w:pPr>
        <w:rPr>
          <w:rFonts w:ascii="Times New Roman" w:hAnsi="Times New Roman" w:cs="Times New Roman"/>
        </w:rPr>
      </w:pPr>
    </w:p>
    <w:p w14:paraId="4FC369E2" w14:textId="16C1D0F4" w:rsidR="006E073D" w:rsidRPr="002B0343" w:rsidRDefault="006E073D">
      <w:pPr>
        <w:rPr>
          <w:rFonts w:ascii="Times New Roman" w:hAnsi="Times New Roman" w:cs="Times New Roman"/>
        </w:rPr>
      </w:pPr>
    </w:p>
    <w:p w14:paraId="2479EFEB" w14:textId="334F2865" w:rsidR="006E073D" w:rsidRDefault="006E073D"/>
    <w:p w14:paraId="7ECD6D73" w14:textId="29ECCEEA" w:rsidR="006E073D" w:rsidRDefault="006E073D"/>
    <w:p w14:paraId="7CCA9D7A" w14:textId="0408538D" w:rsidR="006E073D" w:rsidRDefault="006E073D"/>
    <w:p w14:paraId="4E79F002" w14:textId="36F967E0" w:rsidR="006E073D" w:rsidRDefault="006E073D"/>
    <w:p w14:paraId="1912CC7A" w14:textId="013B1E78" w:rsidR="006E073D" w:rsidRDefault="006E073D"/>
    <w:p w14:paraId="540C9345" w14:textId="017AA852" w:rsidR="006E073D" w:rsidRDefault="006E073D"/>
    <w:p w14:paraId="59980018" w14:textId="37487C4D" w:rsidR="006E073D" w:rsidRDefault="006E073D"/>
    <w:p w14:paraId="72D56445" w14:textId="7F74A426" w:rsidR="006E073D" w:rsidRDefault="006E073D"/>
    <w:p w14:paraId="38CA3406" w14:textId="403AAB83" w:rsidR="006E073D" w:rsidRDefault="006E073D"/>
    <w:p w14:paraId="1D64ABFA" w14:textId="77777777" w:rsidR="006E073D" w:rsidRDefault="006E073D"/>
    <w:p w14:paraId="1383B3DE" w14:textId="3E980B6A" w:rsidR="006E073D" w:rsidRDefault="006E073D"/>
    <w:tbl>
      <w:tblPr>
        <w:tblW w:w="0" w:type="auto"/>
        <w:tblInd w:w="-142" w:type="dxa"/>
        <w:tblLook w:val="0000" w:firstRow="0" w:lastRow="0" w:firstColumn="0" w:lastColumn="0" w:noHBand="0" w:noVBand="0"/>
      </w:tblPr>
      <w:tblGrid>
        <w:gridCol w:w="1135"/>
        <w:gridCol w:w="8225"/>
      </w:tblGrid>
      <w:tr w:rsidR="006E073D" w:rsidRPr="00CF64E5" w14:paraId="151B7057" w14:textId="77777777" w:rsidTr="00707648">
        <w:trPr>
          <w:trHeight w:val="263"/>
        </w:trPr>
        <w:tc>
          <w:tcPr>
            <w:tcW w:w="1135" w:type="dxa"/>
          </w:tcPr>
          <w:p w14:paraId="50825311" w14:textId="77777777" w:rsidR="006E073D" w:rsidRPr="00CF64E5" w:rsidRDefault="006E073D" w:rsidP="00707648">
            <w:pPr>
              <w:spacing w:line="360" w:lineRule="auto"/>
              <w:outlineLvl w:val="2"/>
              <w:rPr>
                <w:rFonts w:ascii="Times New Roman" w:hAnsi="Times New Roman"/>
                <w:b/>
                <w:sz w:val="24"/>
                <w:szCs w:val="24"/>
              </w:rPr>
            </w:pPr>
            <w:r w:rsidRPr="00263D61">
              <w:rPr>
                <w:rFonts w:ascii="Times New Roman" w:hAnsi="Times New Roman"/>
                <w:b/>
                <w:sz w:val="24"/>
                <w:szCs w:val="24"/>
              </w:rPr>
              <w:t>Table 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3</w:t>
            </w:r>
          </w:p>
        </w:tc>
        <w:tc>
          <w:tcPr>
            <w:tcW w:w="8225" w:type="dxa"/>
          </w:tcPr>
          <w:p w14:paraId="32B9987B" w14:textId="77777777" w:rsidR="006E073D" w:rsidRPr="000E391F" w:rsidRDefault="006E073D" w:rsidP="00707648">
            <w:pPr>
              <w:spacing w:line="360" w:lineRule="auto"/>
              <w:outlineLvl w:val="2"/>
              <w:rPr>
                <w:rFonts w:ascii="Times New Roman" w:hAnsi="Times New Roman"/>
                <w:sz w:val="24"/>
                <w:szCs w:val="24"/>
              </w:rPr>
            </w:pPr>
            <w:r w:rsidRPr="000E391F">
              <w:rPr>
                <w:rFonts w:ascii="Times New Roman" w:hAnsi="Times New Roman"/>
                <w:sz w:val="24"/>
                <w:szCs w:val="24"/>
              </w:rPr>
              <w:t xml:space="preserve">Microbiological validation of OTUs of endophytic bacteriome in </w:t>
            </w:r>
            <w:r w:rsidRPr="000E391F">
              <w:rPr>
                <w:rFonts w:ascii="Times New Roman" w:hAnsi="Times New Roman"/>
                <w:i/>
                <w:iCs/>
                <w:sz w:val="24"/>
                <w:szCs w:val="24"/>
              </w:rPr>
              <w:t>E. crassipes</w:t>
            </w:r>
            <w:r w:rsidRPr="000E391F">
              <w:rPr>
                <w:rFonts w:ascii="Times New Roman" w:hAnsi="Times New Roman"/>
                <w:sz w:val="24"/>
                <w:szCs w:val="24"/>
              </w:rPr>
              <w:t xml:space="preserve">. </w:t>
            </w:r>
          </w:p>
        </w:tc>
      </w:tr>
    </w:tbl>
    <w:p w14:paraId="58B18249" w14:textId="77777777" w:rsidR="006E073D" w:rsidRDefault="006E073D" w:rsidP="006E073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8"/>
        <w:gridCol w:w="966"/>
        <w:gridCol w:w="966"/>
        <w:gridCol w:w="967"/>
        <w:gridCol w:w="1559"/>
        <w:gridCol w:w="1843"/>
        <w:gridCol w:w="992"/>
        <w:gridCol w:w="992"/>
        <w:gridCol w:w="992"/>
        <w:gridCol w:w="1843"/>
        <w:gridCol w:w="1728"/>
      </w:tblGrid>
      <w:tr w:rsidR="006E073D" w14:paraId="64FFE544" w14:textId="77777777" w:rsidTr="008F4D1D">
        <w:tc>
          <w:tcPr>
            <w:tcW w:w="2058" w:type="dxa"/>
            <w:vMerge w:val="restart"/>
            <w:tcBorders>
              <w:left w:val="nil"/>
            </w:tcBorders>
            <w:vAlign w:val="center"/>
          </w:tcPr>
          <w:p w14:paraId="2CE00BB4" w14:textId="77777777" w:rsidR="006E073D" w:rsidRPr="008F4D1D" w:rsidRDefault="006E073D" w:rsidP="007076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D1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</w:t>
            </w:r>
            <w:r w:rsidRPr="008F4D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us</w:t>
            </w:r>
          </w:p>
        </w:tc>
        <w:tc>
          <w:tcPr>
            <w:tcW w:w="6301" w:type="dxa"/>
            <w:gridSpan w:val="5"/>
            <w:tcBorders>
              <w:bottom w:val="single" w:sz="4" w:space="0" w:color="auto"/>
              <w:right w:val="nil"/>
            </w:tcBorders>
          </w:tcPr>
          <w:p w14:paraId="2A2DC26C" w14:textId="77777777" w:rsidR="006E073D" w:rsidRPr="008F4D1D" w:rsidRDefault="006E073D" w:rsidP="007076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D1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</w:t>
            </w:r>
            <w:r w:rsidRPr="008F4D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teriome based on 16S rRNA gene sequencing</w:t>
            </w:r>
          </w:p>
        </w:tc>
        <w:tc>
          <w:tcPr>
            <w:tcW w:w="6547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38886E65" w14:textId="77777777" w:rsidR="006E073D" w:rsidRPr="008F4D1D" w:rsidRDefault="006E073D" w:rsidP="007076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F4D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icrobiological tools </w:t>
            </w:r>
          </w:p>
        </w:tc>
      </w:tr>
      <w:tr w:rsidR="006E073D" w14:paraId="2DF702AB" w14:textId="77777777" w:rsidTr="008F4D1D">
        <w:tc>
          <w:tcPr>
            <w:tcW w:w="2058" w:type="dxa"/>
            <w:vMerge/>
            <w:tcBorders>
              <w:left w:val="nil"/>
              <w:bottom w:val="single" w:sz="4" w:space="0" w:color="auto"/>
            </w:tcBorders>
          </w:tcPr>
          <w:p w14:paraId="480B53F8" w14:textId="77777777" w:rsidR="006E073D" w:rsidRDefault="006E073D" w:rsidP="00707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6" w:type="dxa"/>
            <w:tcBorders>
              <w:bottom w:val="single" w:sz="4" w:space="0" w:color="auto"/>
              <w:right w:val="nil"/>
            </w:tcBorders>
            <w:vAlign w:val="center"/>
          </w:tcPr>
          <w:p w14:paraId="75A12B01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9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FBC45E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m</w:t>
            </w:r>
          </w:p>
        </w:tc>
        <w:tc>
          <w:tcPr>
            <w:tcW w:w="9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A91F7E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29FA58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OTU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75C614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quency (%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3CCB60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o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53011B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m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5E63D8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af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2912AF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al isolates (n)</w:t>
            </w: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BEACC7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quency (%)</w:t>
            </w:r>
          </w:p>
        </w:tc>
      </w:tr>
      <w:tr w:rsidR="006E073D" w14:paraId="5A2D22AB" w14:textId="77777777" w:rsidTr="00707648">
        <w:tc>
          <w:tcPr>
            <w:tcW w:w="2058" w:type="dxa"/>
            <w:tcBorders>
              <w:left w:val="nil"/>
              <w:bottom w:val="nil"/>
              <w:right w:val="nil"/>
            </w:tcBorders>
          </w:tcPr>
          <w:p w14:paraId="782E32AF" w14:textId="77777777" w:rsidR="006E073D" w:rsidRPr="00904A1C" w:rsidRDefault="006E073D" w:rsidP="0070764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04A1C">
              <w:rPr>
                <w:rFonts w:ascii="Times New Roman" w:hAnsi="Times New Roman" w:cs="Times New Roman" w:hint="eastAsia"/>
                <w:i/>
                <w:iCs/>
                <w:sz w:val="22"/>
              </w:rPr>
              <w:t>B</w:t>
            </w:r>
            <w:r w:rsidRPr="00904A1C">
              <w:rPr>
                <w:rFonts w:ascii="Times New Roman" w:hAnsi="Times New Roman" w:cs="Times New Roman"/>
                <w:i/>
                <w:iCs/>
                <w:sz w:val="22"/>
              </w:rPr>
              <w:t>acillus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</w:tcPr>
          <w:p w14:paraId="1F5B63BE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8</w:t>
            </w:r>
          </w:p>
        </w:tc>
        <w:tc>
          <w:tcPr>
            <w:tcW w:w="966" w:type="dxa"/>
            <w:tcBorders>
              <w:left w:val="nil"/>
              <w:bottom w:val="nil"/>
              <w:right w:val="nil"/>
            </w:tcBorders>
          </w:tcPr>
          <w:p w14:paraId="100E2B25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7" w:type="dxa"/>
            <w:tcBorders>
              <w:left w:val="nil"/>
              <w:bottom w:val="nil"/>
              <w:right w:val="nil"/>
            </w:tcBorders>
          </w:tcPr>
          <w:p w14:paraId="0A99E9FC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4DB21D39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517E1C8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403D99D6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16437AF7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5D10F80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04C7D10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28" w:type="dxa"/>
            <w:tcBorders>
              <w:left w:val="nil"/>
              <w:bottom w:val="nil"/>
              <w:right w:val="nil"/>
            </w:tcBorders>
          </w:tcPr>
          <w:p w14:paraId="0166A74F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6E073D" w14:paraId="7D05E09D" w14:textId="77777777" w:rsidTr="00707648"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097D0F8" w14:textId="77777777" w:rsidR="006E073D" w:rsidRPr="00904A1C" w:rsidRDefault="006E073D" w:rsidP="0070764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904A1C">
              <w:rPr>
                <w:rFonts w:ascii="Times New Roman" w:hAnsi="Times New Roman" w:cs="Times New Roman" w:hint="eastAsia"/>
                <w:i/>
                <w:iCs/>
                <w:sz w:val="22"/>
              </w:rPr>
              <w:t>C</w:t>
            </w:r>
            <w:r w:rsidRPr="00904A1C">
              <w:rPr>
                <w:rFonts w:ascii="Times New Roman" w:hAnsi="Times New Roman" w:cs="Times New Roman"/>
                <w:i/>
                <w:iCs/>
                <w:sz w:val="22"/>
              </w:rPr>
              <w:t>ytophag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B3866AD" w14:textId="77777777" w:rsidR="006E073D" w:rsidRPr="000946DC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6D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DC7D79C" w14:textId="77777777" w:rsidR="006E073D" w:rsidRPr="000946DC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6D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A75090" w14:textId="77777777" w:rsidR="006E073D" w:rsidRPr="000946DC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6D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BCA9CCC" w14:textId="77777777" w:rsidR="006E073D" w:rsidRPr="000946DC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6D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6EE1AF2" w14:textId="77777777" w:rsidR="006E073D" w:rsidRPr="000946DC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6D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8C91C6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C14D4B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BF1376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5A47D8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B83093A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6E073D" w14:paraId="43FCA780" w14:textId="77777777" w:rsidTr="00707648"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6586F27A" w14:textId="77777777" w:rsidR="006E073D" w:rsidRPr="00904A1C" w:rsidRDefault="006E073D" w:rsidP="0070764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904A1C">
              <w:rPr>
                <w:rFonts w:ascii="Times New Roman" w:hAnsi="Times New Roman" w:cs="Times New Roman" w:hint="eastAsia"/>
                <w:i/>
                <w:iCs/>
                <w:sz w:val="22"/>
              </w:rPr>
              <w:t>R</w:t>
            </w:r>
            <w:r w:rsidRPr="00904A1C">
              <w:rPr>
                <w:rFonts w:ascii="Times New Roman" w:hAnsi="Times New Roman" w:cs="Times New Roman"/>
                <w:i/>
                <w:iCs/>
                <w:sz w:val="22"/>
              </w:rPr>
              <w:t>oseatele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110D83" w14:textId="77777777" w:rsidR="006E073D" w:rsidRPr="000946DC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6D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A40103C" w14:textId="77777777" w:rsidR="006E073D" w:rsidRPr="000946DC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6D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6BBD01A" w14:textId="77777777" w:rsidR="006E073D" w:rsidRPr="000946DC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6D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E2B2420" w14:textId="77777777" w:rsidR="006E073D" w:rsidRPr="000946DC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6D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15BFB0" w14:textId="77777777" w:rsidR="006E073D" w:rsidRPr="000946DC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946DC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677151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731AFA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DEA789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CE0DE2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9F76C26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6E073D" w14:paraId="46F57B86" w14:textId="77777777" w:rsidTr="00707648"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4EB2AE18" w14:textId="77777777" w:rsidR="006E073D" w:rsidRPr="00904A1C" w:rsidRDefault="006E073D" w:rsidP="0070764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904A1C">
              <w:rPr>
                <w:rFonts w:ascii="Times New Roman" w:hAnsi="Times New Roman" w:cs="Times New Roman" w:hint="eastAsia"/>
                <w:i/>
                <w:iCs/>
                <w:sz w:val="22"/>
              </w:rPr>
              <w:t>H</w:t>
            </w:r>
            <w:r w:rsidRPr="00904A1C">
              <w:rPr>
                <w:rFonts w:ascii="Times New Roman" w:hAnsi="Times New Roman" w:cs="Times New Roman"/>
                <w:i/>
                <w:iCs/>
                <w:sz w:val="22"/>
              </w:rPr>
              <w:t>erbaspirillum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7CDAB55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832A2D5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799DC61A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4C5D5E5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AB952C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8690CC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6DDDD0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E3707E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5F7C67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1341AD1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6E073D" w14:paraId="012A5FA1" w14:textId="77777777" w:rsidTr="00707648"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529094FA" w14:textId="77777777" w:rsidR="006E073D" w:rsidRPr="00904A1C" w:rsidRDefault="006E073D" w:rsidP="0070764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04A1C">
              <w:rPr>
                <w:rFonts w:ascii="Times New Roman" w:hAnsi="Times New Roman" w:cs="Times New Roman" w:hint="eastAsia"/>
                <w:i/>
                <w:iCs/>
                <w:sz w:val="22"/>
              </w:rPr>
              <w:t>A</w:t>
            </w:r>
            <w:r w:rsidRPr="00904A1C">
              <w:rPr>
                <w:rFonts w:ascii="Times New Roman" w:hAnsi="Times New Roman" w:cs="Times New Roman"/>
                <w:i/>
                <w:iCs/>
                <w:sz w:val="22"/>
              </w:rPr>
              <w:t>cinetobacte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FB02333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73430FF9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6EC8C95A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E17250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EB4134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312F12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E7B4CE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1038FF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6779A2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4B22460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6E073D" w14:paraId="3495A866" w14:textId="77777777" w:rsidTr="00707648"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51A3546A" w14:textId="77777777" w:rsidR="006E073D" w:rsidRPr="00904A1C" w:rsidRDefault="006E073D" w:rsidP="0070764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04A1C">
              <w:rPr>
                <w:rFonts w:ascii="Times New Roman" w:hAnsi="Times New Roman" w:cs="Times New Roman"/>
                <w:i/>
                <w:iCs/>
                <w:sz w:val="22"/>
              </w:rPr>
              <w:t>Agrobacterium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EA57CE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372AFE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D790BBF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7C47515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CC602D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926501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39BC38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F6768E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2EE0A1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C6C5F6E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6E073D" w14:paraId="58A78849" w14:textId="77777777" w:rsidTr="00707648"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6C6A15B0" w14:textId="77777777" w:rsidR="006E073D" w:rsidRPr="00904A1C" w:rsidRDefault="006E073D" w:rsidP="0070764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904A1C">
              <w:rPr>
                <w:rFonts w:ascii="Times New Roman" w:hAnsi="Times New Roman" w:cs="Times New Roman" w:hint="eastAsia"/>
                <w:i/>
                <w:iCs/>
                <w:sz w:val="22"/>
              </w:rPr>
              <w:t>S</w:t>
            </w:r>
            <w:r w:rsidRPr="00904A1C">
              <w:rPr>
                <w:rFonts w:ascii="Times New Roman" w:hAnsi="Times New Roman" w:cs="Times New Roman"/>
                <w:i/>
                <w:iCs/>
                <w:sz w:val="22"/>
              </w:rPr>
              <w:t>phingomona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3CCEE977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8DF3CB1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728308F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4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DBCB1F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0C30AF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B4B444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7476EE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038DAF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5F4AEA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BC9D2C5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6E073D" w14:paraId="0AF5BFED" w14:textId="77777777" w:rsidTr="00707648"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2E24459E" w14:textId="77777777" w:rsidR="006E073D" w:rsidRPr="00904A1C" w:rsidRDefault="006E073D" w:rsidP="0070764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904A1C">
              <w:rPr>
                <w:rFonts w:ascii="Times New Roman" w:hAnsi="Times New Roman" w:cs="Times New Roman" w:hint="eastAsia"/>
                <w:i/>
                <w:iCs/>
                <w:sz w:val="22"/>
              </w:rPr>
              <w:t>M</w:t>
            </w:r>
            <w:r w:rsidRPr="00904A1C">
              <w:rPr>
                <w:rFonts w:ascii="Times New Roman" w:hAnsi="Times New Roman" w:cs="Times New Roman"/>
                <w:i/>
                <w:iCs/>
                <w:sz w:val="22"/>
              </w:rPr>
              <w:t>icrobacterium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08F83DB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CC25102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25AA9B83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1CA5A4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0B4F21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E79AED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2F4C58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908212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DAA58E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310E418E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6E073D" w14:paraId="4648C297" w14:textId="77777777" w:rsidTr="00707648"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0D0AAB0" w14:textId="77777777" w:rsidR="006E073D" w:rsidRPr="00904A1C" w:rsidRDefault="006E073D" w:rsidP="0070764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E206F0">
              <w:rPr>
                <w:rFonts w:ascii="Times New Roman" w:hAnsi="Times New Roman" w:cs="Times New Roman"/>
                <w:i/>
                <w:iCs/>
                <w:sz w:val="22"/>
              </w:rPr>
              <w:t>Zavarzini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030CF45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B8C5FC8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3437411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C8860B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0CB33FB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95F1D0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6A72EE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C80169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EAD0D1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D59BA32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6E073D" w14:paraId="62BD0836" w14:textId="77777777" w:rsidTr="00707648"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705DFE0F" w14:textId="77777777" w:rsidR="006E073D" w:rsidRPr="00904A1C" w:rsidRDefault="006E073D" w:rsidP="0070764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04A1C">
              <w:rPr>
                <w:rFonts w:ascii="Times New Roman" w:hAnsi="Times New Roman" w:cs="Times New Roman" w:hint="eastAsia"/>
                <w:i/>
                <w:iCs/>
                <w:sz w:val="22"/>
              </w:rPr>
              <w:t>S</w:t>
            </w:r>
            <w:r w:rsidRPr="00904A1C">
              <w:rPr>
                <w:rFonts w:ascii="Times New Roman" w:hAnsi="Times New Roman" w:cs="Times New Roman"/>
                <w:i/>
                <w:iCs/>
                <w:sz w:val="22"/>
              </w:rPr>
              <w:t>tenotrophomona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0E8722B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070CB0A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122A1C4C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8C4508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41314D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0D384F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35E04D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EACD40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D103F0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690F968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6E073D" w14:paraId="439DED0C" w14:textId="77777777" w:rsidTr="00707648"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08F0DC02" w14:textId="77777777" w:rsidR="006E073D" w:rsidRPr="00904A1C" w:rsidRDefault="006E073D" w:rsidP="0070764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904A1C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Pr="00904A1C">
              <w:rPr>
                <w:rFonts w:ascii="Times New Roman" w:hAnsi="Times New Roman" w:cs="Times New Roman"/>
                <w:i/>
                <w:iCs/>
                <w:sz w:val="22"/>
              </w:rPr>
              <w:t>hycicoccu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B34EAC8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581FBB05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545689C7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6F084C4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221524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91D9EC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621663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01C422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CE22F8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1B205D09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6E073D" w14:paraId="3B97A9D9" w14:textId="77777777" w:rsidTr="00707648"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1C9BC9D7" w14:textId="77777777" w:rsidR="006E073D" w:rsidRPr="00904A1C" w:rsidRDefault="006E073D" w:rsidP="0070764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E206F0">
              <w:rPr>
                <w:rFonts w:ascii="Times New Roman" w:hAnsi="Times New Roman" w:cs="Times New Roman"/>
                <w:i/>
                <w:iCs/>
                <w:sz w:val="22"/>
              </w:rPr>
              <w:t>Allorhizobium</w:t>
            </w:r>
            <w:proofErr w:type="spellEnd"/>
            <w:r w:rsidRPr="00E206F0">
              <w:rPr>
                <w:rFonts w:ascii="Times New Roman" w:hAnsi="Times New Roman" w:cs="Times New Roman"/>
                <w:i/>
                <w:iCs/>
                <w:sz w:val="22"/>
              </w:rPr>
              <w:t>-</w:t>
            </w:r>
            <w:proofErr w:type="spellStart"/>
            <w:r w:rsidRPr="00E206F0">
              <w:rPr>
                <w:rFonts w:ascii="Times New Roman" w:hAnsi="Times New Roman" w:cs="Times New Roman"/>
                <w:i/>
                <w:iCs/>
                <w:sz w:val="22"/>
              </w:rPr>
              <w:t>Neorhizobium</w:t>
            </w:r>
            <w:proofErr w:type="spellEnd"/>
            <w:r w:rsidRPr="00E206F0">
              <w:rPr>
                <w:rFonts w:ascii="Times New Roman" w:hAnsi="Times New Roman" w:cs="Times New Roman"/>
                <w:i/>
                <w:iCs/>
                <w:sz w:val="22"/>
              </w:rPr>
              <w:t>-</w:t>
            </w:r>
            <w:proofErr w:type="spellStart"/>
            <w:r w:rsidRPr="00E206F0">
              <w:rPr>
                <w:rFonts w:ascii="Times New Roman" w:hAnsi="Times New Roman" w:cs="Times New Roman"/>
                <w:i/>
                <w:iCs/>
                <w:sz w:val="22"/>
              </w:rPr>
              <w:t>Pararhizobium</w:t>
            </w:r>
            <w:proofErr w:type="spellEnd"/>
            <w:r w:rsidRPr="00E206F0">
              <w:rPr>
                <w:rFonts w:ascii="Times New Roman" w:hAnsi="Times New Roman" w:cs="Times New Roman"/>
                <w:i/>
                <w:iCs/>
                <w:sz w:val="22"/>
              </w:rPr>
              <w:t>-Rhizobium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F9B06D6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9620F65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61F54C63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8062BC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A5887EF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63BA29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E984AC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9382C9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0D6415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28C57EA1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6E073D" w14:paraId="2CDEA9E7" w14:textId="77777777" w:rsidTr="00707648"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445BCEFC" w14:textId="77777777" w:rsidR="006E073D" w:rsidRPr="00904A1C" w:rsidRDefault="006E073D" w:rsidP="0070764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04A1C">
              <w:rPr>
                <w:rFonts w:ascii="Times New Roman" w:hAnsi="Times New Roman" w:cs="Times New Roman" w:hint="eastAsia"/>
                <w:i/>
                <w:iCs/>
                <w:sz w:val="22"/>
              </w:rPr>
              <w:t>M</w:t>
            </w:r>
            <w:r w:rsidRPr="00904A1C">
              <w:rPr>
                <w:rFonts w:ascii="Times New Roman" w:hAnsi="Times New Roman" w:cs="Times New Roman"/>
                <w:i/>
                <w:iCs/>
                <w:sz w:val="22"/>
              </w:rPr>
              <w:t>ycobacterium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1207BA2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633A06A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259DBC94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584AD7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3BE21C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5E3B5E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184DE7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717F12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249B99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4272100D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6E073D" w14:paraId="3D61CBC7" w14:textId="77777777" w:rsidTr="00707648"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7528BAF6" w14:textId="77777777" w:rsidR="006E073D" w:rsidRPr="00904A1C" w:rsidRDefault="006E073D" w:rsidP="0070764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904A1C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Pr="00904A1C">
              <w:rPr>
                <w:rFonts w:ascii="Times New Roman" w:hAnsi="Times New Roman" w:cs="Times New Roman"/>
                <w:i/>
                <w:iCs/>
                <w:sz w:val="22"/>
              </w:rPr>
              <w:t>riestia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996A7A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6968E95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8E8AFD0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AD958E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4F3E02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0A88E6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32C5E9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DF33C4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D1C1EB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7E09146E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6E073D" w14:paraId="71DB19E8" w14:textId="77777777" w:rsidTr="00707648"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6BD36908" w14:textId="77777777" w:rsidR="006E073D" w:rsidRPr="00904A1C" w:rsidRDefault="006E073D" w:rsidP="0070764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904A1C">
              <w:rPr>
                <w:rFonts w:ascii="Times New Roman" w:hAnsi="Times New Roman" w:cs="Times New Roman" w:hint="eastAsia"/>
                <w:i/>
                <w:iCs/>
                <w:sz w:val="22"/>
              </w:rPr>
              <w:t>C</w:t>
            </w:r>
            <w:r w:rsidRPr="00904A1C">
              <w:rPr>
                <w:rFonts w:ascii="Times New Roman" w:hAnsi="Times New Roman" w:cs="Times New Roman"/>
                <w:i/>
                <w:iCs/>
                <w:sz w:val="22"/>
              </w:rPr>
              <w:t>hryseobacterium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8714CA5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D962FC8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25B3DD54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3EB8E9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486A83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2AC8FB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6D1F89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5F9B78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DC161F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F4980B2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6E073D" w14:paraId="0ECB2D1B" w14:textId="77777777" w:rsidTr="00707648"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7D7DD330" w14:textId="77777777" w:rsidR="006E073D" w:rsidRPr="00904A1C" w:rsidRDefault="006E073D" w:rsidP="0070764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904A1C">
              <w:rPr>
                <w:rFonts w:ascii="Times New Roman" w:hAnsi="Times New Roman" w:cs="Times New Roman"/>
                <w:i/>
                <w:iCs/>
                <w:sz w:val="22"/>
              </w:rPr>
              <w:t>Aquabacter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F1BC6A8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7A0FC5D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5FE53C1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8DFD009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D3C903C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7612A7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B68E19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763177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54A102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6FB1B073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6E073D" w14:paraId="0A8D0CAA" w14:textId="77777777" w:rsidTr="00707648"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238E2C11" w14:textId="77777777" w:rsidR="006E073D" w:rsidRPr="00904A1C" w:rsidRDefault="006E073D" w:rsidP="0070764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04A1C">
              <w:rPr>
                <w:rFonts w:ascii="Times New Roman" w:hAnsi="Times New Roman" w:cs="Times New Roman" w:hint="eastAsia"/>
                <w:i/>
                <w:iCs/>
                <w:sz w:val="22"/>
              </w:rPr>
              <w:t>A</w:t>
            </w:r>
            <w:r w:rsidRPr="00904A1C">
              <w:rPr>
                <w:rFonts w:ascii="Times New Roman" w:hAnsi="Times New Roman" w:cs="Times New Roman"/>
                <w:i/>
                <w:iCs/>
                <w:sz w:val="22"/>
              </w:rPr>
              <w:t>eromona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03D580D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6C67B653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61CA728E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999AB6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D10BE3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C1E027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C10618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139CF7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7965D4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A445566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6E073D" w14:paraId="7CD94723" w14:textId="77777777" w:rsidTr="00707648"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602B8ABB" w14:textId="77777777" w:rsidR="006E073D" w:rsidRPr="00904A1C" w:rsidRDefault="006E073D" w:rsidP="0070764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r w:rsidRPr="00904A1C">
              <w:rPr>
                <w:rFonts w:ascii="Times New Roman" w:hAnsi="Times New Roman" w:cs="Times New Roman" w:hint="eastAsia"/>
                <w:i/>
                <w:iCs/>
                <w:sz w:val="22"/>
              </w:rPr>
              <w:t>P</w:t>
            </w:r>
            <w:r w:rsidRPr="00904A1C">
              <w:rPr>
                <w:rFonts w:ascii="Times New Roman" w:hAnsi="Times New Roman" w:cs="Times New Roman"/>
                <w:i/>
                <w:iCs/>
                <w:sz w:val="22"/>
              </w:rPr>
              <w:t>seudomona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17611E3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2998DECC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68A80DD4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2275B91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F087DF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992059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7AC1DC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6BF25C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3D7A4D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0289D5BC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6E073D" w14:paraId="1A866985" w14:textId="77777777" w:rsidTr="00707648"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368B129D" w14:textId="77777777" w:rsidR="006E073D" w:rsidRPr="00904A1C" w:rsidRDefault="006E073D" w:rsidP="0070764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904A1C">
              <w:rPr>
                <w:rFonts w:ascii="Times New Roman" w:hAnsi="Times New Roman" w:cs="Times New Roman" w:hint="eastAsia"/>
                <w:i/>
                <w:iCs/>
                <w:sz w:val="22"/>
              </w:rPr>
              <w:t>F</w:t>
            </w:r>
            <w:r w:rsidRPr="00904A1C">
              <w:rPr>
                <w:rFonts w:ascii="Times New Roman" w:hAnsi="Times New Roman" w:cs="Times New Roman"/>
                <w:i/>
                <w:iCs/>
                <w:sz w:val="22"/>
              </w:rPr>
              <w:t>ictibacillu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055D60C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48014900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14:paraId="745A5924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1AB99B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4F4F25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9BFE21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7120F6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0A69A4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837E1D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</w:tcPr>
          <w:p w14:paraId="5989E797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  <w:tr w:rsidR="006E073D" w14:paraId="4D997218" w14:textId="77777777" w:rsidTr="00707648">
        <w:tc>
          <w:tcPr>
            <w:tcW w:w="2058" w:type="dxa"/>
            <w:tcBorders>
              <w:top w:val="nil"/>
              <w:left w:val="nil"/>
              <w:right w:val="nil"/>
            </w:tcBorders>
          </w:tcPr>
          <w:p w14:paraId="318AC8BE" w14:textId="77777777" w:rsidR="006E073D" w:rsidRPr="00904A1C" w:rsidRDefault="006E073D" w:rsidP="00707648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</w:rPr>
            </w:pPr>
            <w:proofErr w:type="spellStart"/>
            <w:r w:rsidRPr="00904A1C">
              <w:rPr>
                <w:rFonts w:ascii="Times New Roman" w:hAnsi="Times New Roman" w:cs="Times New Roman" w:hint="eastAsia"/>
                <w:i/>
                <w:iCs/>
                <w:sz w:val="22"/>
              </w:rPr>
              <w:t>R</w:t>
            </w:r>
            <w:r w:rsidRPr="00904A1C">
              <w:rPr>
                <w:rFonts w:ascii="Times New Roman" w:hAnsi="Times New Roman" w:cs="Times New Roman"/>
                <w:i/>
                <w:iCs/>
                <w:sz w:val="22"/>
              </w:rPr>
              <w:t>oseomonas</w:t>
            </w:r>
            <w:proofErr w:type="spellEnd"/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</w:tcPr>
          <w:p w14:paraId="3443E80E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7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</w:tcPr>
          <w:p w14:paraId="2C2A426B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right w:val="nil"/>
            </w:tcBorders>
          </w:tcPr>
          <w:p w14:paraId="6C42DAD6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5BD22705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82FDE95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4F7AC5F5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34091AF3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C5BB90A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5D68987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28" w:type="dxa"/>
            <w:tcBorders>
              <w:top w:val="nil"/>
              <w:left w:val="nil"/>
              <w:right w:val="nil"/>
            </w:tcBorders>
          </w:tcPr>
          <w:p w14:paraId="5266D22A" w14:textId="77777777" w:rsidR="006E073D" w:rsidRDefault="006E073D" w:rsidP="007076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</w:tbl>
    <w:p w14:paraId="69FAAB16" w14:textId="58E2DEB3" w:rsidR="006E073D" w:rsidRDefault="006E073D"/>
    <w:tbl>
      <w:tblPr>
        <w:tblW w:w="0" w:type="auto"/>
        <w:tblInd w:w="-142" w:type="dxa"/>
        <w:tblLook w:val="0000" w:firstRow="0" w:lastRow="0" w:firstColumn="0" w:lastColumn="0" w:noHBand="0" w:noVBand="0"/>
      </w:tblPr>
      <w:tblGrid>
        <w:gridCol w:w="1135"/>
        <w:gridCol w:w="10914"/>
      </w:tblGrid>
      <w:tr w:rsidR="00D37240" w:rsidRPr="00CF64E5" w14:paraId="6128CABA" w14:textId="77777777" w:rsidTr="005A1DA9">
        <w:trPr>
          <w:trHeight w:val="263"/>
        </w:trPr>
        <w:tc>
          <w:tcPr>
            <w:tcW w:w="1135" w:type="dxa"/>
          </w:tcPr>
          <w:p w14:paraId="454E4A05" w14:textId="23801A8C" w:rsidR="00D37240" w:rsidRPr="00CF64E5" w:rsidRDefault="00D37240" w:rsidP="00707648">
            <w:pPr>
              <w:spacing w:line="360" w:lineRule="auto"/>
              <w:outlineLvl w:val="2"/>
              <w:rPr>
                <w:rFonts w:ascii="Times New Roman" w:hAnsi="Times New Roman"/>
                <w:b/>
                <w:sz w:val="24"/>
                <w:szCs w:val="24"/>
              </w:rPr>
            </w:pPr>
            <w:r w:rsidRPr="00263D61">
              <w:rPr>
                <w:rFonts w:ascii="Times New Roman" w:hAnsi="Times New Roman"/>
                <w:b/>
                <w:sz w:val="24"/>
                <w:szCs w:val="24"/>
              </w:rPr>
              <w:t>Table S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4</w:t>
            </w:r>
          </w:p>
        </w:tc>
        <w:tc>
          <w:tcPr>
            <w:tcW w:w="10914" w:type="dxa"/>
          </w:tcPr>
          <w:p w14:paraId="677A7D60" w14:textId="2AAE051A" w:rsidR="00D37240" w:rsidRPr="00D37240" w:rsidRDefault="00D37240" w:rsidP="00707648">
            <w:pPr>
              <w:spacing w:line="360" w:lineRule="auto"/>
              <w:outlineLvl w:val="2"/>
              <w:rPr>
                <w:rFonts w:ascii="Times New Roman" w:hAnsi="Times New Roman"/>
                <w:sz w:val="24"/>
                <w:szCs w:val="24"/>
              </w:rPr>
            </w:pPr>
            <w:r w:rsidRPr="00D37240">
              <w:rPr>
                <w:rFonts w:ascii="Times New Roman" w:hAnsi="Times New Roman"/>
                <w:i/>
                <w:iCs/>
                <w:sz w:val="24"/>
                <w:szCs w:val="24"/>
              </w:rPr>
              <w:t>In vitr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unctional profile</w:t>
            </w:r>
            <w:r w:rsidRPr="000E391F">
              <w:rPr>
                <w:rFonts w:ascii="Times New Roman" w:hAnsi="Times New Roman"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/>
                <w:sz w:val="24"/>
                <w:szCs w:val="24"/>
              </w:rPr>
              <w:t>bacterial isolates from</w:t>
            </w:r>
            <w:r w:rsidRPr="000E391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E391F">
              <w:rPr>
                <w:rFonts w:ascii="Times New Roman" w:hAnsi="Times New Roman"/>
                <w:i/>
                <w:iCs/>
                <w:sz w:val="24"/>
                <w:szCs w:val="24"/>
              </w:rPr>
              <w:t>E. crassipes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n plant growth promotions traits.</w:t>
            </w:r>
          </w:p>
        </w:tc>
      </w:tr>
    </w:tbl>
    <w:p w14:paraId="12864D40" w14:textId="628F5FA5" w:rsidR="00D37240" w:rsidRDefault="00D37240"/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820"/>
        <w:gridCol w:w="1343"/>
        <w:gridCol w:w="2348"/>
        <w:gridCol w:w="1418"/>
        <w:gridCol w:w="1317"/>
        <w:gridCol w:w="849"/>
        <w:gridCol w:w="1006"/>
        <w:gridCol w:w="1099"/>
        <w:gridCol w:w="1120"/>
        <w:gridCol w:w="1071"/>
      </w:tblGrid>
      <w:tr w:rsidR="004B6D2F" w:rsidRPr="005A1DA9" w14:paraId="56DDC14F" w14:textId="77777777" w:rsidTr="004B6D2F">
        <w:trPr>
          <w:jc w:val="center"/>
        </w:trPr>
        <w:tc>
          <w:tcPr>
            <w:tcW w:w="1545" w:type="dxa"/>
            <w:vAlign w:val="center"/>
          </w:tcPr>
          <w:p w14:paraId="3D082F02" w14:textId="1BF3C85A" w:rsidR="004B6D2F" w:rsidRPr="005A1DA9" w:rsidRDefault="004B6D2F" w:rsidP="005E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1DA9">
              <w:rPr>
                <w:rFonts w:ascii="Times New Roman" w:hAnsi="Times New Roman" w:cs="Times New Roman"/>
                <w:b/>
                <w:bCs/>
              </w:rPr>
              <w:t>Isolate name</w:t>
            </w:r>
          </w:p>
        </w:tc>
        <w:tc>
          <w:tcPr>
            <w:tcW w:w="1822" w:type="dxa"/>
            <w:vAlign w:val="center"/>
          </w:tcPr>
          <w:p w14:paraId="33B14015" w14:textId="4300EDF6" w:rsidR="004B6D2F" w:rsidRPr="005A1DA9" w:rsidRDefault="004B6D2F" w:rsidP="005E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G</w:t>
            </w:r>
            <w:r>
              <w:rPr>
                <w:rFonts w:ascii="Times New Roman" w:hAnsi="Times New Roman" w:cs="Times New Roman"/>
                <w:b/>
                <w:bCs/>
              </w:rPr>
              <w:t>enus</w:t>
            </w:r>
          </w:p>
        </w:tc>
        <w:tc>
          <w:tcPr>
            <w:tcW w:w="1358" w:type="dxa"/>
            <w:vAlign w:val="center"/>
          </w:tcPr>
          <w:p w14:paraId="7E00355E" w14:textId="2817CA1B" w:rsidR="004B6D2F" w:rsidRPr="005A1DA9" w:rsidRDefault="004B6D2F" w:rsidP="005E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1DA9">
              <w:rPr>
                <w:rFonts w:ascii="Times New Roman" w:hAnsi="Times New Roman" w:cs="Times New Roman"/>
                <w:b/>
                <w:bCs/>
              </w:rPr>
              <w:t>ACC deaminase</w:t>
            </w:r>
          </w:p>
        </w:tc>
        <w:tc>
          <w:tcPr>
            <w:tcW w:w="2422" w:type="dxa"/>
            <w:vAlign w:val="center"/>
          </w:tcPr>
          <w:p w14:paraId="690C4896" w14:textId="497CD073" w:rsidR="004B6D2F" w:rsidRPr="005A1DA9" w:rsidRDefault="004B6D2F" w:rsidP="005E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1DA9">
              <w:rPr>
                <w:rFonts w:ascii="Times New Roman" w:hAnsi="Times New Roman" w:cs="Times New Roman" w:hint="eastAsia"/>
                <w:b/>
                <w:bCs/>
              </w:rPr>
              <w:t>O</w:t>
            </w:r>
            <w:r w:rsidRPr="005A1DA9">
              <w:rPr>
                <w:rFonts w:ascii="Times New Roman" w:hAnsi="Times New Roman" w:cs="Times New Roman"/>
                <w:b/>
                <w:bCs/>
              </w:rPr>
              <w:t>rganic phosphorus solubilization</w:t>
            </w:r>
          </w:p>
        </w:tc>
        <w:tc>
          <w:tcPr>
            <w:tcW w:w="1418" w:type="dxa"/>
            <w:vAlign w:val="center"/>
          </w:tcPr>
          <w:p w14:paraId="24B546C6" w14:textId="08F92F27" w:rsidR="004B6D2F" w:rsidRPr="005A1DA9" w:rsidRDefault="004B6D2F" w:rsidP="005E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I</w:t>
            </w:r>
            <w:r>
              <w:rPr>
                <w:rFonts w:ascii="Times New Roman" w:hAnsi="Times New Roman" w:cs="Times New Roman"/>
                <w:b/>
                <w:bCs/>
              </w:rPr>
              <w:t>norganic phosphorus solubilization</w:t>
            </w:r>
          </w:p>
        </w:tc>
        <w:tc>
          <w:tcPr>
            <w:tcW w:w="1317" w:type="dxa"/>
            <w:vAlign w:val="center"/>
          </w:tcPr>
          <w:p w14:paraId="1749A2FF" w14:textId="3E8F89F1" w:rsidR="004B6D2F" w:rsidRPr="005A1DA9" w:rsidRDefault="004B6D2F" w:rsidP="005E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1DA9">
              <w:rPr>
                <w:rFonts w:ascii="Times New Roman" w:hAnsi="Times New Roman" w:cs="Times New Roman" w:hint="eastAsia"/>
                <w:b/>
                <w:bCs/>
              </w:rPr>
              <w:t>S</w:t>
            </w:r>
            <w:r w:rsidRPr="005A1DA9">
              <w:rPr>
                <w:rFonts w:ascii="Times New Roman" w:hAnsi="Times New Roman" w:cs="Times New Roman"/>
                <w:b/>
                <w:bCs/>
              </w:rPr>
              <w:t>ider</w:t>
            </w:r>
            <w:r>
              <w:rPr>
                <w:rFonts w:ascii="Times New Roman" w:hAnsi="Times New Roman" w:cs="Times New Roman"/>
                <w:b/>
                <w:bCs/>
              </w:rPr>
              <w:t>o</w:t>
            </w:r>
            <w:r w:rsidRPr="005A1DA9">
              <w:rPr>
                <w:rFonts w:ascii="Times New Roman" w:hAnsi="Times New Roman" w:cs="Times New Roman"/>
                <w:b/>
                <w:bCs/>
              </w:rPr>
              <w:t>ph</w:t>
            </w:r>
            <w:r>
              <w:rPr>
                <w:rFonts w:ascii="Times New Roman" w:hAnsi="Times New Roman" w:cs="Times New Roman"/>
                <w:b/>
                <w:bCs/>
              </w:rPr>
              <w:t>o</w:t>
            </w:r>
            <w:r w:rsidRPr="005A1DA9">
              <w:rPr>
                <w:rFonts w:ascii="Times New Roman" w:hAnsi="Times New Roman" w:cs="Times New Roman"/>
                <w:b/>
                <w:bCs/>
              </w:rPr>
              <w:t>re</w:t>
            </w:r>
          </w:p>
        </w:tc>
        <w:tc>
          <w:tcPr>
            <w:tcW w:w="869" w:type="dxa"/>
            <w:vAlign w:val="center"/>
          </w:tcPr>
          <w:p w14:paraId="7EFED7D1" w14:textId="1F392481" w:rsidR="004B6D2F" w:rsidRPr="005A1DA9" w:rsidRDefault="004B6D2F" w:rsidP="005E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1DA9">
              <w:rPr>
                <w:rFonts w:ascii="Times New Roman" w:hAnsi="Times New Roman" w:cs="Times New Roman" w:hint="eastAsia"/>
                <w:b/>
                <w:bCs/>
              </w:rPr>
              <w:t>I</w:t>
            </w:r>
            <w:r w:rsidRPr="005A1DA9">
              <w:rPr>
                <w:rFonts w:ascii="Times New Roman" w:hAnsi="Times New Roman" w:cs="Times New Roman"/>
                <w:b/>
                <w:bCs/>
              </w:rPr>
              <w:t>AA</w:t>
            </w:r>
          </w:p>
        </w:tc>
        <w:tc>
          <w:tcPr>
            <w:tcW w:w="859" w:type="dxa"/>
          </w:tcPr>
          <w:p w14:paraId="76A5EBFC" w14:textId="0622E579" w:rsidR="004B6D2F" w:rsidRPr="005A1DA9" w:rsidRDefault="004B6D2F" w:rsidP="005E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</w:t>
            </w:r>
            <w:r>
              <w:rPr>
                <w:rFonts w:ascii="Times New Roman" w:hAnsi="Times New Roman" w:cs="Times New Roman"/>
                <w:b/>
                <w:bCs/>
              </w:rPr>
              <w:t>itrogen fixation</w:t>
            </w:r>
          </w:p>
        </w:tc>
        <w:tc>
          <w:tcPr>
            <w:tcW w:w="1104" w:type="dxa"/>
            <w:vAlign w:val="center"/>
          </w:tcPr>
          <w:p w14:paraId="11AA5C33" w14:textId="48E43A85" w:rsidR="004B6D2F" w:rsidRPr="005A1DA9" w:rsidRDefault="004B6D2F" w:rsidP="005E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1DA9">
              <w:rPr>
                <w:rFonts w:ascii="Times New Roman" w:hAnsi="Times New Roman" w:cs="Times New Roman"/>
                <w:b/>
                <w:bCs/>
              </w:rPr>
              <w:t>Cellulase</w:t>
            </w:r>
          </w:p>
        </w:tc>
        <w:tc>
          <w:tcPr>
            <w:tcW w:w="1124" w:type="dxa"/>
            <w:vAlign w:val="center"/>
          </w:tcPr>
          <w:p w14:paraId="4F9FB9F6" w14:textId="5A964C9D" w:rsidR="004B6D2F" w:rsidRPr="005A1DA9" w:rsidRDefault="004B6D2F" w:rsidP="005E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1DA9">
              <w:rPr>
                <w:rFonts w:ascii="Times New Roman" w:hAnsi="Times New Roman" w:cs="Times New Roman"/>
                <w:b/>
                <w:bCs/>
              </w:rPr>
              <w:t>Chitinase</w:t>
            </w:r>
          </w:p>
        </w:tc>
        <w:tc>
          <w:tcPr>
            <w:tcW w:w="1078" w:type="dxa"/>
            <w:vAlign w:val="center"/>
          </w:tcPr>
          <w:p w14:paraId="3DADFD5E" w14:textId="31292954" w:rsidR="004B6D2F" w:rsidRPr="005A1DA9" w:rsidRDefault="004B6D2F" w:rsidP="005E276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A1DA9">
              <w:rPr>
                <w:rFonts w:ascii="Times New Roman" w:hAnsi="Times New Roman" w:cs="Times New Roman" w:hint="eastAsia"/>
                <w:b/>
                <w:bCs/>
              </w:rPr>
              <w:t>P</w:t>
            </w:r>
            <w:r w:rsidRPr="005A1DA9">
              <w:rPr>
                <w:rFonts w:ascii="Times New Roman" w:hAnsi="Times New Roman" w:cs="Times New Roman"/>
                <w:b/>
                <w:bCs/>
              </w:rPr>
              <w:t>rotease</w:t>
            </w:r>
          </w:p>
        </w:tc>
      </w:tr>
      <w:tr w:rsidR="004B6D2F" w:rsidRPr="005A1DA9" w14:paraId="7D83418D" w14:textId="77777777" w:rsidTr="004B6D2F">
        <w:trPr>
          <w:jc w:val="center"/>
        </w:trPr>
        <w:tc>
          <w:tcPr>
            <w:tcW w:w="1545" w:type="dxa"/>
          </w:tcPr>
          <w:p w14:paraId="144DDC74" w14:textId="0BDEF46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53</w:t>
            </w:r>
          </w:p>
        </w:tc>
        <w:tc>
          <w:tcPr>
            <w:tcW w:w="1822" w:type="dxa"/>
          </w:tcPr>
          <w:p w14:paraId="7EFD9540" w14:textId="2F09B948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Bacillus </w:t>
            </w:r>
          </w:p>
        </w:tc>
        <w:tc>
          <w:tcPr>
            <w:tcW w:w="1358" w:type="dxa"/>
          </w:tcPr>
          <w:p w14:paraId="0A0EFF13" w14:textId="680D33CD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2422" w:type="dxa"/>
          </w:tcPr>
          <w:p w14:paraId="7C5C2077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54678D3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755667A5" w14:textId="5968D1D3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0ED30CDF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14:paraId="016AD043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51A17817" w14:textId="01AFBD82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124" w:type="dxa"/>
          </w:tcPr>
          <w:p w14:paraId="3A88E339" w14:textId="55B88198" w:rsidR="004B6D2F" w:rsidRPr="005A1DA9" w:rsidRDefault="00243DC5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078" w:type="dxa"/>
          </w:tcPr>
          <w:p w14:paraId="3081C585" w14:textId="6B6C3EED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B6D2F" w:rsidRPr="005A1DA9" w14:paraId="4B503630" w14:textId="77777777" w:rsidTr="004B6D2F">
        <w:trPr>
          <w:jc w:val="center"/>
        </w:trPr>
        <w:tc>
          <w:tcPr>
            <w:tcW w:w="1545" w:type="dxa"/>
          </w:tcPr>
          <w:p w14:paraId="2F76ADF1" w14:textId="0352C3C0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54</w:t>
            </w:r>
          </w:p>
        </w:tc>
        <w:tc>
          <w:tcPr>
            <w:tcW w:w="1822" w:type="dxa"/>
          </w:tcPr>
          <w:p w14:paraId="622E9F07" w14:textId="2315C49E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acillus</w:t>
            </w:r>
          </w:p>
        </w:tc>
        <w:tc>
          <w:tcPr>
            <w:tcW w:w="1358" w:type="dxa"/>
          </w:tcPr>
          <w:p w14:paraId="76FBC9CB" w14:textId="5D893A0E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2422" w:type="dxa"/>
          </w:tcPr>
          <w:p w14:paraId="34796962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500FA98" w14:textId="5A76B54B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30CC992A" w14:textId="1B960315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341C9B74" w14:textId="047A5673" w:rsidR="004B6D2F" w:rsidRPr="005A1DA9" w:rsidRDefault="000735B2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59" w:type="dxa"/>
          </w:tcPr>
          <w:p w14:paraId="7B09BB2C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488477A6" w14:textId="4E05E38A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24" w:type="dxa"/>
          </w:tcPr>
          <w:p w14:paraId="1CEEF239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15CF4329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06DC8D54" w14:textId="77777777" w:rsidTr="004B6D2F">
        <w:trPr>
          <w:jc w:val="center"/>
        </w:trPr>
        <w:tc>
          <w:tcPr>
            <w:tcW w:w="1545" w:type="dxa"/>
          </w:tcPr>
          <w:p w14:paraId="5F3BB56A" w14:textId="192C564C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55</w:t>
            </w:r>
          </w:p>
        </w:tc>
        <w:tc>
          <w:tcPr>
            <w:tcW w:w="1822" w:type="dxa"/>
          </w:tcPr>
          <w:p w14:paraId="22AE81C0" w14:textId="1524A37D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acillus</w:t>
            </w:r>
          </w:p>
        </w:tc>
        <w:tc>
          <w:tcPr>
            <w:tcW w:w="1358" w:type="dxa"/>
          </w:tcPr>
          <w:p w14:paraId="10AB8584" w14:textId="74850B3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2422" w:type="dxa"/>
          </w:tcPr>
          <w:p w14:paraId="1F2DE2E9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E7BE9C4" w14:textId="5C47BD66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17" w:type="dxa"/>
          </w:tcPr>
          <w:p w14:paraId="3E66C2D6" w14:textId="719A7B5F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074D5C72" w14:textId="0F040B1E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59" w:type="dxa"/>
          </w:tcPr>
          <w:p w14:paraId="291606F2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3DE02694" w14:textId="52F711A1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24" w:type="dxa"/>
          </w:tcPr>
          <w:p w14:paraId="5B34D933" w14:textId="2B4373A6" w:rsidR="004B6D2F" w:rsidRPr="005A1DA9" w:rsidRDefault="00243DC5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078" w:type="dxa"/>
          </w:tcPr>
          <w:p w14:paraId="157D66C7" w14:textId="32B70A73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B6D2F" w:rsidRPr="005A1DA9" w14:paraId="7DF582B8" w14:textId="77777777" w:rsidTr="004B6D2F">
        <w:trPr>
          <w:jc w:val="center"/>
        </w:trPr>
        <w:tc>
          <w:tcPr>
            <w:tcW w:w="1545" w:type="dxa"/>
          </w:tcPr>
          <w:p w14:paraId="5626895C" w14:textId="54F76845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56</w:t>
            </w:r>
          </w:p>
        </w:tc>
        <w:tc>
          <w:tcPr>
            <w:tcW w:w="1822" w:type="dxa"/>
          </w:tcPr>
          <w:p w14:paraId="71AD119C" w14:textId="39A0ADD4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Bacillus </w:t>
            </w:r>
          </w:p>
        </w:tc>
        <w:tc>
          <w:tcPr>
            <w:tcW w:w="1358" w:type="dxa"/>
          </w:tcPr>
          <w:p w14:paraId="1F7070F4" w14:textId="2CB71AF0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422" w:type="dxa"/>
          </w:tcPr>
          <w:p w14:paraId="37AA1503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F8BD946" w14:textId="4739E332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17" w:type="dxa"/>
          </w:tcPr>
          <w:p w14:paraId="12F4DBCD" w14:textId="02C3E098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56A0F46E" w14:textId="4288A3E3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59" w:type="dxa"/>
            <w:tcBorders>
              <w:bottom w:val="nil"/>
            </w:tcBorders>
          </w:tcPr>
          <w:p w14:paraId="402B54C9" w14:textId="2E52DCEE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04" w:type="dxa"/>
          </w:tcPr>
          <w:p w14:paraId="77CDF933" w14:textId="4D152B4F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33DE002E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66B9B8DA" w14:textId="3318BD76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B6D2F" w:rsidRPr="005A1DA9" w14:paraId="5381F404" w14:textId="77777777" w:rsidTr="004B6D2F">
        <w:trPr>
          <w:jc w:val="center"/>
        </w:trPr>
        <w:tc>
          <w:tcPr>
            <w:tcW w:w="1545" w:type="dxa"/>
          </w:tcPr>
          <w:p w14:paraId="4EA4D2E4" w14:textId="3267F490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57</w:t>
            </w:r>
          </w:p>
        </w:tc>
        <w:tc>
          <w:tcPr>
            <w:tcW w:w="1822" w:type="dxa"/>
          </w:tcPr>
          <w:p w14:paraId="0FBEE29C" w14:textId="1B6BEF1B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ytophaga</w:t>
            </w:r>
            <w:proofErr w:type="spellEnd"/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1358" w:type="dxa"/>
          </w:tcPr>
          <w:p w14:paraId="243B4D05" w14:textId="0791389E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422" w:type="dxa"/>
          </w:tcPr>
          <w:p w14:paraId="12068AA4" w14:textId="5B5CF2B4" w:rsidR="004B6D2F" w:rsidRPr="005A1DA9" w:rsidRDefault="000735B2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418" w:type="dxa"/>
          </w:tcPr>
          <w:p w14:paraId="60ACE7B6" w14:textId="12CDD9A5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17" w:type="dxa"/>
          </w:tcPr>
          <w:p w14:paraId="2001768B" w14:textId="17D7B9A3" w:rsidR="004B6D2F" w:rsidRPr="005A1DA9" w:rsidRDefault="000735B2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69" w:type="dxa"/>
          </w:tcPr>
          <w:p w14:paraId="732D787A" w14:textId="49F95850" w:rsidR="004B6D2F" w:rsidRPr="005A1DA9" w:rsidRDefault="000735B2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59" w:type="dxa"/>
            <w:tcBorders>
              <w:top w:val="nil"/>
              <w:bottom w:val="nil"/>
            </w:tcBorders>
          </w:tcPr>
          <w:p w14:paraId="62C5D692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3273D330" w14:textId="596069C0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20799D73" w14:textId="7DBDD471" w:rsidR="004B6D2F" w:rsidRPr="005A1DA9" w:rsidRDefault="000735B2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078" w:type="dxa"/>
          </w:tcPr>
          <w:p w14:paraId="749A036A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65ADC71D" w14:textId="77777777" w:rsidTr="004B6D2F">
        <w:trPr>
          <w:jc w:val="center"/>
        </w:trPr>
        <w:tc>
          <w:tcPr>
            <w:tcW w:w="1545" w:type="dxa"/>
          </w:tcPr>
          <w:p w14:paraId="3B7B16B1" w14:textId="591DF574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58</w:t>
            </w:r>
          </w:p>
        </w:tc>
        <w:tc>
          <w:tcPr>
            <w:tcW w:w="1822" w:type="dxa"/>
          </w:tcPr>
          <w:p w14:paraId="3B57C889" w14:textId="16C0ADDC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oseateles</w:t>
            </w:r>
            <w:proofErr w:type="spellEnd"/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1358" w:type="dxa"/>
          </w:tcPr>
          <w:p w14:paraId="7C226AF3" w14:textId="61072431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422" w:type="dxa"/>
          </w:tcPr>
          <w:p w14:paraId="4F6DE6A2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6407871" w14:textId="7E2358AB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17" w:type="dxa"/>
          </w:tcPr>
          <w:p w14:paraId="4635C685" w14:textId="64421585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180DA4DA" w14:textId="6A045047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59" w:type="dxa"/>
            <w:tcBorders>
              <w:top w:val="nil"/>
            </w:tcBorders>
          </w:tcPr>
          <w:p w14:paraId="66EBA831" w14:textId="2FF82FCB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04" w:type="dxa"/>
          </w:tcPr>
          <w:p w14:paraId="5E79EC13" w14:textId="5AC5877D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06628D8A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0DDCAB8C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5ED55C35" w14:textId="77777777" w:rsidTr="004B6D2F">
        <w:trPr>
          <w:jc w:val="center"/>
        </w:trPr>
        <w:tc>
          <w:tcPr>
            <w:tcW w:w="1545" w:type="dxa"/>
          </w:tcPr>
          <w:p w14:paraId="56BC98A6" w14:textId="6D5E455F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59</w:t>
            </w:r>
          </w:p>
        </w:tc>
        <w:tc>
          <w:tcPr>
            <w:tcW w:w="1822" w:type="dxa"/>
          </w:tcPr>
          <w:p w14:paraId="08C2DCE9" w14:textId="355518C3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Herbaspirillum</w:t>
            </w:r>
            <w:proofErr w:type="spellEnd"/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1358" w:type="dxa"/>
          </w:tcPr>
          <w:p w14:paraId="1C38EE7A" w14:textId="4A5BD991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422" w:type="dxa"/>
          </w:tcPr>
          <w:p w14:paraId="4F216D73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8FE06FA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5070B848" w14:textId="02595AD3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0F5A8464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14:paraId="130C778A" w14:textId="5F4E53A3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04" w:type="dxa"/>
          </w:tcPr>
          <w:p w14:paraId="1E95A8D4" w14:textId="79A03B36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6E7A7ED7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6C60F64A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0F9F4862" w14:textId="77777777" w:rsidTr="004B6D2F">
        <w:trPr>
          <w:jc w:val="center"/>
        </w:trPr>
        <w:tc>
          <w:tcPr>
            <w:tcW w:w="1545" w:type="dxa"/>
          </w:tcPr>
          <w:p w14:paraId="3A3F49AD" w14:textId="54982C5F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60</w:t>
            </w:r>
          </w:p>
        </w:tc>
        <w:tc>
          <w:tcPr>
            <w:tcW w:w="1822" w:type="dxa"/>
          </w:tcPr>
          <w:p w14:paraId="6BFAD2ED" w14:textId="53B73A77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acillus</w:t>
            </w:r>
          </w:p>
        </w:tc>
        <w:tc>
          <w:tcPr>
            <w:tcW w:w="1358" w:type="dxa"/>
          </w:tcPr>
          <w:p w14:paraId="28FA4552" w14:textId="40B6768D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422" w:type="dxa"/>
          </w:tcPr>
          <w:p w14:paraId="24421B9B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664F6A2" w14:textId="7622DC1D" w:rsidR="004B6D2F" w:rsidRPr="005A1DA9" w:rsidRDefault="009A547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17" w:type="dxa"/>
          </w:tcPr>
          <w:p w14:paraId="1729C15C" w14:textId="045E72C1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37EB94CE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14:paraId="5AC7EFEE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63B86705" w14:textId="57292FFB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24" w:type="dxa"/>
          </w:tcPr>
          <w:p w14:paraId="34550FE5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3E4F9F4E" w14:textId="6222A166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B6D2F" w:rsidRPr="005A1DA9" w14:paraId="208A5D61" w14:textId="77777777" w:rsidTr="004B6D2F">
        <w:trPr>
          <w:jc w:val="center"/>
        </w:trPr>
        <w:tc>
          <w:tcPr>
            <w:tcW w:w="1545" w:type="dxa"/>
          </w:tcPr>
          <w:p w14:paraId="6CA8914B" w14:textId="6CEB10DA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61</w:t>
            </w:r>
          </w:p>
        </w:tc>
        <w:tc>
          <w:tcPr>
            <w:tcW w:w="1822" w:type="dxa"/>
          </w:tcPr>
          <w:p w14:paraId="4FDF2D73" w14:textId="374ADAFF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Acinetobacter </w:t>
            </w:r>
          </w:p>
        </w:tc>
        <w:tc>
          <w:tcPr>
            <w:tcW w:w="1358" w:type="dxa"/>
          </w:tcPr>
          <w:p w14:paraId="19DAE535" w14:textId="32EEE820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422" w:type="dxa"/>
          </w:tcPr>
          <w:p w14:paraId="7D97D893" w14:textId="083D904C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418" w:type="dxa"/>
          </w:tcPr>
          <w:p w14:paraId="424FE918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455C73B1" w14:textId="2C7E7588" w:rsidR="004B6D2F" w:rsidRPr="005A1DA9" w:rsidRDefault="00243DC5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69" w:type="dxa"/>
          </w:tcPr>
          <w:p w14:paraId="06CF238C" w14:textId="64532A2E" w:rsidR="004B6D2F" w:rsidRPr="005A1DA9" w:rsidRDefault="000735B2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59" w:type="dxa"/>
          </w:tcPr>
          <w:p w14:paraId="662D8F12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539367F5" w14:textId="434C6E3A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59080163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232A1593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74E96312" w14:textId="77777777" w:rsidTr="004B6D2F">
        <w:trPr>
          <w:jc w:val="center"/>
        </w:trPr>
        <w:tc>
          <w:tcPr>
            <w:tcW w:w="1545" w:type="dxa"/>
          </w:tcPr>
          <w:p w14:paraId="772D15D2" w14:textId="10F25AF5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63</w:t>
            </w:r>
          </w:p>
        </w:tc>
        <w:tc>
          <w:tcPr>
            <w:tcW w:w="1822" w:type="dxa"/>
          </w:tcPr>
          <w:p w14:paraId="7A1F0F82" w14:textId="4073771C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cinetobacter</w:t>
            </w:r>
            <w:r w:rsidRPr="00C53BE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358" w:type="dxa"/>
          </w:tcPr>
          <w:p w14:paraId="17AB135A" w14:textId="124BD27E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422" w:type="dxa"/>
          </w:tcPr>
          <w:p w14:paraId="19121321" w14:textId="3CD57493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418" w:type="dxa"/>
          </w:tcPr>
          <w:p w14:paraId="49180B9E" w14:textId="2D0D8E22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17" w:type="dxa"/>
          </w:tcPr>
          <w:p w14:paraId="65748BA3" w14:textId="0A6FB73B" w:rsidR="004B6D2F" w:rsidRPr="005A1DA9" w:rsidRDefault="00243DC5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69" w:type="dxa"/>
          </w:tcPr>
          <w:p w14:paraId="431DE453" w14:textId="292B3499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59" w:type="dxa"/>
          </w:tcPr>
          <w:p w14:paraId="4C8DF626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6CCD2482" w14:textId="7CD683DF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14FE7FB2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02759BDF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0FAE5C06" w14:textId="77777777" w:rsidTr="004B6D2F">
        <w:trPr>
          <w:jc w:val="center"/>
        </w:trPr>
        <w:tc>
          <w:tcPr>
            <w:tcW w:w="1545" w:type="dxa"/>
          </w:tcPr>
          <w:p w14:paraId="388A9810" w14:textId="3C9821E0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64</w:t>
            </w:r>
          </w:p>
        </w:tc>
        <w:tc>
          <w:tcPr>
            <w:tcW w:w="1822" w:type="dxa"/>
          </w:tcPr>
          <w:p w14:paraId="46014D68" w14:textId="28AD4211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cinetobacter</w:t>
            </w:r>
          </w:p>
        </w:tc>
        <w:tc>
          <w:tcPr>
            <w:tcW w:w="1358" w:type="dxa"/>
          </w:tcPr>
          <w:p w14:paraId="37F86538" w14:textId="1B5C2DF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2422" w:type="dxa"/>
          </w:tcPr>
          <w:p w14:paraId="4F4FF327" w14:textId="63E5F162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418" w:type="dxa"/>
          </w:tcPr>
          <w:p w14:paraId="3F6CC0EA" w14:textId="7C128B7C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17" w:type="dxa"/>
          </w:tcPr>
          <w:p w14:paraId="493008E4" w14:textId="7AD4F738" w:rsidR="004B6D2F" w:rsidRPr="005A1DA9" w:rsidRDefault="00243DC5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69" w:type="dxa"/>
          </w:tcPr>
          <w:p w14:paraId="52D1F7FB" w14:textId="798D9BFC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59" w:type="dxa"/>
          </w:tcPr>
          <w:p w14:paraId="28BD0C67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5C233A43" w14:textId="7D28FE9F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4E7F13A0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7C20C18E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1590D349" w14:textId="77777777" w:rsidTr="004B6D2F">
        <w:trPr>
          <w:jc w:val="center"/>
        </w:trPr>
        <w:tc>
          <w:tcPr>
            <w:tcW w:w="1545" w:type="dxa"/>
          </w:tcPr>
          <w:p w14:paraId="2F0D1A56" w14:textId="3358630C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65</w:t>
            </w:r>
          </w:p>
        </w:tc>
        <w:tc>
          <w:tcPr>
            <w:tcW w:w="1822" w:type="dxa"/>
          </w:tcPr>
          <w:p w14:paraId="0B02A242" w14:textId="4B866FBB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Agrobacterium </w:t>
            </w:r>
          </w:p>
        </w:tc>
        <w:tc>
          <w:tcPr>
            <w:tcW w:w="1358" w:type="dxa"/>
          </w:tcPr>
          <w:p w14:paraId="24B82C03" w14:textId="01D6EE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422" w:type="dxa"/>
          </w:tcPr>
          <w:p w14:paraId="487D2F9A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E5D1989" w14:textId="6E7E0BC8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17" w:type="dxa"/>
          </w:tcPr>
          <w:p w14:paraId="05980FD9" w14:textId="4A31AA3F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35A4B6B3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14:paraId="28FF2C57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0B01B3B8" w14:textId="7791A1F5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5B584048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63A6EAF6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07A5F128" w14:textId="77777777" w:rsidTr="004B6D2F">
        <w:trPr>
          <w:jc w:val="center"/>
        </w:trPr>
        <w:tc>
          <w:tcPr>
            <w:tcW w:w="1545" w:type="dxa"/>
          </w:tcPr>
          <w:p w14:paraId="70064AEB" w14:textId="60DC8093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66</w:t>
            </w:r>
          </w:p>
        </w:tc>
        <w:tc>
          <w:tcPr>
            <w:tcW w:w="1822" w:type="dxa"/>
          </w:tcPr>
          <w:p w14:paraId="43090E0F" w14:textId="7F792F06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phingomonas</w:t>
            </w:r>
            <w:proofErr w:type="spellEnd"/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1358" w:type="dxa"/>
          </w:tcPr>
          <w:p w14:paraId="3C750A70" w14:textId="2D86F1AC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422" w:type="dxa"/>
          </w:tcPr>
          <w:p w14:paraId="711E4845" w14:textId="16796AF1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1418" w:type="dxa"/>
          </w:tcPr>
          <w:p w14:paraId="7917984A" w14:textId="6DF23D25" w:rsidR="004B6D2F" w:rsidRPr="005A1DA9" w:rsidRDefault="005B3838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17" w:type="dxa"/>
          </w:tcPr>
          <w:p w14:paraId="31C77A40" w14:textId="04A99722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4CA9B467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14:paraId="316EFCB6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257AB461" w14:textId="6054D4A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6F66A25C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4F6F9B4E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717AAFC7" w14:textId="77777777" w:rsidTr="004B6D2F">
        <w:trPr>
          <w:jc w:val="center"/>
        </w:trPr>
        <w:tc>
          <w:tcPr>
            <w:tcW w:w="1545" w:type="dxa"/>
          </w:tcPr>
          <w:p w14:paraId="04213BA4" w14:textId="063D709B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67</w:t>
            </w:r>
          </w:p>
        </w:tc>
        <w:tc>
          <w:tcPr>
            <w:tcW w:w="1822" w:type="dxa"/>
          </w:tcPr>
          <w:p w14:paraId="731D6023" w14:textId="670DEE11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acillus</w:t>
            </w:r>
          </w:p>
        </w:tc>
        <w:tc>
          <w:tcPr>
            <w:tcW w:w="1358" w:type="dxa"/>
          </w:tcPr>
          <w:p w14:paraId="09F9A739" w14:textId="2CF20DEF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2422" w:type="dxa"/>
          </w:tcPr>
          <w:p w14:paraId="4990E25D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A60CE89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5648ED84" w14:textId="193A3DC8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46CCB1BA" w14:textId="65860D96" w:rsidR="004B6D2F" w:rsidRPr="005A1DA9" w:rsidRDefault="000735B2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59" w:type="dxa"/>
          </w:tcPr>
          <w:p w14:paraId="2E6F8BA1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35CAFF11" w14:textId="09E19721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47A8087D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145A9109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70A7E0A1" w14:textId="77777777" w:rsidTr="004B6D2F">
        <w:trPr>
          <w:jc w:val="center"/>
        </w:trPr>
        <w:tc>
          <w:tcPr>
            <w:tcW w:w="1545" w:type="dxa"/>
          </w:tcPr>
          <w:p w14:paraId="0AB65743" w14:textId="7E159EAE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68</w:t>
            </w:r>
          </w:p>
        </w:tc>
        <w:tc>
          <w:tcPr>
            <w:tcW w:w="1822" w:type="dxa"/>
          </w:tcPr>
          <w:p w14:paraId="5371631B" w14:textId="1C72E9CE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phingomonas</w:t>
            </w:r>
            <w:proofErr w:type="spellEnd"/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1358" w:type="dxa"/>
          </w:tcPr>
          <w:p w14:paraId="103E6375" w14:textId="5D0D4803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2422" w:type="dxa"/>
          </w:tcPr>
          <w:p w14:paraId="447A493C" w14:textId="4B0867DB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418" w:type="dxa"/>
          </w:tcPr>
          <w:p w14:paraId="1F5F9831" w14:textId="6226445F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17" w:type="dxa"/>
          </w:tcPr>
          <w:p w14:paraId="22585273" w14:textId="1EE05668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315FBC7A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14:paraId="77FCE703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40CE5EB9" w14:textId="084C73A3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4814C735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602B1A96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2764F8CC" w14:textId="77777777" w:rsidTr="004B6D2F">
        <w:trPr>
          <w:jc w:val="center"/>
        </w:trPr>
        <w:tc>
          <w:tcPr>
            <w:tcW w:w="1545" w:type="dxa"/>
          </w:tcPr>
          <w:p w14:paraId="73616F28" w14:textId="1E757824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69</w:t>
            </w:r>
          </w:p>
        </w:tc>
        <w:tc>
          <w:tcPr>
            <w:tcW w:w="1822" w:type="dxa"/>
          </w:tcPr>
          <w:p w14:paraId="0B6CE692" w14:textId="760A5BE5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icrobacterium</w:t>
            </w:r>
            <w:proofErr w:type="spellEnd"/>
          </w:p>
        </w:tc>
        <w:tc>
          <w:tcPr>
            <w:tcW w:w="1358" w:type="dxa"/>
          </w:tcPr>
          <w:p w14:paraId="7BF2364E" w14:textId="61909226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422" w:type="dxa"/>
          </w:tcPr>
          <w:p w14:paraId="161A5A61" w14:textId="1C852144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418" w:type="dxa"/>
          </w:tcPr>
          <w:p w14:paraId="0D18F4FD" w14:textId="7496DBAF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17" w:type="dxa"/>
          </w:tcPr>
          <w:p w14:paraId="0C0A0173" w14:textId="315E636C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76E653D1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14:paraId="34096AE8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7D2A7E38" w14:textId="3C376423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62392FF0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46F1054B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0019D570" w14:textId="77777777" w:rsidTr="004B6D2F">
        <w:trPr>
          <w:jc w:val="center"/>
        </w:trPr>
        <w:tc>
          <w:tcPr>
            <w:tcW w:w="1545" w:type="dxa"/>
          </w:tcPr>
          <w:p w14:paraId="67A968D2" w14:textId="1B8ECB88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70</w:t>
            </w:r>
          </w:p>
        </w:tc>
        <w:tc>
          <w:tcPr>
            <w:tcW w:w="1822" w:type="dxa"/>
          </w:tcPr>
          <w:p w14:paraId="1418EF8C" w14:textId="06744D11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acillus</w:t>
            </w:r>
          </w:p>
        </w:tc>
        <w:tc>
          <w:tcPr>
            <w:tcW w:w="1358" w:type="dxa"/>
          </w:tcPr>
          <w:p w14:paraId="692741C3" w14:textId="0243ADB3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2422" w:type="dxa"/>
          </w:tcPr>
          <w:p w14:paraId="2212D140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FFB6AF9" w14:textId="22291CD3" w:rsidR="004B6D2F" w:rsidRPr="005A1DA9" w:rsidRDefault="009A547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17" w:type="dxa"/>
          </w:tcPr>
          <w:p w14:paraId="46F23DF2" w14:textId="117B3DB8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563F4182" w14:textId="62C41C64" w:rsidR="004B6D2F" w:rsidRPr="005A1DA9" w:rsidRDefault="000735B2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59" w:type="dxa"/>
          </w:tcPr>
          <w:p w14:paraId="704484C5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53C0F4D6" w14:textId="6596B180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24" w:type="dxa"/>
          </w:tcPr>
          <w:p w14:paraId="2C7DA310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6AE5772C" w14:textId="0BD5E2BA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B6D2F" w:rsidRPr="005A1DA9" w14:paraId="7A37EB97" w14:textId="77777777" w:rsidTr="004B6D2F">
        <w:trPr>
          <w:jc w:val="center"/>
        </w:trPr>
        <w:tc>
          <w:tcPr>
            <w:tcW w:w="1545" w:type="dxa"/>
          </w:tcPr>
          <w:p w14:paraId="7A1DE64D" w14:textId="5022DAB3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71</w:t>
            </w:r>
          </w:p>
        </w:tc>
        <w:tc>
          <w:tcPr>
            <w:tcW w:w="1822" w:type="dxa"/>
          </w:tcPr>
          <w:p w14:paraId="774D509E" w14:textId="36BD35CE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acillus</w:t>
            </w:r>
          </w:p>
        </w:tc>
        <w:tc>
          <w:tcPr>
            <w:tcW w:w="1358" w:type="dxa"/>
          </w:tcPr>
          <w:p w14:paraId="68191627" w14:textId="796B6319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2422" w:type="dxa"/>
          </w:tcPr>
          <w:p w14:paraId="2573B94D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FA88099" w14:textId="32632FAF" w:rsidR="004B6D2F" w:rsidRPr="005A1DA9" w:rsidRDefault="009A547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17" w:type="dxa"/>
          </w:tcPr>
          <w:p w14:paraId="63987E5C" w14:textId="2B43B5F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6C3482E2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14:paraId="7DA08EA8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358E14C8" w14:textId="61246778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24" w:type="dxa"/>
          </w:tcPr>
          <w:p w14:paraId="26C02017" w14:textId="3ECF2176" w:rsidR="004B6D2F" w:rsidRPr="005A1DA9" w:rsidRDefault="00243DC5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078" w:type="dxa"/>
          </w:tcPr>
          <w:p w14:paraId="339BC742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74DEA334" w14:textId="77777777" w:rsidTr="004B6D2F">
        <w:trPr>
          <w:jc w:val="center"/>
        </w:trPr>
        <w:tc>
          <w:tcPr>
            <w:tcW w:w="1545" w:type="dxa"/>
          </w:tcPr>
          <w:p w14:paraId="4E55FE09" w14:textId="642CEB01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72</w:t>
            </w:r>
          </w:p>
        </w:tc>
        <w:tc>
          <w:tcPr>
            <w:tcW w:w="1822" w:type="dxa"/>
          </w:tcPr>
          <w:p w14:paraId="586A1462" w14:textId="13C5F542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Bacillus </w:t>
            </w:r>
          </w:p>
        </w:tc>
        <w:tc>
          <w:tcPr>
            <w:tcW w:w="1358" w:type="dxa"/>
          </w:tcPr>
          <w:p w14:paraId="53FF749D" w14:textId="27C5A355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2422" w:type="dxa"/>
          </w:tcPr>
          <w:p w14:paraId="0A29809B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4933633E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75377E6A" w14:textId="5E5A4C71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6CF9ACFB" w14:textId="18820D8F" w:rsidR="004B6D2F" w:rsidRPr="005A1DA9" w:rsidRDefault="000735B2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59" w:type="dxa"/>
          </w:tcPr>
          <w:p w14:paraId="3F7C52A5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416DF86B" w14:textId="4CA25CFB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24" w:type="dxa"/>
          </w:tcPr>
          <w:p w14:paraId="32DFF59E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54DE7295" w14:textId="2767AF5F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B6D2F" w:rsidRPr="005A1DA9" w14:paraId="257B9815" w14:textId="77777777" w:rsidTr="004B6D2F">
        <w:trPr>
          <w:jc w:val="center"/>
        </w:trPr>
        <w:tc>
          <w:tcPr>
            <w:tcW w:w="1545" w:type="dxa"/>
          </w:tcPr>
          <w:p w14:paraId="1C28035F" w14:textId="2A40675F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73</w:t>
            </w:r>
          </w:p>
        </w:tc>
        <w:tc>
          <w:tcPr>
            <w:tcW w:w="1822" w:type="dxa"/>
          </w:tcPr>
          <w:p w14:paraId="31ECC073" w14:textId="2C5E9B27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Bacillus </w:t>
            </w:r>
          </w:p>
        </w:tc>
        <w:tc>
          <w:tcPr>
            <w:tcW w:w="1358" w:type="dxa"/>
          </w:tcPr>
          <w:p w14:paraId="46160231" w14:textId="6417B7FD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422" w:type="dxa"/>
          </w:tcPr>
          <w:p w14:paraId="555EF1DC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0B9FE4D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36715984" w14:textId="53731358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3583F991" w14:textId="504EE9A2" w:rsidR="004B6D2F" w:rsidRPr="005A1DA9" w:rsidRDefault="000735B2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59" w:type="dxa"/>
          </w:tcPr>
          <w:p w14:paraId="5CC09CB2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2309F6A3" w14:textId="1F7B6AE5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50477F37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61E83D11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176D2F28" w14:textId="77777777" w:rsidTr="004B6D2F">
        <w:trPr>
          <w:jc w:val="center"/>
        </w:trPr>
        <w:tc>
          <w:tcPr>
            <w:tcW w:w="1545" w:type="dxa"/>
          </w:tcPr>
          <w:p w14:paraId="11862E7B" w14:textId="03CA7178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74</w:t>
            </w:r>
          </w:p>
        </w:tc>
        <w:tc>
          <w:tcPr>
            <w:tcW w:w="1822" w:type="dxa"/>
          </w:tcPr>
          <w:p w14:paraId="2665FC02" w14:textId="4472E728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Zavarzinia</w:t>
            </w:r>
            <w:proofErr w:type="spellEnd"/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1358" w:type="dxa"/>
          </w:tcPr>
          <w:p w14:paraId="63B1D7C8" w14:textId="0F214F76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2422" w:type="dxa"/>
          </w:tcPr>
          <w:p w14:paraId="38B00F37" w14:textId="7119DCEE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418" w:type="dxa"/>
          </w:tcPr>
          <w:p w14:paraId="6D8EE6B8" w14:textId="0E675979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17" w:type="dxa"/>
          </w:tcPr>
          <w:p w14:paraId="5544789C" w14:textId="7A5D6F9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3ED3EB63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14:paraId="41DD23FE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62FA1253" w14:textId="1715EDAB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24" w:type="dxa"/>
          </w:tcPr>
          <w:p w14:paraId="2E9DE06E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79B7B379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006E7167" w14:textId="77777777" w:rsidTr="004B6D2F">
        <w:trPr>
          <w:jc w:val="center"/>
        </w:trPr>
        <w:tc>
          <w:tcPr>
            <w:tcW w:w="1545" w:type="dxa"/>
          </w:tcPr>
          <w:p w14:paraId="52B6D14B" w14:textId="086FC6CA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75</w:t>
            </w:r>
          </w:p>
        </w:tc>
        <w:tc>
          <w:tcPr>
            <w:tcW w:w="1822" w:type="dxa"/>
          </w:tcPr>
          <w:p w14:paraId="53062BE3" w14:textId="071AC805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acillus</w:t>
            </w:r>
          </w:p>
        </w:tc>
        <w:tc>
          <w:tcPr>
            <w:tcW w:w="1358" w:type="dxa"/>
          </w:tcPr>
          <w:p w14:paraId="4A881A30" w14:textId="27E9F60D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422" w:type="dxa"/>
          </w:tcPr>
          <w:p w14:paraId="62618B83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C3A2B25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533205E4" w14:textId="1E3617C2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4118EBD9" w14:textId="7E65DF03" w:rsidR="004B6D2F" w:rsidRPr="005A1DA9" w:rsidRDefault="000735B2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59" w:type="dxa"/>
          </w:tcPr>
          <w:p w14:paraId="1F4863CA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741CAC82" w14:textId="5BBA908D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0B12FEC7" w14:textId="4EE192F2" w:rsidR="004B6D2F" w:rsidRPr="005A1DA9" w:rsidRDefault="00243DC5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078" w:type="dxa"/>
          </w:tcPr>
          <w:p w14:paraId="72C4BC08" w14:textId="4FBF9305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B6D2F" w:rsidRPr="005A1DA9" w14:paraId="55C43382" w14:textId="77777777" w:rsidTr="004B6D2F">
        <w:trPr>
          <w:jc w:val="center"/>
        </w:trPr>
        <w:tc>
          <w:tcPr>
            <w:tcW w:w="1545" w:type="dxa"/>
          </w:tcPr>
          <w:p w14:paraId="28011E83" w14:textId="4329DDB8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lastRenderedPageBreak/>
              <w:t>EGA240376</w:t>
            </w:r>
          </w:p>
        </w:tc>
        <w:tc>
          <w:tcPr>
            <w:tcW w:w="1822" w:type="dxa"/>
          </w:tcPr>
          <w:p w14:paraId="45504C7D" w14:textId="29781D2B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acillus</w:t>
            </w:r>
          </w:p>
        </w:tc>
        <w:tc>
          <w:tcPr>
            <w:tcW w:w="1358" w:type="dxa"/>
          </w:tcPr>
          <w:p w14:paraId="4DFC53DE" w14:textId="559125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422" w:type="dxa"/>
          </w:tcPr>
          <w:p w14:paraId="642A4D8A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940D195" w14:textId="1E4392BC" w:rsidR="004B6D2F" w:rsidRPr="005A1DA9" w:rsidRDefault="009A547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17" w:type="dxa"/>
          </w:tcPr>
          <w:p w14:paraId="45EDA038" w14:textId="7E95F0B8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48284C33" w14:textId="25297D43" w:rsidR="004B6D2F" w:rsidRPr="005A1DA9" w:rsidRDefault="000735B2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59" w:type="dxa"/>
          </w:tcPr>
          <w:p w14:paraId="3CB6CC5B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4D0021C9" w14:textId="037819E9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24" w:type="dxa"/>
          </w:tcPr>
          <w:p w14:paraId="191CED05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05BD99DC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3A918B32" w14:textId="77777777" w:rsidTr="004B6D2F">
        <w:trPr>
          <w:jc w:val="center"/>
        </w:trPr>
        <w:tc>
          <w:tcPr>
            <w:tcW w:w="1545" w:type="dxa"/>
          </w:tcPr>
          <w:p w14:paraId="62F8F0F8" w14:textId="382BA75F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77</w:t>
            </w:r>
          </w:p>
        </w:tc>
        <w:tc>
          <w:tcPr>
            <w:tcW w:w="1822" w:type="dxa"/>
          </w:tcPr>
          <w:p w14:paraId="0BBE8DFB" w14:textId="501D3123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Stenotrophomonas</w:t>
            </w:r>
            <w:r w:rsidRPr="00C53BE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358" w:type="dxa"/>
          </w:tcPr>
          <w:p w14:paraId="034145C5" w14:textId="3C5730C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422" w:type="dxa"/>
          </w:tcPr>
          <w:p w14:paraId="7A1E4AB7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D00ABF5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77253881" w14:textId="6FAABA12" w:rsidR="004B6D2F" w:rsidRPr="005A1DA9" w:rsidRDefault="0003675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69" w:type="dxa"/>
          </w:tcPr>
          <w:p w14:paraId="69F59E87" w14:textId="68414497" w:rsidR="004B6D2F" w:rsidRPr="005A1DA9" w:rsidRDefault="000735B2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59" w:type="dxa"/>
          </w:tcPr>
          <w:p w14:paraId="35E2A688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0ECF9004" w14:textId="4BCA95D3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4BD49D4E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36A3877D" w14:textId="4331FC59" w:rsidR="004B6D2F" w:rsidRPr="005A1DA9" w:rsidRDefault="0003675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B6D2F" w:rsidRPr="005A1DA9" w14:paraId="34DC2256" w14:textId="77777777" w:rsidTr="004B6D2F">
        <w:trPr>
          <w:jc w:val="center"/>
        </w:trPr>
        <w:tc>
          <w:tcPr>
            <w:tcW w:w="1545" w:type="dxa"/>
          </w:tcPr>
          <w:p w14:paraId="7C95CD42" w14:textId="7DC0C4F2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78</w:t>
            </w:r>
          </w:p>
        </w:tc>
        <w:tc>
          <w:tcPr>
            <w:tcW w:w="1822" w:type="dxa"/>
          </w:tcPr>
          <w:p w14:paraId="0DD4EC24" w14:textId="0AF2D9FB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hycicoccus</w:t>
            </w:r>
            <w:proofErr w:type="spellEnd"/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1358" w:type="dxa"/>
          </w:tcPr>
          <w:p w14:paraId="19F063DA" w14:textId="77F7275E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 w:rsidRPr="008258ED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2422" w:type="dxa"/>
          </w:tcPr>
          <w:p w14:paraId="363353E0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1D5CE549" w14:textId="78FB778D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17" w:type="dxa"/>
          </w:tcPr>
          <w:p w14:paraId="6A257C42" w14:textId="03B13948" w:rsidR="004B6D2F" w:rsidRPr="005A1DA9" w:rsidRDefault="0003675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69" w:type="dxa"/>
          </w:tcPr>
          <w:p w14:paraId="3B1CDF8C" w14:textId="43B740E4" w:rsidR="004B6D2F" w:rsidRPr="005A1DA9" w:rsidRDefault="000735B2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59" w:type="dxa"/>
          </w:tcPr>
          <w:p w14:paraId="5EEF0FC7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5DB8C317" w14:textId="531B71F1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14214344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5B1E4F7C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7E843276" w14:textId="77777777" w:rsidTr="004B6D2F">
        <w:trPr>
          <w:jc w:val="center"/>
        </w:trPr>
        <w:tc>
          <w:tcPr>
            <w:tcW w:w="1545" w:type="dxa"/>
          </w:tcPr>
          <w:p w14:paraId="7C1E125B" w14:textId="67506528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79</w:t>
            </w:r>
          </w:p>
        </w:tc>
        <w:tc>
          <w:tcPr>
            <w:tcW w:w="1822" w:type="dxa"/>
          </w:tcPr>
          <w:p w14:paraId="40FEF0A8" w14:textId="21A12E47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Bacillus </w:t>
            </w:r>
          </w:p>
        </w:tc>
        <w:tc>
          <w:tcPr>
            <w:tcW w:w="1358" w:type="dxa"/>
          </w:tcPr>
          <w:p w14:paraId="28B33A73" w14:textId="3C73C951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7ED61E52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5017507" w14:textId="1082A1D9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17" w:type="dxa"/>
          </w:tcPr>
          <w:p w14:paraId="77563A1B" w14:textId="0FD4E27C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420003A3" w14:textId="2AF145ED" w:rsidR="004B6D2F" w:rsidRPr="005A1DA9" w:rsidRDefault="000735B2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59" w:type="dxa"/>
          </w:tcPr>
          <w:p w14:paraId="0A27B2C6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1598585D" w14:textId="3186B31F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24" w:type="dxa"/>
          </w:tcPr>
          <w:p w14:paraId="10829A97" w14:textId="7C0B0C3E" w:rsidR="004B6D2F" w:rsidRPr="005A1DA9" w:rsidRDefault="00243DC5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078" w:type="dxa"/>
          </w:tcPr>
          <w:p w14:paraId="7D714C2C" w14:textId="40AC8CB4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B6D2F" w:rsidRPr="005A1DA9" w14:paraId="18089E1B" w14:textId="77777777" w:rsidTr="004B6D2F">
        <w:trPr>
          <w:jc w:val="center"/>
        </w:trPr>
        <w:tc>
          <w:tcPr>
            <w:tcW w:w="1545" w:type="dxa"/>
          </w:tcPr>
          <w:p w14:paraId="3090CA16" w14:textId="1245A971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80</w:t>
            </w:r>
          </w:p>
        </w:tc>
        <w:tc>
          <w:tcPr>
            <w:tcW w:w="1822" w:type="dxa"/>
          </w:tcPr>
          <w:p w14:paraId="6CD253F5" w14:textId="3F792732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Bacillus </w:t>
            </w:r>
          </w:p>
        </w:tc>
        <w:tc>
          <w:tcPr>
            <w:tcW w:w="1358" w:type="dxa"/>
          </w:tcPr>
          <w:p w14:paraId="3DA57327" w14:textId="0F633AC5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0F3F6BBF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F920127" w14:textId="7E87B7B4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17" w:type="dxa"/>
          </w:tcPr>
          <w:p w14:paraId="0F154A4B" w14:textId="40EF32A2" w:rsidR="004B6D2F" w:rsidRPr="005A1DA9" w:rsidRDefault="0003675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69" w:type="dxa"/>
          </w:tcPr>
          <w:p w14:paraId="3ECFD2CC" w14:textId="6C7D53EF" w:rsidR="004B6D2F" w:rsidRPr="005A1DA9" w:rsidRDefault="000735B2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9" w:type="dxa"/>
          </w:tcPr>
          <w:p w14:paraId="5A3B006D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45D6B4C0" w14:textId="30021060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58E0FF04" w14:textId="7FCD24D5" w:rsidR="004B6D2F" w:rsidRPr="005A1DA9" w:rsidRDefault="00243DC5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078" w:type="dxa"/>
          </w:tcPr>
          <w:p w14:paraId="4AA4316A" w14:textId="1CBE0402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B6D2F" w:rsidRPr="005A1DA9" w14:paraId="033D7CD3" w14:textId="77777777" w:rsidTr="004B6D2F">
        <w:trPr>
          <w:jc w:val="center"/>
        </w:trPr>
        <w:tc>
          <w:tcPr>
            <w:tcW w:w="1545" w:type="dxa"/>
          </w:tcPr>
          <w:p w14:paraId="1DA6292F" w14:textId="15821BD6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81</w:t>
            </w:r>
          </w:p>
        </w:tc>
        <w:tc>
          <w:tcPr>
            <w:tcW w:w="1822" w:type="dxa"/>
          </w:tcPr>
          <w:p w14:paraId="7F48D092" w14:textId="25E174FE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Bacillus </w:t>
            </w:r>
          </w:p>
        </w:tc>
        <w:tc>
          <w:tcPr>
            <w:tcW w:w="1358" w:type="dxa"/>
          </w:tcPr>
          <w:p w14:paraId="0A86AC78" w14:textId="4182A319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2422" w:type="dxa"/>
          </w:tcPr>
          <w:p w14:paraId="6B933A81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C4FDE21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0A384893" w14:textId="5F431A2B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2C44DD7C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14:paraId="3101CD7D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68F1ACB8" w14:textId="17927DF0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24" w:type="dxa"/>
          </w:tcPr>
          <w:p w14:paraId="1A7C0469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22C1E366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1CE9F89B" w14:textId="77777777" w:rsidTr="004B6D2F">
        <w:trPr>
          <w:jc w:val="center"/>
        </w:trPr>
        <w:tc>
          <w:tcPr>
            <w:tcW w:w="1545" w:type="dxa"/>
          </w:tcPr>
          <w:p w14:paraId="68EA6A0A" w14:textId="3B7294AB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82</w:t>
            </w:r>
          </w:p>
        </w:tc>
        <w:tc>
          <w:tcPr>
            <w:tcW w:w="1822" w:type="dxa"/>
          </w:tcPr>
          <w:p w14:paraId="061F867C" w14:textId="55520738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Rhizobium </w:t>
            </w:r>
          </w:p>
        </w:tc>
        <w:tc>
          <w:tcPr>
            <w:tcW w:w="1358" w:type="dxa"/>
          </w:tcPr>
          <w:p w14:paraId="03F2F51B" w14:textId="4BB7BE3D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2422" w:type="dxa"/>
          </w:tcPr>
          <w:p w14:paraId="1AB1AD68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846C4D9" w14:textId="379F653C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17" w:type="dxa"/>
          </w:tcPr>
          <w:p w14:paraId="2D5622C8" w14:textId="0F097128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5C812EBE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14:paraId="67FD5895" w14:textId="3DEC5EA8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04" w:type="dxa"/>
          </w:tcPr>
          <w:p w14:paraId="62EB11ED" w14:textId="2D3511EC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6F1BA84E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1314B82B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16F4D55C" w14:textId="77777777" w:rsidTr="004B6D2F">
        <w:trPr>
          <w:jc w:val="center"/>
        </w:trPr>
        <w:tc>
          <w:tcPr>
            <w:tcW w:w="1545" w:type="dxa"/>
          </w:tcPr>
          <w:p w14:paraId="56F30183" w14:textId="35BE393E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83</w:t>
            </w:r>
          </w:p>
        </w:tc>
        <w:tc>
          <w:tcPr>
            <w:tcW w:w="1822" w:type="dxa"/>
          </w:tcPr>
          <w:p w14:paraId="27527612" w14:textId="46EBCC1B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acillus</w:t>
            </w:r>
            <w:r w:rsidRPr="00C53BE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358" w:type="dxa"/>
          </w:tcPr>
          <w:p w14:paraId="438DE910" w14:textId="0276EC43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3632E8EC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65742EB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5A1E84F8" w14:textId="4DFAB74F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5FDFF2C3" w14:textId="1F09D88F" w:rsidR="004B6D2F" w:rsidRPr="005A1DA9" w:rsidRDefault="000735B2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59" w:type="dxa"/>
          </w:tcPr>
          <w:p w14:paraId="0BB3DCCA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2D71066C" w14:textId="369EB646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24" w:type="dxa"/>
          </w:tcPr>
          <w:p w14:paraId="64102012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59AB2D47" w14:textId="61CD6F44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B6D2F" w:rsidRPr="005A1DA9" w14:paraId="25F8BDB3" w14:textId="77777777" w:rsidTr="004B6D2F">
        <w:trPr>
          <w:jc w:val="center"/>
        </w:trPr>
        <w:tc>
          <w:tcPr>
            <w:tcW w:w="1545" w:type="dxa"/>
          </w:tcPr>
          <w:p w14:paraId="49A9F8B9" w14:textId="5DA6C02F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84</w:t>
            </w:r>
          </w:p>
        </w:tc>
        <w:tc>
          <w:tcPr>
            <w:tcW w:w="1822" w:type="dxa"/>
          </w:tcPr>
          <w:p w14:paraId="07B3E772" w14:textId="5F01FCB3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Bacillus </w:t>
            </w:r>
          </w:p>
        </w:tc>
        <w:tc>
          <w:tcPr>
            <w:tcW w:w="1358" w:type="dxa"/>
          </w:tcPr>
          <w:p w14:paraId="18B7A3EE" w14:textId="5AEB8CB3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2422" w:type="dxa"/>
          </w:tcPr>
          <w:p w14:paraId="5818A951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F31AC1C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452469AF" w14:textId="7CAEF674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20F72F93" w14:textId="57C5AC9B" w:rsidR="004B6D2F" w:rsidRPr="005A1DA9" w:rsidRDefault="000735B2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59" w:type="dxa"/>
          </w:tcPr>
          <w:p w14:paraId="7906D48A" w14:textId="3BF260CA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04" w:type="dxa"/>
          </w:tcPr>
          <w:p w14:paraId="45E8DB71" w14:textId="0E29EA1B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11374B01" w14:textId="33708C8F" w:rsidR="004B6D2F" w:rsidRPr="005A1DA9" w:rsidRDefault="00243DC5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078" w:type="dxa"/>
          </w:tcPr>
          <w:p w14:paraId="11452DBF" w14:textId="6D689FF5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B6D2F" w:rsidRPr="005A1DA9" w14:paraId="3C19B84E" w14:textId="77777777" w:rsidTr="004B6D2F">
        <w:trPr>
          <w:jc w:val="center"/>
        </w:trPr>
        <w:tc>
          <w:tcPr>
            <w:tcW w:w="1545" w:type="dxa"/>
          </w:tcPr>
          <w:p w14:paraId="5292302D" w14:textId="6127C1E9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86</w:t>
            </w:r>
          </w:p>
        </w:tc>
        <w:tc>
          <w:tcPr>
            <w:tcW w:w="1822" w:type="dxa"/>
          </w:tcPr>
          <w:p w14:paraId="1753C550" w14:textId="6A485783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Bacillus </w:t>
            </w:r>
          </w:p>
        </w:tc>
        <w:tc>
          <w:tcPr>
            <w:tcW w:w="1358" w:type="dxa"/>
          </w:tcPr>
          <w:p w14:paraId="4D4F185F" w14:textId="1BC2B2D8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6E66CF2C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3A4CBB5C" w14:textId="6504A6FD" w:rsidR="004B6D2F" w:rsidRPr="005A1DA9" w:rsidRDefault="009A547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17" w:type="dxa"/>
          </w:tcPr>
          <w:p w14:paraId="7926C2F1" w14:textId="0FA4A4A3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5F119069" w14:textId="557B9B29" w:rsidR="004B6D2F" w:rsidRPr="005A1DA9" w:rsidRDefault="000735B2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59" w:type="dxa"/>
          </w:tcPr>
          <w:p w14:paraId="2FFC822B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3FDDE589" w14:textId="01C36FF4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24" w:type="dxa"/>
          </w:tcPr>
          <w:p w14:paraId="3EBB86FF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3B36B064" w14:textId="250C8C21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B6D2F" w:rsidRPr="005A1DA9" w14:paraId="219FDBDF" w14:textId="77777777" w:rsidTr="004B6D2F">
        <w:trPr>
          <w:jc w:val="center"/>
        </w:trPr>
        <w:tc>
          <w:tcPr>
            <w:tcW w:w="1545" w:type="dxa"/>
          </w:tcPr>
          <w:p w14:paraId="41C06938" w14:textId="4D46E4A1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87</w:t>
            </w:r>
          </w:p>
        </w:tc>
        <w:tc>
          <w:tcPr>
            <w:tcW w:w="1822" w:type="dxa"/>
          </w:tcPr>
          <w:p w14:paraId="44447C37" w14:textId="7452196C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Bacillus </w:t>
            </w:r>
          </w:p>
        </w:tc>
        <w:tc>
          <w:tcPr>
            <w:tcW w:w="1358" w:type="dxa"/>
          </w:tcPr>
          <w:p w14:paraId="0D915DDE" w14:textId="03C5546D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1CCABCEE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8FEE91D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28BEC18A" w14:textId="2CBC90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3913A51F" w14:textId="01FC6078" w:rsidR="004B6D2F" w:rsidRPr="005A1DA9" w:rsidRDefault="000735B2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59" w:type="dxa"/>
          </w:tcPr>
          <w:p w14:paraId="61FB1A04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41B275DF" w14:textId="41AA92EC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24" w:type="dxa"/>
          </w:tcPr>
          <w:p w14:paraId="7660BD28" w14:textId="0991A4EB" w:rsidR="004B6D2F" w:rsidRPr="005A1DA9" w:rsidRDefault="00243DC5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078" w:type="dxa"/>
          </w:tcPr>
          <w:p w14:paraId="78459CDE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7A2A81FB" w14:textId="77777777" w:rsidTr="004B6D2F">
        <w:trPr>
          <w:jc w:val="center"/>
        </w:trPr>
        <w:tc>
          <w:tcPr>
            <w:tcW w:w="1545" w:type="dxa"/>
          </w:tcPr>
          <w:p w14:paraId="0CC2D128" w14:textId="33BDDE4A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88</w:t>
            </w:r>
          </w:p>
        </w:tc>
        <w:tc>
          <w:tcPr>
            <w:tcW w:w="1822" w:type="dxa"/>
          </w:tcPr>
          <w:p w14:paraId="40184665" w14:textId="0CA64677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Bacillus </w:t>
            </w:r>
          </w:p>
        </w:tc>
        <w:tc>
          <w:tcPr>
            <w:tcW w:w="1358" w:type="dxa"/>
          </w:tcPr>
          <w:p w14:paraId="28DEA886" w14:textId="3B0F4A88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2422" w:type="dxa"/>
          </w:tcPr>
          <w:p w14:paraId="00F3F0FA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A31EA0A" w14:textId="7E871BDC" w:rsidR="004B6D2F" w:rsidRPr="005A1DA9" w:rsidRDefault="009A547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17" w:type="dxa"/>
          </w:tcPr>
          <w:p w14:paraId="2970678F" w14:textId="33764286" w:rsidR="004B6D2F" w:rsidRPr="005A1DA9" w:rsidRDefault="0003675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69" w:type="dxa"/>
          </w:tcPr>
          <w:p w14:paraId="5841B064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14:paraId="27E9F771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6B18D0B1" w14:textId="47D332D1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24" w:type="dxa"/>
          </w:tcPr>
          <w:p w14:paraId="320B0F16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6D4E9156" w14:textId="0C51468F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B6D2F" w:rsidRPr="005A1DA9" w14:paraId="7A24DD1A" w14:textId="77777777" w:rsidTr="004B6D2F">
        <w:trPr>
          <w:jc w:val="center"/>
        </w:trPr>
        <w:tc>
          <w:tcPr>
            <w:tcW w:w="1545" w:type="dxa"/>
          </w:tcPr>
          <w:p w14:paraId="4BC97032" w14:textId="160582A5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89</w:t>
            </w:r>
          </w:p>
        </w:tc>
        <w:tc>
          <w:tcPr>
            <w:tcW w:w="1822" w:type="dxa"/>
          </w:tcPr>
          <w:p w14:paraId="1190D630" w14:textId="61E9EB04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Bacillus </w:t>
            </w:r>
          </w:p>
        </w:tc>
        <w:tc>
          <w:tcPr>
            <w:tcW w:w="1358" w:type="dxa"/>
          </w:tcPr>
          <w:p w14:paraId="09E20B4E" w14:textId="7E515758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3FD85A58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64C4B46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6A0EC5D9" w14:textId="17EC7B8B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53C8F48A" w14:textId="4A0D96A3" w:rsidR="004B6D2F" w:rsidRPr="005A1DA9" w:rsidRDefault="000735B2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59" w:type="dxa"/>
          </w:tcPr>
          <w:p w14:paraId="381B3D67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5F5A42C0" w14:textId="55C66B9D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24BF99D1" w14:textId="28EF90C5" w:rsidR="004B6D2F" w:rsidRPr="005A1DA9" w:rsidRDefault="00243DC5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078" w:type="dxa"/>
          </w:tcPr>
          <w:p w14:paraId="657CA723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2EB2CF85" w14:textId="77777777" w:rsidTr="004B6D2F">
        <w:trPr>
          <w:jc w:val="center"/>
        </w:trPr>
        <w:tc>
          <w:tcPr>
            <w:tcW w:w="1545" w:type="dxa"/>
          </w:tcPr>
          <w:p w14:paraId="73432428" w14:textId="6C71AB89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90</w:t>
            </w:r>
          </w:p>
        </w:tc>
        <w:tc>
          <w:tcPr>
            <w:tcW w:w="1822" w:type="dxa"/>
          </w:tcPr>
          <w:p w14:paraId="4ACC1C17" w14:textId="65E9E399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Bacillus </w:t>
            </w:r>
          </w:p>
        </w:tc>
        <w:tc>
          <w:tcPr>
            <w:tcW w:w="1358" w:type="dxa"/>
          </w:tcPr>
          <w:p w14:paraId="71CEFA28" w14:textId="54AB0F9B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2422" w:type="dxa"/>
          </w:tcPr>
          <w:p w14:paraId="2C5FB277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0992A3C0" w14:textId="2044D2F7" w:rsidR="004B6D2F" w:rsidRPr="005A1DA9" w:rsidRDefault="009A547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17" w:type="dxa"/>
          </w:tcPr>
          <w:p w14:paraId="6E4E424A" w14:textId="17F0BD16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4B520087" w14:textId="749B33BA" w:rsidR="004B6D2F" w:rsidRPr="005A1DA9" w:rsidRDefault="000735B2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9" w:type="dxa"/>
          </w:tcPr>
          <w:p w14:paraId="526E6D5B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23EB0766" w14:textId="080F6A51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0A878B0E" w14:textId="30FE5AD6" w:rsidR="004B6D2F" w:rsidRPr="005A1DA9" w:rsidRDefault="00243DC5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078" w:type="dxa"/>
          </w:tcPr>
          <w:p w14:paraId="0CEE5801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5D4BF2D3" w14:textId="77777777" w:rsidTr="004B6D2F">
        <w:trPr>
          <w:jc w:val="center"/>
        </w:trPr>
        <w:tc>
          <w:tcPr>
            <w:tcW w:w="1545" w:type="dxa"/>
          </w:tcPr>
          <w:p w14:paraId="1CCFDACA" w14:textId="5FCE9E6E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91</w:t>
            </w:r>
          </w:p>
        </w:tc>
        <w:tc>
          <w:tcPr>
            <w:tcW w:w="1822" w:type="dxa"/>
          </w:tcPr>
          <w:p w14:paraId="29C2ED03" w14:textId="592A9581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icrobacterium</w:t>
            </w:r>
            <w:proofErr w:type="spellEnd"/>
            <w:r w:rsidRPr="00C53BE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358" w:type="dxa"/>
          </w:tcPr>
          <w:p w14:paraId="6D093712" w14:textId="19818BDE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2422" w:type="dxa"/>
          </w:tcPr>
          <w:p w14:paraId="15929684" w14:textId="45D89E7A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418" w:type="dxa"/>
          </w:tcPr>
          <w:p w14:paraId="068F5BFC" w14:textId="7A91C8FD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17" w:type="dxa"/>
          </w:tcPr>
          <w:p w14:paraId="33A50BDD" w14:textId="363BD2F5" w:rsidR="004B6D2F" w:rsidRPr="005A1DA9" w:rsidRDefault="0003675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69" w:type="dxa"/>
          </w:tcPr>
          <w:p w14:paraId="5DC4E2D1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14:paraId="768AD165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653E5B58" w14:textId="71662448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24431CA2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3DAE2847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08F00C5C" w14:textId="77777777" w:rsidTr="004B6D2F">
        <w:trPr>
          <w:jc w:val="center"/>
        </w:trPr>
        <w:tc>
          <w:tcPr>
            <w:tcW w:w="1545" w:type="dxa"/>
          </w:tcPr>
          <w:p w14:paraId="45AF69FC" w14:textId="14A0BEF3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93</w:t>
            </w:r>
          </w:p>
        </w:tc>
        <w:tc>
          <w:tcPr>
            <w:tcW w:w="1822" w:type="dxa"/>
          </w:tcPr>
          <w:p w14:paraId="6A361C77" w14:textId="51B64DE7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Bacillus </w:t>
            </w:r>
          </w:p>
        </w:tc>
        <w:tc>
          <w:tcPr>
            <w:tcW w:w="1358" w:type="dxa"/>
          </w:tcPr>
          <w:p w14:paraId="7581C082" w14:textId="360B4A82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0DC344E0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C43206B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1735EC6A" w14:textId="44C8892B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0ABB6A57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14:paraId="1C1B3FD8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52EB3830" w14:textId="213267E2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24" w:type="dxa"/>
          </w:tcPr>
          <w:p w14:paraId="24D76633" w14:textId="05733D2B" w:rsidR="004B6D2F" w:rsidRPr="005A1DA9" w:rsidRDefault="00243DC5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078" w:type="dxa"/>
          </w:tcPr>
          <w:p w14:paraId="7678876B" w14:textId="25C81D53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B6D2F" w:rsidRPr="005A1DA9" w14:paraId="460EA54B" w14:textId="77777777" w:rsidTr="004B6D2F">
        <w:trPr>
          <w:jc w:val="center"/>
        </w:trPr>
        <w:tc>
          <w:tcPr>
            <w:tcW w:w="1545" w:type="dxa"/>
          </w:tcPr>
          <w:p w14:paraId="7C16DBE4" w14:textId="75CA33B6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94</w:t>
            </w:r>
          </w:p>
        </w:tc>
        <w:tc>
          <w:tcPr>
            <w:tcW w:w="1822" w:type="dxa"/>
          </w:tcPr>
          <w:p w14:paraId="40177F09" w14:textId="3B8317D4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hizobium</w:t>
            </w:r>
            <w:r w:rsidRPr="00C53BE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358" w:type="dxa"/>
          </w:tcPr>
          <w:p w14:paraId="13FEBC0E" w14:textId="630A00ED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2422" w:type="dxa"/>
          </w:tcPr>
          <w:p w14:paraId="2E81333D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043B23C" w14:textId="25D86B1C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17" w:type="dxa"/>
          </w:tcPr>
          <w:p w14:paraId="2D976FF2" w14:textId="163F94FF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25AE6704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14:paraId="5AD85B44" w14:textId="19DF7926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04" w:type="dxa"/>
          </w:tcPr>
          <w:p w14:paraId="2EB2BE99" w14:textId="5C6CF3F8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1A46CBA0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28FE7D03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1E4F81F7" w14:textId="77777777" w:rsidTr="004B6D2F">
        <w:trPr>
          <w:jc w:val="center"/>
        </w:trPr>
        <w:tc>
          <w:tcPr>
            <w:tcW w:w="1545" w:type="dxa"/>
          </w:tcPr>
          <w:p w14:paraId="3AE819D8" w14:textId="692EB93D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95</w:t>
            </w:r>
          </w:p>
        </w:tc>
        <w:tc>
          <w:tcPr>
            <w:tcW w:w="1822" w:type="dxa"/>
          </w:tcPr>
          <w:p w14:paraId="78547295" w14:textId="2F35E540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Mycobacterium</w:t>
            </w:r>
            <w:r w:rsidRPr="00C53BE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358" w:type="dxa"/>
          </w:tcPr>
          <w:p w14:paraId="75344703" w14:textId="60715EF3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71952C3B" w14:textId="1FED7296" w:rsidR="004B6D2F" w:rsidRPr="005A1DA9" w:rsidRDefault="00243DC5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418" w:type="dxa"/>
          </w:tcPr>
          <w:p w14:paraId="4C476AA1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02CED43D" w14:textId="3018CCFC" w:rsidR="004B6D2F" w:rsidRPr="005A1DA9" w:rsidRDefault="0003675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69" w:type="dxa"/>
          </w:tcPr>
          <w:p w14:paraId="53B0E4ED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14:paraId="544101B1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444B3DDA" w14:textId="3932284E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1590B84D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6BFB2F39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41262606" w14:textId="77777777" w:rsidTr="004B6D2F">
        <w:trPr>
          <w:jc w:val="center"/>
        </w:trPr>
        <w:tc>
          <w:tcPr>
            <w:tcW w:w="1545" w:type="dxa"/>
          </w:tcPr>
          <w:p w14:paraId="6B3995B4" w14:textId="40853732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96</w:t>
            </w:r>
          </w:p>
        </w:tc>
        <w:tc>
          <w:tcPr>
            <w:tcW w:w="1822" w:type="dxa"/>
          </w:tcPr>
          <w:p w14:paraId="11EAC227" w14:textId="41A89BCC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hizobium</w:t>
            </w:r>
            <w:r w:rsidRPr="00C53BE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358" w:type="dxa"/>
          </w:tcPr>
          <w:p w14:paraId="1B310458" w14:textId="11D26AFA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2422" w:type="dxa"/>
          </w:tcPr>
          <w:p w14:paraId="42805173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95164AC" w14:textId="3A59E5FA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17" w:type="dxa"/>
          </w:tcPr>
          <w:p w14:paraId="4FC18C6E" w14:textId="6AD28551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4F354821" w14:textId="011C4F19" w:rsidR="004B6D2F" w:rsidRPr="005A1DA9" w:rsidRDefault="000735B2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59" w:type="dxa"/>
          </w:tcPr>
          <w:p w14:paraId="33670B43" w14:textId="2882D32E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04" w:type="dxa"/>
          </w:tcPr>
          <w:p w14:paraId="4A1CF09B" w14:textId="5CEAB678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5347433F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6FEBB907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22FA34FC" w14:textId="77777777" w:rsidTr="004B6D2F">
        <w:trPr>
          <w:jc w:val="center"/>
        </w:trPr>
        <w:tc>
          <w:tcPr>
            <w:tcW w:w="1545" w:type="dxa"/>
          </w:tcPr>
          <w:p w14:paraId="6F8D7DFB" w14:textId="51A3516E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97</w:t>
            </w:r>
          </w:p>
        </w:tc>
        <w:tc>
          <w:tcPr>
            <w:tcW w:w="1822" w:type="dxa"/>
          </w:tcPr>
          <w:p w14:paraId="51F67DC7" w14:textId="7C6DA8E3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acillus</w:t>
            </w:r>
          </w:p>
        </w:tc>
        <w:tc>
          <w:tcPr>
            <w:tcW w:w="1358" w:type="dxa"/>
          </w:tcPr>
          <w:p w14:paraId="2227032B" w14:textId="762704F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4DB13B32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5272A150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2338DE4F" w14:textId="328FD1DC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57B53AD0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14:paraId="79AB2B41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5E9E2DA7" w14:textId="0919B2ED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24" w:type="dxa"/>
          </w:tcPr>
          <w:p w14:paraId="754A55AD" w14:textId="3F6449E2" w:rsidR="004B6D2F" w:rsidRPr="005A1DA9" w:rsidRDefault="00243DC5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078" w:type="dxa"/>
          </w:tcPr>
          <w:p w14:paraId="3FC5D146" w14:textId="7C48B3C6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B6D2F" w:rsidRPr="005A1DA9" w14:paraId="0AE5B473" w14:textId="77777777" w:rsidTr="004B6D2F">
        <w:trPr>
          <w:jc w:val="center"/>
        </w:trPr>
        <w:tc>
          <w:tcPr>
            <w:tcW w:w="1545" w:type="dxa"/>
          </w:tcPr>
          <w:p w14:paraId="73CF771E" w14:textId="0177C1C1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98</w:t>
            </w:r>
          </w:p>
        </w:tc>
        <w:tc>
          <w:tcPr>
            <w:tcW w:w="1822" w:type="dxa"/>
          </w:tcPr>
          <w:p w14:paraId="66AC4DDE" w14:textId="15F50D1F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Bacillus </w:t>
            </w:r>
          </w:p>
        </w:tc>
        <w:tc>
          <w:tcPr>
            <w:tcW w:w="1358" w:type="dxa"/>
          </w:tcPr>
          <w:p w14:paraId="7919B65A" w14:textId="505EBB5B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2422" w:type="dxa"/>
          </w:tcPr>
          <w:p w14:paraId="6A758FA8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126BBF3" w14:textId="0B5E13F1" w:rsidR="004B6D2F" w:rsidRPr="005A1DA9" w:rsidRDefault="009A547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17" w:type="dxa"/>
          </w:tcPr>
          <w:p w14:paraId="3B150EB3" w14:textId="12A3635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31E1CDBB" w14:textId="3613348B" w:rsidR="004B6D2F" w:rsidRPr="005A1DA9" w:rsidRDefault="000735B2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59" w:type="dxa"/>
          </w:tcPr>
          <w:p w14:paraId="4C7E3CCF" w14:textId="5C78066A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04" w:type="dxa"/>
          </w:tcPr>
          <w:p w14:paraId="3E9E5D92" w14:textId="39F1E34C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24" w:type="dxa"/>
          </w:tcPr>
          <w:p w14:paraId="5C786D53" w14:textId="306C2215" w:rsidR="004B6D2F" w:rsidRPr="005A1DA9" w:rsidRDefault="00243DC5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078" w:type="dxa"/>
          </w:tcPr>
          <w:p w14:paraId="1306E757" w14:textId="0FA9B31A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B6D2F" w:rsidRPr="005A1DA9" w14:paraId="6E5FA95F" w14:textId="77777777" w:rsidTr="004B6D2F">
        <w:trPr>
          <w:jc w:val="center"/>
        </w:trPr>
        <w:tc>
          <w:tcPr>
            <w:tcW w:w="1545" w:type="dxa"/>
          </w:tcPr>
          <w:p w14:paraId="294849F7" w14:textId="6A50C5F4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399</w:t>
            </w:r>
          </w:p>
        </w:tc>
        <w:tc>
          <w:tcPr>
            <w:tcW w:w="1822" w:type="dxa"/>
          </w:tcPr>
          <w:p w14:paraId="1A7B50CE" w14:textId="75050D17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Bacillus </w:t>
            </w:r>
          </w:p>
        </w:tc>
        <w:tc>
          <w:tcPr>
            <w:tcW w:w="1358" w:type="dxa"/>
          </w:tcPr>
          <w:p w14:paraId="554A4652" w14:textId="7B3424F9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1D789D78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FB7E0E1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373DCABA" w14:textId="427C9A11" w:rsidR="004B6D2F" w:rsidRPr="005A1DA9" w:rsidRDefault="0003675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69" w:type="dxa"/>
          </w:tcPr>
          <w:p w14:paraId="58971C02" w14:textId="412F52B2" w:rsidR="004B6D2F" w:rsidRPr="005A1DA9" w:rsidRDefault="0003675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59" w:type="dxa"/>
          </w:tcPr>
          <w:p w14:paraId="03A982FD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381A5BC8" w14:textId="4F844C4E" w:rsidR="004B6D2F" w:rsidRPr="005A1DA9" w:rsidRDefault="0003675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24" w:type="dxa"/>
          </w:tcPr>
          <w:p w14:paraId="663FE670" w14:textId="6E7F9B0D" w:rsidR="004B6D2F" w:rsidRPr="005A1DA9" w:rsidRDefault="00243DC5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078" w:type="dxa"/>
          </w:tcPr>
          <w:p w14:paraId="3C784E46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3058B4ED" w14:textId="77777777" w:rsidTr="004B6D2F">
        <w:trPr>
          <w:jc w:val="center"/>
        </w:trPr>
        <w:tc>
          <w:tcPr>
            <w:tcW w:w="1545" w:type="dxa"/>
          </w:tcPr>
          <w:p w14:paraId="66F18876" w14:textId="37C70E5D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400</w:t>
            </w:r>
          </w:p>
        </w:tc>
        <w:tc>
          <w:tcPr>
            <w:tcW w:w="1822" w:type="dxa"/>
          </w:tcPr>
          <w:p w14:paraId="7A407D47" w14:textId="5DD41959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riestia</w:t>
            </w:r>
            <w:proofErr w:type="spellEnd"/>
          </w:p>
        </w:tc>
        <w:tc>
          <w:tcPr>
            <w:tcW w:w="1358" w:type="dxa"/>
          </w:tcPr>
          <w:p w14:paraId="5B0D06E2" w14:textId="2245AE49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2422" w:type="dxa"/>
          </w:tcPr>
          <w:p w14:paraId="1DCDFB26" w14:textId="22447EDF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418" w:type="dxa"/>
          </w:tcPr>
          <w:p w14:paraId="007A1CAB" w14:textId="38C3EE9B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17" w:type="dxa"/>
          </w:tcPr>
          <w:p w14:paraId="02289BA1" w14:textId="7C3B0D4C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6AE71327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14:paraId="026DA7AF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3DD6AAB1" w14:textId="1912D4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6F5F2BE1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31233FF0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79CDD12A" w14:textId="77777777" w:rsidTr="004B6D2F">
        <w:trPr>
          <w:jc w:val="center"/>
        </w:trPr>
        <w:tc>
          <w:tcPr>
            <w:tcW w:w="1545" w:type="dxa"/>
          </w:tcPr>
          <w:p w14:paraId="5621C0A9" w14:textId="6A7EDA3A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401</w:t>
            </w:r>
          </w:p>
        </w:tc>
        <w:tc>
          <w:tcPr>
            <w:tcW w:w="1822" w:type="dxa"/>
          </w:tcPr>
          <w:p w14:paraId="504B2B5E" w14:textId="2CDD5E0C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Chryseobacterium</w:t>
            </w:r>
            <w:proofErr w:type="spellEnd"/>
            <w:r w:rsidRPr="00C53BE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358" w:type="dxa"/>
          </w:tcPr>
          <w:p w14:paraId="67E9080E" w14:textId="2741CC41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2422" w:type="dxa"/>
          </w:tcPr>
          <w:p w14:paraId="71E6FA2B" w14:textId="4FA56F9F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418" w:type="dxa"/>
          </w:tcPr>
          <w:p w14:paraId="0FA0C848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451831D7" w14:textId="67AA6991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4C3CE670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14:paraId="35C990A1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57612EA7" w14:textId="43C69EDE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46479FF3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44CFFA9A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4615219C" w14:textId="77777777" w:rsidTr="004B6D2F">
        <w:trPr>
          <w:jc w:val="center"/>
        </w:trPr>
        <w:tc>
          <w:tcPr>
            <w:tcW w:w="1545" w:type="dxa"/>
          </w:tcPr>
          <w:p w14:paraId="67DE35B0" w14:textId="1F86D81C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402</w:t>
            </w:r>
          </w:p>
        </w:tc>
        <w:tc>
          <w:tcPr>
            <w:tcW w:w="1822" w:type="dxa"/>
          </w:tcPr>
          <w:p w14:paraId="120E3386" w14:textId="390A1A87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Aquabacte</w:t>
            </w:r>
            <w:proofErr w:type="spellEnd"/>
          </w:p>
        </w:tc>
        <w:tc>
          <w:tcPr>
            <w:tcW w:w="1358" w:type="dxa"/>
          </w:tcPr>
          <w:p w14:paraId="52BE7D79" w14:textId="4FA926C9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2422" w:type="dxa"/>
          </w:tcPr>
          <w:p w14:paraId="70E0714E" w14:textId="49D60927" w:rsidR="004B6D2F" w:rsidRPr="005A1DA9" w:rsidRDefault="009A547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418" w:type="dxa"/>
          </w:tcPr>
          <w:p w14:paraId="1F5FF231" w14:textId="332FBF98" w:rsidR="004B6D2F" w:rsidRPr="005A1DA9" w:rsidRDefault="009A547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17" w:type="dxa"/>
          </w:tcPr>
          <w:p w14:paraId="6D67C22E" w14:textId="2630209D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409160DD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14:paraId="6E22569A" w14:textId="022B3459" w:rsidR="004B6D2F" w:rsidRPr="005A1DA9" w:rsidRDefault="005B3838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04" w:type="dxa"/>
          </w:tcPr>
          <w:p w14:paraId="243DC565" w14:textId="10BE4323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70CA75A0" w14:textId="3F840E14" w:rsidR="004B6D2F" w:rsidRPr="005A1DA9" w:rsidRDefault="009A547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078" w:type="dxa"/>
          </w:tcPr>
          <w:p w14:paraId="220F7556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30BD9846" w14:textId="77777777" w:rsidTr="004B6D2F">
        <w:trPr>
          <w:jc w:val="center"/>
        </w:trPr>
        <w:tc>
          <w:tcPr>
            <w:tcW w:w="1545" w:type="dxa"/>
          </w:tcPr>
          <w:p w14:paraId="33B72E72" w14:textId="131D7960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403</w:t>
            </w:r>
          </w:p>
        </w:tc>
        <w:tc>
          <w:tcPr>
            <w:tcW w:w="1822" w:type="dxa"/>
          </w:tcPr>
          <w:p w14:paraId="0CEDDB60" w14:textId="015CF406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Aeromonas </w:t>
            </w:r>
          </w:p>
        </w:tc>
        <w:tc>
          <w:tcPr>
            <w:tcW w:w="1358" w:type="dxa"/>
          </w:tcPr>
          <w:p w14:paraId="157D9DEA" w14:textId="750804B2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2422" w:type="dxa"/>
          </w:tcPr>
          <w:p w14:paraId="0F1FCCF6" w14:textId="18B81343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418" w:type="dxa"/>
          </w:tcPr>
          <w:p w14:paraId="72118A2D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5206C0A0" w14:textId="3EDAFC65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681889FF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14:paraId="4A943BDA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1072ED9B" w14:textId="36613753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2412115A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64306C74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5FF81301" w14:textId="77777777" w:rsidTr="004B6D2F">
        <w:trPr>
          <w:jc w:val="center"/>
        </w:trPr>
        <w:tc>
          <w:tcPr>
            <w:tcW w:w="1545" w:type="dxa"/>
          </w:tcPr>
          <w:p w14:paraId="7487921D" w14:textId="6CC60B20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404</w:t>
            </w:r>
          </w:p>
        </w:tc>
        <w:tc>
          <w:tcPr>
            <w:tcW w:w="1822" w:type="dxa"/>
          </w:tcPr>
          <w:p w14:paraId="1F1585D6" w14:textId="53A879FE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Pseudomonas </w:t>
            </w:r>
          </w:p>
        </w:tc>
        <w:tc>
          <w:tcPr>
            <w:tcW w:w="1358" w:type="dxa"/>
          </w:tcPr>
          <w:p w14:paraId="0FFD56D4" w14:textId="4388E00C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2422" w:type="dxa"/>
          </w:tcPr>
          <w:p w14:paraId="04F8B2E6" w14:textId="4E48AF47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418" w:type="dxa"/>
          </w:tcPr>
          <w:p w14:paraId="56EA4140" w14:textId="55791DBE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17" w:type="dxa"/>
          </w:tcPr>
          <w:p w14:paraId="53F3D7A7" w14:textId="197C3D4F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69" w:type="dxa"/>
          </w:tcPr>
          <w:p w14:paraId="4CA5010D" w14:textId="4B07521B" w:rsidR="004B6D2F" w:rsidRPr="005A1DA9" w:rsidRDefault="00AC1238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59" w:type="dxa"/>
          </w:tcPr>
          <w:p w14:paraId="3D21C7A5" w14:textId="039AF2F8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04" w:type="dxa"/>
          </w:tcPr>
          <w:p w14:paraId="71263253" w14:textId="62AABC51" w:rsidR="004B6D2F" w:rsidRPr="005A1DA9" w:rsidRDefault="00AC1238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24" w:type="dxa"/>
          </w:tcPr>
          <w:p w14:paraId="61659BDA" w14:textId="1738E60A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1218E439" w14:textId="7CDDC3BA" w:rsidR="004B6D2F" w:rsidRPr="005A1DA9" w:rsidRDefault="00AC1238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B6D2F" w:rsidRPr="005A1DA9" w14:paraId="41C1E6DB" w14:textId="77777777" w:rsidTr="004B6D2F">
        <w:trPr>
          <w:jc w:val="center"/>
        </w:trPr>
        <w:tc>
          <w:tcPr>
            <w:tcW w:w="1545" w:type="dxa"/>
          </w:tcPr>
          <w:p w14:paraId="4AFE0553" w14:textId="04A5ADC2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405</w:t>
            </w:r>
          </w:p>
        </w:tc>
        <w:tc>
          <w:tcPr>
            <w:tcW w:w="1822" w:type="dxa"/>
          </w:tcPr>
          <w:p w14:paraId="27BE1C39" w14:textId="660A2920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Bacillus </w:t>
            </w:r>
          </w:p>
        </w:tc>
        <w:tc>
          <w:tcPr>
            <w:tcW w:w="1358" w:type="dxa"/>
          </w:tcPr>
          <w:p w14:paraId="0E1F1394" w14:textId="17BC2402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593EC0BF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565FFD8" w14:textId="481CD8DA" w:rsidR="004B6D2F" w:rsidRPr="005A1DA9" w:rsidRDefault="009A547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17" w:type="dxa"/>
          </w:tcPr>
          <w:p w14:paraId="57755120" w14:textId="73D60AB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4AB62E7D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14:paraId="713C310B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4A224089" w14:textId="0C25B023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24" w:type="dxa"/>
          </w:tcPr>
          <w:p w14:paraId="1F129A6B" w14:textId="2539F240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27BABBC3" w14:textId="4A0EA0D0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B6D2F" w:rsidRPr="005A1DA9" w14:paraId="68728470" w14:textId="77777777" w:rsidTr="004B6D2F">
        <w:trPr>
          <w:jc w:val="center"/>
        </w:trPr>
        <w:tc>
          <w:tcPr>
            <w:tcW w:w="1545" w:type="dxa"/>
          </w:tcPr>
          <w:p w14:paraId="46C2302E" w14:textId="6307AAF0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406</w:t>
            </w:r>
          </w:p>
        </w:tc>
        <w:tc>
          <w:tcPr>
            <w:tcW w:w="1822" w:type="dxa"/>
          </w:tcPr>
          <w:p w14:paraId="0D371002" w14:textId="2ED88B24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Fictibacillus</w:t>
            </w:r>
            <w:proofErr w:type="spellEnd"/>
            <w:r w:rsidRPr="00C53BE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358" w:type="dxa"/>
          </w:tcPr>
          <w:p w14:paraId="22BF3FA3" w14:textId="5F59B68D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2422" w:type="dxa"/>
          </w:tcPr>
          <w:p w14:paraId="1DF90B69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0EB40DE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763781A6" w14:textId="6514FAED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4A75BA96" w14:textId="0FBD1BC3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59" w:type="dxa"/>
          </w:tcPr>
          <w:p w14:paraId="046E9236" w14:textId="6A67BB21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04" w:type="dxa"/>
          </w:tcPr>
          <w:p w14:paraId="2183DAF2" w14:textId="2D327992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5A733035" w14:textId="0EDA2995" w:rsidR="004B6D2F" w:rsidRPr="005A1DA9" w:rsidRDefault="000735B2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078" w:type="dxa"/>
          </w:tcPr>
          <w:p w14:paraId="100D473C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0DE6A2AE" w14:textId="77777777" w:rsidTr="004B6D2F">
        <w:trPr>
          <w:jc w:val="center"/>
        </w:trPr>
        <w:tc>
          <w:tcPr>
            <w:tcW w:w="1545" w:type="dxa"/>
          </w:tcPr>
          <w:p w14:paraId="0C4FAD02" w14:textId="3835B39F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lastRenderedPageBreak/>
              <w:t>EGA240407</w:t>
            </w:r>
          </w:p>
        </w:tc>
        <w:tc>
          <w:tcPr>
            <w:tcW w:w="1822" w:type="dxa"/>
          </w:tcPr>
          <w:p w14:paraId="525DBDA2" w14:textId="445EB334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acillus</w:t>
            </w:r>
            <w:r w:rsidRPr="00C53BE5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358" w:type="dxa"/>
          </w:tcPr>
          <w:p w14:paraId="67ACE3EA" w14:textId="146DC651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6EB07F11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F1ADB99" w14:textId="3329FC54" w:rsidR="004B6D2F" w:rsidRPr="005A1DA9" w:rsidRDefault="009A547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17" w:type="dxa"/>
          </w:tcPr>
          <w:p w14:paraId="0407A112" w14:textId="0C247EA3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33BAE69D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9" w:type="dxa"/>
          </w:tcPr>
          <w:p w14:paraId="1188F4D6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242DDBEB" w14:textId="1CE2F646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24" w:type="dxa"/>
          </w:tcPr>
          <w:p w14:paraId="0E5A99C5" w14:textId="6279EA35" w:rsidR="004B6D2F" w:rsidRPr="005A1DA9" w:rsidRDefault="000735B2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078" w:type="dxa"/>
          </w:tcPr>
          <w:p w14:paraId="44C9D469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6035832F" w14:textId="77777777" w:rsidTr="004B6D2F">
        <w:trPr>
          <w:jc w:val="center"/>
        </w:trPr>
        <w:tc>
          <w:tcPr>
            <w:tcW w:w="1545" w:type="dxa"/>
          </w:tcPr>
          <w:p w14:paraId="63FB9B37" w14:textId="7F38ACF4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408</w:t>
            </w:r>
          </w:p>
        </w:tc>
        <w:tc>
          <w:tcPr>
            <w:tcW w:w="1822" w:type="dxa"/>
          </w:tcPr>
          <w:p w14:paraId="5E7D91D9" w14:textId="000DA48A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Roseomonas</w:t>
            </w:r>
            <w:proofErr w:type="spellEnd"/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 </w:t>
            </w:r>
          </w:p>
        </w:tc>
        <w:tc>
          <w:tcPr>
            <w:tcW w:w="1358" w:type="dxa"/>
          </w:tcPr>
          <w:p w14:paraId="467E7B0D" w14:textId="2D3774CE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2422" w:type="dxa"/>
          </w:tcPr>
          <w:p w14:paraId="7D43750A" w14:textId="68C7A56A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418" w:type="dxa"/>
          </w:tcPr>
          <w:p w14:paraId="409E232E" w14:textId="7E659118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317" w:type="dxa"/>
          </w:tcPr>
          <w:p w14:paraId="1FEE003D" w14:textId="4E21B690" w:rsidR="004B6D2F" w:rsidRPr="005A1DA9" w:rsidRDefault="00610026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69" w:type="dxa"/>
          </w:tcPr>
          <w:p w14:paraId="088BE487" w14:textId="1818242A" w:rsidR="004B6D2F" w:rsidRPr="005A1DA9" w:rsidRDefault="000735B2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59" w:type="dxa"/>
          </w:tcPr>
          <w:p w14:paraId="0B484645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79CAC3A4" w14:textId="4E2562B3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72C0580C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8" w:type="dxa"/>
          </w:tcPr>
          <w:p w14:paraId="57FEACBC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6D2F" w:rsidRPr="005A1DA9" w14:paraId="5B5E9693" w14:textId="77777777" w:rsidTr="004B6D2F">
        <w:trPr>
          <w:jc w:val="center"/>
        </w:trPr>
        <w:tc>
          <w:tcPr>
            <w:tcW w:w="1545" w:type="dxa"/>
          </w:tcPr>
          <w:p w14:paraId="7FF68893" w14:textId="3C5016CF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409</w:t>
            </w:r>
          </w:p>
        </w:tc>
        <w:tc>
          <w:tcPr>
            <w:tcW w:w="1822" w:type="dxa"/>
          </w:tcPr>
          <w:p w14:paraId="4E89657F" w14:textId="266E0306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Bacillus</w:t>
            </w:r>
          </w:p>
        </w:tc>
        <w:tc>
          <w:tcPr>
            <w:tcW w:w="1358" w:type="dxa"/>
          </w:tcPr>
          <w:p w14:paraId="2FE25BD3" w14:textId="12512872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19E98133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64F0D3D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2E0E494F" w14:textId="0DB866DE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751F35FC" w14:textId="654B62BF" w:rsidR="004B6D2F" w:rsidRPr="005A1DA9" w:rsidRDefault="000735B2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59" w:type="dxa"/>
          </w:tcPr>
          <w:p w14:paraId="5154C80D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49670007" w14:textId="6EBC855A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</w:tcPr>
          <w:p w14:paraId="0F78F393" w14:textId="7A1AD79E" w:rsidR="004B6D2F" w:rsidRPr="005A1DA9" w:rsidRDefault="000735B2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078" w:type="dxa"/>
          </w:tcPr>
          <w:p w14:paraId="2E24F883" w14:textId="5598E4E6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  <w:tr w:rsidR="004B6D2F" w:rsidRPr="005A1DA9" w14:paraId="2965973F" w14:textId="77777777" w:rsidTr="004B6D2F">
        <w:trPr>
          <w:jc w:val="center"/>
        </w:trPr>
        <w:tc>
          <w:tcPr>
            <w:tcW w:w="1545" w:type="dxa"/>
          </w:tcPr>
          <w:p w14:paraId="56C36F33" w14:textId="6787DAF0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A1DA9">
              <w:rPr>
                <w:rFonts w:ascii="Times New Roman" w:hAnsi="Times New Roman" w:cs="Times New Roman"/>
                <w:szCs w:val="21"/>
              </w:rPr>
              <w:t>EGA240410</w:t>
            </w:r>
          </w:p>
        </w:tc>
        <w:tc>
          <w:tcPr>
            <w:tcW w:w="1822" w:type="dxa"/>
          </w:tcPr>
          <w:p w14:paraId="241D23D3" w14:textId="2BAE55A0" w:rsidR="004B6D2F" w:rsidRPr="00C53BE5" w:rsidRDefault="004B6D2F" w:rsidP="005A1DA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53BE5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 xml:space="preserve">Bacillus </w:t>
            </w:r>
          </w:p>
        </w:tc>
        <w:tc>
          <w:tcPr>
            <w:tcW w:w="1358" w:type="dxa"/>
          </w:tcPr>
          <w:p w14:paraId="228DE3A7" w14:textId="080788F0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38633544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2F6747B0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17" w:type="dxa"/>
          </w:tcPr>
          <w:p w14:paraId="50FF4300" w14:textId="51BBDF03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9" w:type="dxa"/>
          </w:tcPr>
          <w:p w14:paraId="6BBA33E9" w14:textId="19D396C2" w:rsidR="004B6D2F" w:rsidRPr="005A1DA9" w:rsidRDefault="000735B2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859" w:type="dxa"/>
          </w:tcPr>
          <w:p w14:paraId="5095A0DC" w14:textId="77777777" w:rsidR="004B6D2F" w:rsidRPr="005A1DA9" w:rsidRDefault="004B6D2F" w:rsidP="005A1DA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04" w:type="dxa"/>
          </w:tcPr>
          <w:p w14:paraId="61665479" w14:textId="2E3C2D0C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124" w:type="dxa"/>
          </w:tcPr>
          <w:p w14:paraId="2DC39647" w14:textId="72CEC12E" w:rsidR="004B6D2F" w:rsidRPr="005A1DA9" w:rsidRDefault="000735B2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  <w:tc>
          <w:tcPr>
            <w:tcW w:w="1078" w:type="dxa"/>
          </w:tcPr>
          <w:p w14:paraId="4368DFFC" w14:textId="65922697" w:rsidR="004B6D2F" w:rsidRPr="005A1DA9" w:rsidRDefault="00FE5E8C" w:rsidP="005A1DA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+</w:t>
            </w:r>
          </w:p>
        </w:tc>
      </w:tr>
    </w:tbl>
    <w:p w14:paraId="01268586" w14:textId="77777777" w:rsidR="00BA4B6D" w:rsidRDefault="00BA4B6D"/>
    <w:p w14:paraId="63D63F54" w14:textId="77777777" w:rsidR="00BA4B6D" w:rsidRDefault="00BA4B6D"/>
    <w:p w14:paraId="31552CF6" w14:textId="5567B360" w:rsidR="00D37240" w:rsidRPr="00D37240" w:rsidRDefault="005E395A">
      <w:fldSimple w:instr=" ADDIN EN.REFLIST "/>
    </w:p>
    <w:sectPr w:rsidR="00D37240" w:rsidRPr="00D37240" w:rsidSect="006E073D">
      <w:pgSz w:w="16838" w:h="11906" w:orient="landscape"/>
      <w:pgMar w:top="1344" w:right="1213" w:bottom="1344" w:left="709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9z29s27trrvxex5aeva5rbws9ztf95wwxe&quot;&gt;葫芦&lt;record-ids&gt;&lt;item&gt;122&lt;/item&gt;&lt;/record-ids&gt;&lt;/item&gt;&lt;/Libraries&gt;"/>
  </w:docVars>
  <w:rsids>
    <w:rsidRoot w:val="000B142E"/>
    <w:rsid w:val="0003675F"/>
    <w:rsid w:val="00044819"/>
    <w:rsid w:val="000735B2"/>
    <w:rsid w:val="000A7FD4"/>
    <w:rsid w:val="000B142E"/>
    <w:rsid w:val="000B514B"/>
    <w:rsid w:val="000C6B34"/>
    <w:rsid w:val="00111FBC"/>
    <w:rsid w:val="00142F72"/>
    <w:rsid w:val="001433E4"/>
    <w:rsid w:val="00164997"/>
    <w:rsid w:val="00174EB8"/>
    <w:rsid w:val="00197F64"/>
    <w:rsid w:val="001B5CC9"/>
    <w:rsid w:val="001D21DC"/>
    <w:rsid w:val="001F58EC"/>
    <w:rsid w:val="00237D09"/>
    <w:rsid w:val="00243DC5"/>
    <w:rsid w:val="002557D3"/>
    <w:rsid w:val="002751A8"/>
    <w:rsid w:val="0029453F"/>
    <w:rsid w:val="002A3333"/>
    <w:rsid w:val="002B0343"/>
    <w:rsid w:val="002C26B4"/>
    <w:rsid w:val="002F233F"/>
    <w:rsid w:val="0033610A"/>
    <w:rsid w:val="00377C68"/>
    <w:rsid w:val="003852D7"/>
    <w:rsid w:val="003C2801"/>
    <w:rsid w:val="00403FDE"/>
    <w:rsid w:val="00421118"/>
    <w:rsid w:val="00430E03"/>
    <w:rsid w:val="0044600E"/>
    <w:rsid w:val="004573D4"/>
    <w:rsid w:val="00477406"/>
    <w:rsid w:val="00483D2E"/>
    <w:rsid w:val="004A0512"/>
    <w:rsid w:val="004B6D2F"/>
    <w:rsid w:val="004C3077"/>
    <w:rsid w:val="004E412C"/>
    <w:rsid w:val="00556329"/>
    <w:rsid w:val="00564D54"/>
    <w:rsid w:val="00583BFB"/>
    <w:rsid w:val="005A1DA9"/>
    <w:rsid w:val="005B3838"/>
    <w:rsid w:val="005E2769"/>
    <w:rsid w:val="005E395A"/>
    <w:rsid w:val="00605F9E"/>
    <w:rsid w:val="00610026"/>
    <w:rsid w:val="006134CB"/>
    <w:rsid w:val="006D17C2"/>
    <w:rsid w:val="006E073D"/>
    <w:rsid w:val="0078766D"/>
    <w:rsid w:val="007A70D2"/>
    <w:rsid w:val="007B3921"/>
    <w:rsid w:val="007C384F"/>
    <w:rsid w:val="007E298A"/>
    <w:rsid w:val="007F57FE"/>
    <w:rsid w:val="00804D20"/>
    <w:rsid w:val="008110A8"/>
    <w:rsid w:val="0086504E"/>
    <w:rsid w:val="00882946"/>
    <w:rsid w:val="00895676"/>
    <w:rsid w:val="008A06C4"/>
    <w:rsid w:val="008A0D0A"/>
    <w:rsid w:val="008F4D1D"/>
    <w:rsid w:val="009051DD"/>
    <w:rsid w:val="0094362C"/>
    <w:rsid w:val="00957575"/>
    <w:rsid w:val="00967ADB"/>
    <w:rsid w:val="009A547F"/>
    <w:rsid w:val="009C302D"/>
    <w:rsid w:val="009D223B"/>
    <w:rsid w:val="009D39DC"/>
    <w:rsid w:val="00A501B2"/>
    <w:rsid w:val="00A510D6"/>
    <w:rsid w:val="00AC1238"/>
    <w:rsid w:val="00AD0513"/>
    <w:rsid w:val="00AE3B8B"/>
    <w:rsid w:val="00B11E75"/>
    <w:rsid w:val="00B13F23"/>
    <w:rsid w:val="00B36E7C"/>
    <w:rsid w:val="00B400FC"/>
    <w:rsid w:val="00B724E1"/>
    <w:rsid w:val="00B83ACE"/>
    <w:rsid w:val="00BA4B6D"/>
    <w:rsid w:val="00BB124F"/>
    <w:rsid w:val="00BD4F87"/>
    <w:rsid w:val="00C1497D"/>
    <w:rsid w:val="00C53BE5"/>
    <w:rsid w:val="00C65A8E"/>
    <w:rsid w:val="00CA2405"/>
    <w:rsid w:val="00CB3616"/>
    <w:rsid w:val="00CF5275"/>
    <w:rsid w:val="00D0481D"/>
    <w:rsid w:val="00D12E2D"/>
    <w:rsid w:val="00D304C7"/>
    <w:rsid w:val="00D37240"/>
    <w:rsid w:val="00D82D8C"/>
    <w:rsid w:val="00D92FB6"/>
    <w:rsid w:val="00DA09F6"/>
    <w:rsid w:val="00DB6241"/>
    <w:rsid w:val="00DF3E98"/>
    <w:rsid w:val="00E23E04"/>
    <w:rsid w:val="00E42D12"/>
    <w:rsid w:val="00F1220F"/>
    <w:rsid w:val="00F25DE5"/>
    <w:rsid w:val="00F37AFB"/>
    <w:rsid w:val="00F70404"/>
    <w:rsid w:val="00F87CA6"/>
    <w:rsid w:val="00F94DC8"/>
    <w:rsid w:val="00FB48BA"/>
    <w:rsid w:val="00FE5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5A728"/>
  <w15:chartTrackingRefBased/>
  <w15:docId w15:val="{7FF792CB-7C7A-4CB5-99B8-A53343C20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C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D0513"/>
    <w:rPr>
      <w:color w:val="0000FF"/>
      <w:u w:val="single"/>
    </w:rPr>
  </w:style>
  <w:style w:type="table" w:styleId="TableGrid">
    <w:name w:val="Table Grid"/>
    <w:basedOn w:val="TableNormal"/>
    <w:uiPriority w:val="39"/>
    <w:rsid w:val="006E07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D223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223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9D223B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9D223B"/>
    <w:rPr>
      <w:rFonts w:ascii="等线" w:eastAsia="等线" w:hAnsi="等线"/>
      <w:noProof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9D22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72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32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2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37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0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4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4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ezbiocloud.net/16SrRNA?ac=AJVF01000043" TargetMode="External"/><Relationship Id="rId4" Type="http://schemas.openxmlformats.org/officeDocument/2006/relationships/hyperlink" Target="https://www.ezbiocloud.net/16SrRNA?ac=JX44658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8</Pages>
  <Words>1430</Words>
  <Characters>8151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Fan</dc:creator>
  <cp:keywords/>
  <dc:description/>
  <cp:lastModifiedBy>Di Fan</cp:lastModifiedBy>
  <cp:revision>9</cp:revision>
  <dcterms:created xsi:type="dcterms:W3CDTF">2023-02-28T15:56:00Z</dcterms:created>
  <dcterms:modified xsi:type="dcterms:W3CDTF">2023-02-28T16:27:00Z</dcterms:modified>
</cp:coreProperties>
</file>